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B3699C8" w14:textId="2E7C7181" w:rsidR="002C5406" w:rsidRDefault="00E96FB4" w:rsidP="009B7321">
      <w:pPr>
        <w:rPr>
          <w:b/>
        </w:rPr>
      </w:pPr>
      <w:r>
        <w:rPr>
          <w:b/>
        </w:rPr>
        <w:t>C</w:t>
      </w:r>
      <w:r w:rsidR="00D43EEE">
        <w:rPr>
          <w:b/>
        </w:rPr>
        <w:t>aesarean</w:t>
      </w:r>
      <w:r>
        <w:rPr>
          <w:b/>
        </w:rPr>
        <w:t xml:space="preserve"> </w:t>
      </w:r>
      <w:r w:rsidR="000E3612">
        <w:rPr>
          <w:b/>
        </w:rPr>
        <w:t>systematic reviews</w:t>
      </w:r>
      <w:r w:rsidR="00D43EEE">
        <w:rPr>
          <w:b/>
        </w:rPr>
        <w:t xml:space="preserve"> search</w:t>
      </w:r>
    </w:p>
    <w:tbl>
      <w:tblPr>
        <w:tblStyle w:val="TableGrid"/>
        <w:tblpPr w:leftFromText="180" w:rightFromText="180" w:vertAnchor="page" w:horzAnchor="margin" w:tblpY="2321"/>
        <w:tblW w:w="0" w:type="auto"/>
        <w:tblLook w:val="04A0" w:firstRow="1" w:lastRow="0" w:firstColumn="1" w:lastColumn="0" w:noHBand="0" w:noVBand="1"/>
      </w:tblPr>
      <w:tblGrid>
        <w:gridCol w:w="6374"/>
        <w:gridCol w:w="1418"/>
        <w:gridCol w:w="1224"/>
      </w:tblGrid>
      <w:tr w:rsidR="001654A6" w14:paraId="4D81A016" w14:textId="77777777" w:rsidTr="002C2FED">
        <w:tc>
          <w:tcPr>
            <w:tcW w:w="6374" w:type="dxa"/>
          </w:tcPr>
          <w:p w14:paraId="58B675E1" w14:textId="77777777" w:rsidR="001654A6" w:rsidRPr="002E7434" w:rsidRDefault="001654A6" w:rsidP="001654A6">
            <w:pPr>
              <w:rPr>
                <w:b/>
              </w:rPr>
            </w:pPr>
            <w:r>
              <w:rPr>
                <w:b/>
              </w:rPr>
              <w:t>Database</w:t>
            </w:r>
          </w:p>
        </w:tc>
        <w:tc>
          <w:tcPr>
            <w:tcW w:w="1418" w:type="dxa"/>
          </w:tcPr>
          <w:p w14:paraId="6AD52BFA" w14:textId="77777777" w:rsidR="001654A6" w:rsidRPr="002E7434" w:rsidRDefault="001654A6" w:rsidP="001654A6">
            <w:pPr>
              <w:rPr>
                <w:b/>
              </w:rPr>
            </w:pPr>
            <w:r w:rsidRPr="002E7434">
              <w:rPr>
                <w:b/>
              </w:rPr>
              <w:t xml:space="preserve">Date searched </w:t>
            </w:r>
          </w:p>
        </w:tc>
        <w:tc>
          <w:tcPr>
            <w:tcW w:w="1224" w:type="dxa"/>
          </w:tcPr>
          <w:p w14:paraId="0F04FD99" w14:textId="77777777" w:rsidR="001654A6" w:rsidRPr="002E7434" w:rsidRDefault="001654A6" w:rsidP="001654A6">
            <w:pPr>
              <w:rPr>
                <w:b/>
              </w:rPr>
            </w:pPr>
            <w:r w:rsidRPr="002E7434">
              <w:rPr>
                <w:b/>
              </w:rPr>
              <w:t>Results</w:t>
            </w:r>
          </w:p>
        </w:tc>
      </w:tr>
      <w:tr w:rsidR="001654A6" w14:paraId="53B96FE4" w14:textId="77777777" w:rsidTr="002C2FED">
        <w:tc>
          <w:tcPr>
            <w:tcW w:w="6374" w:type="dxa"/>
          </w:tcPr>
          <w:p w14:paraId="00E74D1A" w14:textId="77777777" w:rsidR="001654A6" w:rsidRDefault="001654A6" w:rsidP="001654A6">
            <w:r>
              <w:t>MEDLINE</w:t>
            </w:r>
            <w:r w:rsidR="00FE5537">
              <w:t xml:space="preserve"> (Ovid)</w:t>
            </w:r>
          </w:p>
        </w:tc>
        <w:tc>
          <w:tcPr>
            <w:tcW w:w="1418" w:type="dxa"/>
          </w:tcPr>
          <w:p w14:paraId="4485A182" w14:textId="77777777" w:rsidR="001654A6" w:rsidRDefault="00965512" w:rsidP="001654A6">
            <w:r>
              <w:t>11/4/2</w:t>
            </w:r>
            <w:r w:rsidR="003B6AC7">
              <w:t>3</w:t>
            </w:r>
          </w:p>
        </w:tc>
        <w:tc>
          <w:tcPr>
            <w:tcW w:w="1224" w:type="dxa"/>
          </w:tcPr>
          <w:p w14:paraId="5591C182" w14:textId="77777777" w:rsidR="001654A6" w:rsidRDefault="00B3284F" w:rsidP="001654A6">
            <w:r w:rsidRPr="00B3284F">
              <w:t>15</w:t>
            </w:r>
            <w:r w:rsidR="00523E8F">
              <w:t>71</w:t>
            </w:r>
          </w:p>
        </w:tc>
      </w:tr>
      <w:tr w:rsidR="00965512" w14:paraId="3A06DFF4" w14:textId="77777777" w:rsidTr="002C2FED">
        <w:tc>
          <w:tcPr>
            <w:tcW w:w="6374" w:type="dxa"/>
          </w:tcPr>
          <w:p w14:paraId="0C066B9A" w14:textId="77777777" w:rsidR="00965512" w:rsidRDefault="00965512" w:rsidP="00965512">
            <w:r>
              <w:t>EMBASE (Ovid)</w:t>
            </w:r>
          </w:p>
        </w:tc>
        <w:tc>
          <w:tcPr>
            <w:tcW w:w="1418" w:type="dxa"/>
          </w:tcPr>
          <w:p w14:paraId="6D5AAA64" w14:textId="77777777" w:rsidR="00965512" w:rsidRDefault="00965512" w:rsidP="00965512">
            <w:r w:rsidRPr="002E4AEF">
              <w:t>11/4/23</w:t>
            </w:r>
          </w:p>
        </w:tc>
        <w:tc>
          <w:tcPr>
            <w:tcW w:w="1224" w:type="dxa"/>
          </w:tcPr>
          <w:p w14:paraId="4A47A80D" w14:textId="77777777" w:rsidR="00965512" w:rsidRPr="00413745" w:rsidRDefault="00965512" w:rsidP="00965512">
            <w:pPr>
              <w:rPr>
                <w:color w:val="FF0000"/>
              </w:rPr>
            </w:pPr>
            <w:r w:rsidRPr="00965512">
              <w:t>2941</w:t>
            </w:r>
          </w:p>
        </w:tc>
      </w:tr>
      <w:tr w:rsidR="00965512" w14:paraId="08EDA85A" w14:textId="77777777" w:rsidTr="002C2FED">
        <w:tc>
          <w:tcPr>
            <w:tcW w:w="6374" w:type="dxa"/>
          </w:tcPr>
          <w:p w14:paraId="34CA5654" w14:textId="77777777" w:rsidR="00965512" w:rsidRDefault="00965512" w:rsidP="00965512">
            <w:r>
              <w:t>CINAHL (EBSCOHOST)</w:t>
            </w:r>
          </w:p>
        </w:tc>
        <w:tc>
          <w:tcPr>
            <w:tcW w:w="1418" w:type="dxa"/>
          </w:tcPr>
          <w:p w14:paraId="515EA151" w14:textId="77777777" w:rsidR="00965512" w:rsidRDefault="00965512" w:rsidP="00965512">
            <w:r w:rsidRPr="002E4AEF">
              <w:t>11/4/23</w:t>
            </w:r>
          </w:p>
        </w:tc>
        <w:tc>
          <w:tcPr>
            <w:tcW w:w="1224" w:type="dxa"/>
          </w:tcPr>
          <w:p w14:paraId="365F813C" w14:textId="77777777" w:rsidR="00965512" w:rsidRPr="00413745" w:rsidRDefault="00965512" w:rsidP="00965512">
            <w:pPr>
              <w:rPr>
                <w:color w:val="FF0000"/>
              </w:rPr>
            </w:pPr>
            <w:r w:rsidRPr="005E2E93">
              <w:t>107</w:t>
            </w:r>
            <w:r w:rsidR="005E2E93" w:rsidRPr="005E2E93">
              <w:t>1</w:t>
            </w:r>
          </w:p>
        </w:tc>
      </w:tr>
      <w:tr w:rsidR="00965512" w14:paraId="7CE86441" w14:textId="77777777" w:rsidTr="002C2FED">
        <w:tc>
          <w:tcPr>
            <w:tcW w:w="6374" w:type="dxa"/>
          </w:tcPr>
          <w:p w14:paraId="20603819" w14:textId="77777777" w:rsidR="00965512" w:rsidRDefault="00965512" w:rsidP="00965512">
            <w:r>
              <w:t>PsycINFO (EBSCOHOST)</w:t>
            </w:r>
          </w:p>
        </w:tc>
        <w:tc>
          <w:tcPr>
            <w:tcW w:w="1418" w:type="dxa"/>
          </w:tcPr>
          <w:p w14:paraId="2654E1CA" w14:textId="77777777" w:rsidR="00965512" w:rsidRPr="00BE753D" w:rsidRDefault="00965512" w:rsidP="00965512">
            <w:r w:rsidRPr="00BE753D">
              <w:t>11/4/23</w:t>
            </w:r>
          </w:p>
        </w:tc>
        <w:tc>
          <w:tcPr>
            <w:tcW w:w="1224" w:type="dxa"/>
          </w:tcPr>
          <w:p w14:paraId="2166B988" w14:textId="77777777" w:rsidR="00965512" w:rsidRPr="00BE753D" w:rsidRDefault="00965512" w:rsidP="00965512">
            <w:r w:rsidRPr="00BE753D">
              <w:t>7</w:t>
            </w:r>
            <w:r w:rsidR="00BE753D" w:rsidRPr="00BE753D">
              <w:t>8</w:t>
            </w:r>
          </w:p>
        </w:tc>
      </w:tr>
      <w:tr w:rsidR="00965512" w14:paraId="0A1D8FF7" w14:textId="77777777" w:rsidTr="002C2FED">
        <w:tc>
          <w:tcPr>
            <w:tcW w:w="6374" w:type="dxa"/>
          </w:tcPr>
          <w:p w14:paraId="7A5B073F" w14:textId="77777777" w:rsidR="00965512" w:rsidRDefault="00965512" w:rsidP="00965512">
            <w:r>
              <w:t>The Cochrane Library (CSDR)</w:t>
            </w:r>
          </w:p>
        </w:tc>
        <w:tc>
          <w:tcPr>
            <w:tcW w:w="1418" w:type="dxa"/>
          </w:tcPr>
          <w:p w14:paraId="113202D6" w14:textId="77777777" w:rsidR="00965512" w:rsidRDefault="00965512" w:rsidP="00965512">
            <w:r w:rsidRPr="002E4AEF">
              <w:t>11/4/23</w:t>
            </w:r>
          </w:p>
        </w:tc>
        <w:tc>
          <w:tcPr>
            <w:tcW w:w="1224" w:type="dxa"/>
          </w:tcPr>
          <w:p w14:paraId="46A38476" w14:textId="77777777" w:rsidR="00965512" w:rsidRPr="000C1BF9" w:rsidRDefault="000C1BF9" w:rsidP="00965512">
            <w:r>
              <w:t>95</w:t>
            </w:r>
          </w:p>
        </w:tc>
      </w:tr>
      <w:tr w:rsidR="00965512" w14:paraId="502C274C" w14:textId="77777777" w:rsidTr="002C2FED">
        <w:tc>
          <w:tcPr>
            <w:tcW w:w="6374" w:type="dxa"/>
          </w:tcPr>
          <w:p w14:paraId="2B28BC31" w14:textId="77777777" w:rsidR="00965512" w:rsidRDefault="00965512" w:rsidP="00965512">
            <w:r w:rsidRPr="00FE5537">
              <w:t>NIHR Journals Library</w:t>
            </w:r>
            <w:r>
              <w:t xml:space="preserve"> </w:t>
            </w:r>
            <w:r w:rsidRPr="00FE5537">
              <w:t>[HTA</w:t>
            </w:r>
            <w:r>
              <w:t>/Evidence Synthesis</w:t>
            </w:r>
            <w:r w:rsidRPr="00FE5537">
              <w:t xml:space="preserve">] </w:t>
            </w:r>
            <w:hyperlink r:id="rId7" w:anchor="/" w:history="1">
              <w:r w:rsidRPr="00E61419">
                <w:rPr>
                  <w:rStyle w:val="Hyperlink"/>
                </w:rPr>
                <w:t>https://www.journalslibrary.nihr.ac.uk/#/</w:t>
              </w:r>
            </w:hyperlink>
            <w:r>
              <w:t xml:space="preserve"> </w:t>
            </w:r>
          </w:p>
        </w:tc>
        <w:tc>
          <w:tcPr>
            <w:tcW w:w="1418" w:type="dxa"/>
          </w:tcPr>
          <w:p w14:paraId="54C865E3" w14:textId="77777777" w:rsidR="00965512" w:rsidRPr="00E01848" w:rsidRDefault="00965512" w:rsidP="00965512">
            <w:r w:rsidRPr="00E01848">
              <w:t>11/4/23</w:t>
            </w:r>
          </w:p>
        </w:tc>
        <w:tc>
          <w:tcPr>
            <w:tcW w:w="1224" w:type="dxa"/>
          </w:tcPr>
          <w:p w14:paraId="26F99740" w14:textId="77777777" w:rsidR="00965512" w:rsidRPr="00E01848" w:rsidRDefault="00965512" w:rsidP="00965512">
            <w:r w:rsidRPr="00E01848">
              <w:t>0</w:t>
            </w:r>
          </w:p>
        </w:tc>
      </w:tr>
      <w:tr w:rsidR="00965512" w14:paraId="50BEF73C" w14:textId="77777777" w:rsidTr="002C2FED">
        <w:tc>
          <w:tcPr>
            <w:tcW w:w="6374" w:type="dxa"/>
          </w:tcPr>
          <w:p w14:paraId="48EC7F87" w14:textId="77777777" w:rsidR="00965512" w:rsidRDefault="00965512" w:rsidP="00965512">
            <w:r w:rsidRPr="00FE5537">
              <w:t>International Network of Agencies for Health Technology Assessment (INAHTA)</w:t>
            </w:r>
          </w:p>
          <w:p w14:paraId="33E52D9E" w14:textId="77777777" w:rsidR="00965512" w:rsidRDefault="00965512" w:rsidP="00965512">
            <w:hyperlink r:id="rId8" w:history="1">
              <w:r w:rsidRPr="00E61419">
                <w:rPr>
                  <w:rStyle w:val="Hyperlink"/>
                </w:rPr>
                <w:t>https://database.inahta.org</w:t>
              </w:r>
            </w:hyperlink>
            <w:r>
              <w:t xml:space="preserve"> </w:t>
            </w:r>
          </w:p>
        </w:tc>
        <w:tc>
          <w:tcPr>
            <w:tcW w:w="1418" w:type="dxa"/>
          </w:tcPr>
          <w:p w14:paraId="7A13DC7D" w14:textId="77777777" w:rsidR="00965512" w:rsidRPr="001808D6" w:rsidRDefault="00965512" w:rsidP="00965512">
            <w:r w:rsidRPr="001808D6">
              <w:t>11/4/23</w:t>
            </w:r>
          </w:p>
        </w:tc>
        <w:tc>
          <w:tcPr>
            <w:tcW w:w="1224" w:type="dxa"/>
          </w:tcPr>
          <w:p w14:paraId="66FE9C4C" w14:textId="77777777" w:rsidR="00965512" w:rsidRPr="001808D6" w:rsidRDefault="00965512" w:rsidP="00965512">
            <w:r w:rsidRPr="001808D6">
              <w:t>0</w:t>
            </w:r>
          </w:p>
        </w:tc>
      </w:tr>
      <w:tr w:rsidR="00965512" w14:paraId="4F98F67B" w14:textId="77777777" w:rsidTr="002C2FED">
        <w:tc>
          <w:tcPr>
            <w:tcW w:w="6374" w:type="dxa"/>
          </w:tcPr>
          <w:p w14:paraId="491F9AA7" w14:textId="77777777" w:rsidR="00965512" w:rsidRDefault="00965512" w:rsidP="00965512">
            <w:proofErr w:type="spellStart"/>
            <w:r w:rsidRPr="00FE5537">
              <w:t>Epistemonikos</w:t>
            </w:r>
            <w:proofErr w:type="spellEnd"/>
            <w:r>
              <w:t xml:space="preserve">  </w:t>
            </w:r>
            <w:hyperlink r:id="rId9" w:history="1">
              <w:r w:rsidRPr="00E61419">
                <w:rPr>
                  <w:rStyle w:val="Hyperlink"/>
                </w:rPr>
                <w:t>https://www.epistemonikos.org/</w:t>
              </w:r>
            </w:hyperlink>
            <w:r>
              <w:t xml:space="preserve"> </w:t>
            </w:r>
            <w:r w:rsidRPr="00FE5537">
              <w:t xml:space="preserve">  </w:t>
            </w:r>
            <w:r>
              <w:t xml:space="preserve"> </w:t>
            </w:r>
          </w:p>
        </w:tc>
        <w:tc>
          <w:tcPr>
            <w:tcW w:w="1418" w:type="dxa"/>
          </w:tcPr>
          <w:p w14:paraId="5C7CDB0C" w14:textId="77777777" w:rsidR="00965512" w:rsidRPr="00BF02AE" w:rsidRDefault="00965512" w:rsidP="00965512">
            <w:r w:rsidRPr="00BF02AE">
              <w:t>11/4/23</w:t>
            </w:r>
          </w:p>
        </w:tc>
        <w:tc>
          <w:tcPr>
            <w:tcW w:w="1224" w:type="dxa"/>
          </w:tcPr>
          <w:p w14:paraId="3CEC4828" w14:textId="77777777" w:rsidR="00965512" w:rsidRPr="00BF02AE" w:rsidRDefault="00BF02AE" w:rsidP="00965512">
            <w:r w:rsidRPr="00BF02AE">
              <w:t>1327</w:t>
            </w:r>
          </w:p>
        </w:tc>
      </w:tr>
      <w:tr w:rsidR="00965512" w14:paraId="751E9160" w14:textId="77777777" w:rsidTr="002C2FED">
        <w:tc>
          <w:tcPr>
            <w:tcW w:w="6374" w:type="dxa"/>
          </w:tcPr>
          <w:p w14:paraId="3A349F41" w14:textId="77777777" w:rsidR="00965512" w:rsidRDefault="00965512" w:rsidP="00965512">
            <w:r w:rsidRPr="00FE5537">
              <w:t>Health Evidence</w:t>
            </w:r>
            <w:r>
              <w:t xml:space="preserve"> </w:t>
            </w:r>
          </w:p>
          <w:p w14:paraId="0FCE60E6" w14:textId="77777777" w:rsidR="00965512" w:rsidRPr="00FE5537" w:rsidRDefault="00965512" w:rsidP="00965512">
            <w:hyperlink r:id="rId10" w:history="1">
              <w:r w:rsidRPr="00E61419">
                <w:rPr>
                  <w:rStyle w:val="Hyperlink"/>
                </w:rPr>
                <w:t>https://www.healthevidence.org/</w:t>
              </w:r>
            </w:hyperlink>
            <w:r>
              <w:t xml:space="preserve"> </w:t>
            </w:r>
            <w:r w:rsidRPr="00FE5537">
              <w:t xml:space="preserve">  </w:t>
            </w:r>
            <w:r>
              <w:t xml:space="preserve"> </w:t>
            </w:r>
          </w:p>
        </w:tc>
        <w:tc>
          <w:tcPr>
            <w:tcW w:w="1418" w:type="dxa"/>
          </w:tcPr>
          <w:p w14:paraId="7B681AB0" w14:textId="77777777" w:rsidR="00965512" w:rsidRPr="00AD6F5E" w:rsidRDefault="00965512" w:rsidP="00965512">
            <w:r w:rsidRPr="00AD6F5E">
              <w:t>11/4/23</w:t>
            </w:r>
          </w:p>
        </w:tc>
        <w:tc>
          <w:tcPr>
            <w:tcW w:w="1224" w:type="dxa"/>
          </w:tcPr>
          <w:p w14:paraId="63D4C88C" w14:textId="77777777" w:rsidR="00965512" w:rsidRPr="00AD6F5E" w:rsidRDefault="00AC1C64" w:rsidP="00965512">
            <w:r>
              <w:t>29</w:t>
            </w:r>
          </w:p>
        </w:tc>
      </w:tr>
      <w:tr w:rsidR="00965512" w14:paraId="7112FCE5" w14:textId="77777777" w:rsidTr="002C2FED">
        <w:tc>
          <w:tcPr>
            <w:tcW w:w="6374" w:type="dxa"/>
          </w:tcPr>
          <w:p w14:paraId="30BC0D02" w14:textId="77777777" w:rsidR="00965512" w:rsidRDefault="00965512" w:rsidP="00965512">
            <w:proofErr w:type="spellStart"/>
            <w:r w:rsidRPr="00FE5537">
              <w:t>DoPHER</w:t>
            </w:r>
            <w:proofErr w:type="spellEnd"/>
            <w:r>
              <w:t xml:space="preserve"> </w:t>
            </w:r>
            <w:r w:rsidRPr="00FE5537">
              <w:t>(Database of promoting health effectiveness reviews)</w:t>
            </w:r>
          </w:p>
          <w:p w14:paraId="394BC63E" w14:textId="77777777" w:rsidR="00965512" w:rsidRPr="00FE5537" w:rsidRDefault="00965512" w:rsidP="00965512">
            <w:hyperlink r:id="rId11" w:history="1">
              <w:r w:rsidRPr="00E61419">
                <w:rPr>
                  <w:rStyle w:val="Hyperlink"/>
                </w:rPr>
                <w:t>https://eppi.ioe.ac.uk/cms/Default.aspx?tabid=62</w:t>
              </w:r>
            </w:hyperlink>
            <w:r>
              <w:t xml:space="preserve"> </w:t>
            </w:r>
          </w:p>
        </w:tc>
        <w:tc>
          <w:tcPr>
            <w:tcW w:w="1418" w:type="dxa"/>
          </w:tcPr>
          <w:p w14:paraId="2B00FB10" w14:textId="77777777" w:rsidR="00965512" w:rsidRPr="00AC1C64" w:rsidRDefault="00965512" w:rsidP="00965512">
            <w:r w:rsidRPr="00AC1C64">
              <w:t>11/4/23</w:t>
            </w:r>
          </w:p>
        </w:tc>
        <w:tc>
          <w:tcPr>
            <w:tcW w:w="1224" w:type="dxa"/>
          </w:tcPr>
          <w:p w14:paraId="5FAC53AD" w14:textId="77777777" w:rsidR="00965512" w:rsidRPr="00AC1C64" w:rsidRDefault="00AC1C64" w:rsidP="00965512">
            <w:r w:rsidRPr="00AC1C64">
              <w:t>0</w:t>
            </w:r>
          </w:p>
        </w:tc>
      </w:tr>
      <w:tr w:rsidR="005F53B9" w14:paraId="1AD3D913" w14:textId="77777777" w:rsidTr="00364CDA">
        <w:tc>
          <w:tcPr>
            <w:tcW w:w="7792" w:type="dxa"/>
            <w:gridSpan w:val="2"/>
          </w:tcPr>
          <w:p w14:paraId="007CD05C" w14:textId="77777777" w:rsidR="005F53B9" w:rsidRDefault="005F53B9" w:rsidP="001654A6">
            <w:r w:rsidRPr="00EB44E6">
              <w:rPr>
                <w:b/>
              </w:rPr>
              <w:t>Total</w:t>
            </w:r>
            <w:r>
              <w:rPr>
                <w:b/>
              </w:rPr>
              <w:t xml:space="preserve"> across all databases</w:t>
            </w:r>
          </w:p>
        </w:tc>
        <w:tc>
          <w:tcPr>
            <w:tcW w:w="1224" w:type="dxa"/>
          </w:tcPr>
          <w:p w14:paraId="4F5213F1" w14:textId="77777777" w:rsidR="005F53B9" w:rsidRPr="00413745" w:rsidRDefault="00FC5DC9" w:rsidP="001654A6">
            <w:pPr>
              <w:rPr>
                <w:color w:val="FF0000"/>
              </w:rPr>
            </w:pPr>
            <w:r w:rsidRPr="00FC5DC9">
              <w:rPr>
                <w:color w:val="000000" w:themeColor="text1"/>
              </w:rPr>
              <w:t>7112</w:t>
            </w:r>
          </w:p>
        </w:tc>
      </w:tr>
      <w:tr w:rsidR="005F53B9" w14:paraId="5C65BE6D" w14:textId="77777777" w:rsidTr="005F3746">
        <w:tc>
          <w:tcPr>
            <w:tcW w:w="7792" w:type="dxa"/>
            <w:gridSpan w:val="2"/>
          </w:tcPr>
          <w:p w14:paraId="4C3B68A5" w14:textId="77777777" w:rsidR="005F53B9" w:rsidRDefault="005F53B9" w:rsidP="001654A6">
            <w:r>
              <w:rPr>
                <w:b/>
              </w:rPr>
              <w:t>Duplicates removed</w:t>
            </w:r>
          </w:p>
        </w:tc>
        <w:tc>
          <w:tcPr>
            <w:tcW w:w="1224" w:type="dxa"/>
          </w:tcPr>
          <w:p w14:paraId="1E2A6B5E" w14:textId="77777777" w:rsidR="005F53B9" w:rsidRDefault="00FC5DC9" w:rsidP="001654A6">
            <w:r>
              <w:t>3686</w:t>
            </w:r>
          </w:p>
        </w:tc>
      </w:tr>
      <w:tr w:rsidR="005F53B9" w14:paraId="4B85B1BB" w14:textId="77777777" w:rsidTr="00C934C6">
        <w:tc>
          <w:tcPr>
            <w:tcW w:w="7792" w:type="dxa"/>
            <w:gridSpan w:val="2"/>
          </w:tcPr>
          <w:p w14:paraId="46474E2A" w14:textId="77777777" w:rsidR="005F53B9" w:rsidRDefault="005F53B9" w:rsidP="001654A6">
            <w:r>
              <w:rPr>
                <w:b/>
              </w:rPr>
              <w:t>Total in Endnote</w:t>
            </w:r>
          </w:p>
        </w:tc>
        <w:tc>
          <w:tcPr>
            <w:tcW w:w="1224" w:type="dxa"/>
          </w:tcPr>
          <w:p w14:paraId="388E70AF" w14:textId="77777777" w:rsidR="005F53B9" w:rsidRPr="00FC5DC9" w:rsidRDefault="00FC5DC9" w:rsidP="001654A6">
            <w:r w:rsidRPr="00FC5DC9">
              <w:t>3426</w:t>
            </w:r>
          </w:p>
        </w:tc>
      </w:tr>
    </w:tbl>
    <w:p w14:paraId="630029B3" w14:textId="77777777" w:rsidR="00CD062B" w:rsidRDefault="00CD062B" w:rsidP="001654A6">
      <w:pPr>
        <w:rPr>
          <w:b/>
        </w:rPr>
      </w:pPr>
    </w:p>
    <w:p w14:paraId="184C9EE8" w14:textId="77777777" w:rsidR="00CD062B" w:rsidRPr="00CD062B" w:rsidRDefault="00CD062B" w:rsidP="00CD062B"/>
    <w:p w14:paraId="4E78ECD1" w14:textId="77777777" w:rsidR="00CD062B" w:rsidRPr="00A33F8E" w:rsidRDefault="00F34F2E" w:rsidP="00CD062B">
      <w:pPr>
        <w:rPr>
          <w:b/>
        </w:rPr>
      </w:pPr>
      <w:r>
        <w:rPr>
          <w:b/>
        </w:rPr>
        <w:t xml:space="preserve">Note: </w:t>
      </w:r>
      <w:r w:rsidR="003558D1">
        <w:rPr>
          <w:b/>
        </w:rPr>
        <w:t>S</w:t>
      </w:r>
      <w:r w:rsidR="00A33F8E" w:rsidRPr="00A33F8E">
        <w:rPr>
          <w:b/>
        </w:rPr>
        <w:t>earches limited to</w:t>
      </w:r>
      <w:r w:rsidR="006647D4">
        <w:rPr>
          <w:b/>
        </w:rPr>
        <w:t xml:space="preserve"> systematic reviews,</w:t>
      </w:r>
      <w:r w:rsidR="00A33F8E" w:rsidRPr="00A33F8E">
        <w:rPr>
          <w:b/>
        </w:rPr>
        <w:t xml:space="preserve"> English language, 2018-2023</w:t>
      </w:r>
    </w:p>
    <w:p w14:paraId="1021F328" w14:textId="77777777" w:rsidR="0045091F" w:rsidRDefault="0045091F">
      <w:r>
        <w:br w:type="page"/>
      </w:r>
    </w:p>
    <w:p w14:paraId="017A0839" w14:textId="77777777" w:rsidR="00523E8F" w:rsidRPr="00523E8F" w:rsidRDefault="00523E8F" w:rsidP="00523E8F">
      <w:pPr>
        <w:spacing w:after="0" w:line="240" w:lineRule="auto"/>
        <w:rPr>
          <w:b/>
        </w:rPr>
      </w:pPr>
      <w:r w:rsidRPr="00523E8F">
        <w:rPr>
          <w:b/>
        </w:rPr>
        <w:lastRenderedPageBreak/>
        <w:t>Ovid MEDLINE(R) ALL &lt;1946 to April 10, 2023&gt;</w:t>
      </w:r>
    </w:p>
    <w:p w14:paraId="419A1925" w14:textId="77777777" w:rsidR="00523E8F" w:rsidRPr="00523E8F" w:rsidRDefault="00523E8F" w:rsidP="00523E8F">
      <w:pPr>
        <w:spacing w:after="0" w:line="240" w:lineRule="auto"/>
        <w:rPr>
          <w:b/>
        </w:rPr>
      </w:pPr>
    </w:p>
    <w:p w14:paraId="4FC38140" w14:textId="77777777" w:rsidR="00523E8F" w:rsidRPr="00523E8F" w:rsidRDefault="00523E8F" w:rsidP="00523E8F">
      <w:pPr>
        <w:spacing w:after="0" w:line="240" w:lineRule="auto"/>
      </w:pPr>
      <w:r w:rsidRPr="00523E8F">
        <w:t>1</w:t>
      </w:r>
      <w:r w:rsidRPr="00523E8F">
        <w:tab/>
        <w:t xml:space="preserve">exp </w:t>
      </w:r>
      <w:proofErr w:type="spellStart"/>
      <w:r w:rsidRPr="00523E8F">
        <w:t>Cesarean</w:t>
      </w:r>
      <w:proofErr w:type="spellEnd"/>
      <w:r w:rsidRPr="00523E8F">
        <w:t xml:space="preserve"> Section/</w:t>
      </w:r>
      <w:r w:rsidRPr="00523E8F">
        <w:tab/>
      </w:r>
    </w:p>
    <w:p w14:paraId="1A424D44" w14:textId="77777777" w:rsidR="00523E8F" w:rsidRPr="00523E8F" w:rsidRDefault="00523E8F" w:rsidP="00523E8F">
      <w:pPr>
        <w:spacing w:after="0" w:line="240" w:lineRule="auto"/>
      </w:pPr>
      <w:r w:rsidRPr="00523E8F">
        <w:t>2</w:t>
      </w:r>
      <w:r w:rsidRPr="00523E8F">
        <w:tab/>
      </w:r>
      <w:proofErr w:type="spellStart"/>
      <w:r w:rsidRPr="00523E8F">
        <w:t>cesarea</w:t>
      </w:r>
      <w:proofErr w:type="spellEnd"/>
      <w:r w:rsidRPr="00523E8F">
        <w:t>*.</w:t>
      </w:r>
      <w:proofErr w:type="spellStart"/>
      <w:r w:rsidRPr="00523E8F">
        <w:t>mp</w:t>
      </w:r>
      <w:proofErr w:type="spellEnd"/>
      <w:r w:rsidRPr="00523E8F">
        <w:t>.</w:t>
      </w:r>
      <w:r w:rsidRPr="00523E8F">
        <w:tab/>
      </w:r>
    </w:p>
    <w:p w14:paraId="7C9AFB72" w14:textId="77777777" w:rsidR="00523E8F" w:rsidRPr="00523E8F" w:rsidRDefault="00523E8F" w:rsidP="00523E8F">
      <w:pPr>
        <w:spacing w:after="0" w:line="240" w:lineRule="auto"/>
      </w:pPr>
      <w:r w:rsidRPr="00523E8F">
        <w:t>3</w:t>
      </w:r>
      <w:r w:rsidRPr="00523E8F">
        <w:tab/>
      </w:r>
      <w:proofErr w:type="spellStart"/>
      <w:r w:rsidRPr="00523E8F">
        <w:t>caesarea</w:t>
      </w:r>
      <w:proofErr w:type="spellEnd"/>
      <w:r w:rsidRPr="00523E8F">
        <w:t>*.</w:t>
      </w:r>
      <w:proofErr w:type="spellStart"/>
      <w:r w:rsidRPr="00523E8F">
        <w:t>mp</w:t>
      </w:r>
      <w:proofErr w:type="spellEnd"/>
      <w:r w:rsidRPr="00523E8F">
        <w:t>.</w:t>
      </w:r>
      <w:r w:rsidRPr="00523E8F">
        <w:tab/>
      </w:r>
    </w:p>
    <w:p w14:paraId="60AD4B22" w14:textId="77777777" w:rsidR="00523E8F" w:rsidRDefault="00523E8F" w:rsidP="00523E8F">
      <w:pPr>
        <w:spacing w:after="0" w:line="240" w:lineRule="auto"/>
      </w:pPr>
      <w:r w:rsidRPr="00523E8F">
        <w:t>4</w:t>
      </w:r>
      <w:r w:rsidRPr="00523E8F">
        <w:tab/>
      </w:r>
      <w:proofErr w:type="spellStart"/>
      <w:r w:rsidRPr="00523E8F">
        <w:t>caesaria</w:t>
      </w:r>
      <w:proofErr w:type="spellEnd"/>
      <w:r w:rsidRPr="00523E8F">
        <w:t>*.</w:t>
      </w:r>
      <w:proofErr w:type="spellStart"/>
      <w:r w:rsidRPr="00523E8F">
        <w:t>mp</w:t>
      </w:r>
      <w:proofErr w:type="spellEnd"/>
      <w:r w:rsidRPr="00523E8F">
        <w:t>.</w:t>
      </w:r>
      <w:r w:rsidRPr="00523E8F">
        <w:tab/>
      </w:r>
    </w:p>
    <w:p w14:paraId="732847D1" w14:textId="77777777" w:rsidR="00523E8F" w:rsidRPr="00523E8F" w:rsidRDefault="00523E8F" w:rsidP="00523E8F">
      <w:pPr>
        <w:spacing w:after="0" w:line="240" w:lineRule="auto"/>
      </w:pPr>
      <w:r w:rsidRPr="00523E8F">
        <w:t>5</w:t>
      </w:r>
      <w:r w:rsidRPr="00523E8F">
        <w:tab/>
        <w:t>"c section*".</w:t>
      </w:r>
      <w:proofErr w:type="spellStart"/>
      <w:r w:rsidRPr="00523E8F">
        <w:t>mp</w:t>
      </w:r>
      <w:proofErr w:type="spellEnd"/>
      <w:r w:rsidRPr="00523E8F">
        <w:t>.</w:t>
      </w:r>
      <w:r w:rsidRPr="00523E8F">
        <w:tab/>
      </w:r>
    </w:p>
    <w:p w14:paraId="6B580F6A" w14:textId="77777777" w:rsidR="00523E8F" w:rsidRPr="00523E8F" w:rsidRDefault="00523E8F" w:rsidP="00523E8F">
      <w:pPr>
        <w:spacing w:after="0" w:line="240" w:lineRule="auto"/>
      </w:pPr>
      <w:r w:rsidRPr="00523E8F">
        <w:t>6</w:t>
      </w:r>
      <w:r w:rsidRPr="00523E8F">
        <w:tab/>
      </w:r>
      <w:proofErr w:type="spellStart"/>
      <w:r w:rsidRPr="00523E8F">
        <w:t>postcesarea</w:t>
      </w:r>
      <w:proofErr w:type="spellEnd"/>
      <w:r w:rsidRPr="00523E8F">
        <w:t>*.</w:t>
      </w:r>
      <w:proofErr w:type="spellStart"/>
      <w:r w:rsidRPr="00523E8F">
        <w:t>mp</w:t>
      </w:r>
      <w:proofErr w:type="spellEnd"/>
      <w:r w:rsidRPr="00523E8F">
        <w:t>.</w:t>
      </w:r>
      <w:r w:rsidRPr="00523E8F">
        <w:tab/>
      </w:r>
    </w:p>
    <w:p w14:paraId="2C544454" w14:textId="77777777" w:rsidR="00523E8F" w:rsidRDefault="00523E8F" w:rsidP="00523E8F">
      <w:pPr>
        <w:spacing w:after="0" w:line="240" w:lineRule="auto"/>
      </w:pPr>
      <w:r w:rsidRPr="00523E8F">
        <w:t>7</w:t>
      </w:r>
      <w:r w:rsidRPr="00523E8F">
        <w:tab/>
      </w:r>
      <w:proofErr w:type="spellStart"/>
      <w:r w:rsidRPr="00523E8F">
        <w:t>postcaesarea</w:t>
      </w:r>
      <w:proofErr w:type="spellEnd"/>
      <w:r w:rsidRPr="00523E8F">
        <w:t>*.</w:t>
      </w:r>
      <w:proofErr w:type="spellStart"/>
      <w:r w:rsidRPr="00523E8F">
        <w:t>mp</w:t>
      </w:r>
      <w:proofErr w:type="spellEnd"/>
      <w:r w:rsidRPr="00523E8F">
        <w:t>.</w:t>
      </w:r>
      <w:r w:rsidRPr="00523E8F">
        <w:tab/>
      </w:r>
    </w:p>
    <w:p w14:paraId="37CE16DE" w14:textId="77777777" w:rsidR="00523E8F" w:rsidRPr="00523E8F" w:rsidRDefault="00523E8F" w:rsidP="00523E8F">
      <w:pPr>
        <w:spacing w:after="0" w:line="240" w:lineRule="auto"/>
      </w:pPr>
      <w:r w:rsidRPr="00523E8F">
        <w:t>8</w:t>
      </w:r>
      <w:r w:rsidRPr="00523E8F">
        <w:tab/>
        <w:t>abdominal deliver*.</w:t>
      </w:r>
      <w:proofErr w:type="spellStart"/>
      <w:r w:rsidRPr="00523E8F">
        <w:t>mp</w:t>
      </w:r>
      <w:proofErr w:type="spellEnd"/>
      <w:r w:rsidRPr="00523E8F">
        <w:t>.</w:t>
      </w:r>
      <w:r w:rsidRPr="00523E8F">
        <w:tab/>
      </w:r>
    </w:p>
    <w:p w14:paraId="78502002" w14:textId="77777777" w:rsidR="00523E8F" w:rsidRPr="00523E8F" w:rsidRDefault="00523E8F" w:rsidP="00523E8F">
      <w:pPr>
        <w:spacing w:after="0" w:line="240" w:lineRule="auto"/>
      </w:pPr>
      <w:r w:rsidRPr="00523E8F">
        <w:t>9</w:t>
      </w:r>
      <w:r w:rsidRPr="00523E8F">
        <w:tab/>
        <w:t>LSCS.mp.</w:t>
      </w:r>
      <w:r w:rsidRPr="00523E8F">
        <w:tab/>
      </w:r>
    </w:p>
    <w:p w14:paraId="34E8D301" w14:textId="77777777" w:rsidR="00523E8F" w:rsidRPr="00523E8F" w:rsidRDefault="00523E8F" w:rsidP="00523E8F">
      <w:pPr>
        <w:spacing w:after="0" w:line="240" w:lineRule="auto"/>
      </w:pPr>
      <w:r w:rsidRPr="00523E8F">
        <w:t>10</w:t>
      </w:r>
      <w:r w:rsidRPr="00523E8F">
        <w:tab/>
        <w:t>or/1-9</w:t>
      </w:r>
      <w:r w:rsidRPr="00523E8F">
        <w:tab/>
      </w:r>
    </w:p>
    <w:p w14:paraId="62F3A4F4" w14:textId="77777777" w:rsidR="00523E8F" w:rsidRPr="00523E8F" w:rsidRDefault="00523E8F" w:rsidP="00523E8F">
      <w:pPr>
        <w:spacing w:after="0" w:line="240" w:lineRule="auto"/>
      </w:pPr>
      <w:r w:rsidRPr="00523E8F">
        <w:t>11</w:t>
      </w:r>
      <w:r w:rsidRPr="00523E8F">
        <w:tab/>
        <w:t>systematic review.pt.</w:t>
      </w:r>
      <w:r w:rsidRPr="00523E8F">
        <w:tab/>
      </w:r>
    </w:p>
    <w:p w14:paraId="380C0B71" w14:textId="77777777" w:rsidR="00523E8F" w:rsidRPr="00523E8F" w:rsidRDefault="00523E8F" w:rsidP="00523E8F">
      <w:pPr>
        <w:spacing w:after="0" w:line="240" w:lineRule="auto"/>
      </w:pPr>
      <w:r w:rsidRPr="00523E8F">
        <w:t>12</w:t>
      </w:r>
      <w:r w:rsidRPr="00523E8F">
        <w:tab/>
        <w:t>meta-analysis.pt.</w:t>
      </w:r>
      <w:r w:rsidRPr="00523E8F">
        <w:tab/>
      </w:r>
    </w:p>
    <w:p w14:paraId="411FCFFB" w14:textId="77777777" w:rsidR="00523E8F" w:rsidRPr="00523E8F" w:rsidRDefault="00523E8F" w:rsidP="00523E8F">
      <w:pPr>
        <w:spacing w:after="0" w:line="240" w:lineRule="auto"/>
      </w:pPr>
      <w:r w:rsidRPr="00523E8F">
        <w:t>13</w:t>
      </w:r>
      <w:r w:rsidRPr="00523E8F">
        <w:tab/>
        <w:t>systematic review/</w:t>
      </w:r>
      <w:r w:rsidRPr="00523E8F">
        <w:tab/>
      </w:r>
    </w:p>
    <w:p w14:paraId="7C7AB988" w14:textId="77777777" w:rsidR="00523E8F" w:rsidRPr="00523E8F" w:rsidRDefault="00523E8F" w:rsidP="00523E8F">
      <w:pPr>
        <w:spacing w:after="0" w:line="240" w:lineRule="auto"/>
      </w:pPr>
      <w:r w:rsidRPr="00523E8F">
        <w:t>14</w:t>
      </w:r>
      <w:r w:rsidRPr="00523E8F">
        <w:tab/>
      </w:r>
      <w:proofErr w:type="spellStart"/>
      <w:r w:rsidRPr="00523E8F">
        <w:t>meta analysis</w:t>
      </w:r>
      <w:proofErr w:type="spellEnd"/>
      <w:r w:rsidRPr="00523E8F">
        <w:t>/</w:t>
      </w:r>
      <w:r w:rsidRPr="00523E8F">
        <w:tab/>
      </w:r>
    </w:p>
    <w:p w14:paraId="0B2C7F16" w14:textId="77777777" w:rsidR="00523E8F" w:rsidRPr="00523E8F" w:rsidRDefault="00523E8F" w:rsidP="00523E8F">
      <w:pPr>
        <w:spacing w:after="0" w:line="240" w:lineRule="auto"/>
      </w:pPr>
      <w:r w:rsidRPr="00523E8F">
        <w:t>15</w:t>
      </w:r>
      <w:r w:rsidRPr="00523E8F">
        <w:tab/>
        <w:t>network meta-analysis/</w:t>
      </w:r>
      <w:r w:rsidRPr="00523E8F">
        <w:tab/>
      </w:r>
    </w:p>
    <w:p w14:paraId="45141907" w14:textId="77777777" w:rsidR="00523E8F" w:rsidRPr="00523E8F" w:rsidRDefault="00523E8F" w:rsidP="00523E8F">
      <w:pPr>
        <w:spacing w:after="0" w:line="240" w:lineRule="auto"/>
      </w:pPr>
      <w:r w:rsidRPr="00523E8F">
        <w:t>16</w:t>
      </w:r>
      <w:r w:rsidRPr="00523E8F">
        <w:tab/>
        <w:t>(0266-4623 or 1469-493X or 1366-5278 or 1530-440X or 2046-4053).is.</w:t>
      </w:r>
      <w:r w:rsidRPr="00523E8F">
        <w:tab/>
      </w:r>
    </w:p>
    <w:p w14:paraId="2F10F790" w14:textId="77777777" w:rsidR="00523E8F" w:rsidRPr="00523E8F" w:rsidRDefault="00523E8F" w:rsidP="00523E8F">
      <w:pPr>
        <w:spacing w:after="0" w:line="240" w:lineRule="auto"/>
      </w:pPr>
      <w:r w:rsidRPr="00523E8F">
        <w:t>17</w:t>
      </w:r>
      <w:r w:rsidRPr="00523E8F">
        <w:tab/>
        <w:t>(systematic review? or evidence report* or technology assessment?).</w:t>
      </w:r>
      <w:proofErr w:type="spellStart"/>
      <w:r w:rsidRPr="00523E8F">
        <w:t>jw</w:t>
      </w:r>
      <w:proofErr w:type="spellEnd"/>
      <w:r w:rsidRPr="00523E8F">
        <w:t>.</w:t>
      </w:r>
      <w:r w:rsidRPr="00523E8F">
        <w:tab/>
      </w:r>
    </w:p>
    <w:p w14:paraId="38F616DF" w14:textId="77777777" w:rsidR="00523E8F" w:rsidRPr="00523E8F" w:rsidRDefault="00523E8F" w:rsidP="00523E8F">
      <w:pPr>
        <w:spacing w:after="0" w:line="240" w:lineRule="auto"/>
      </w:pPr>
      <w:r w:rsidRPr="00523E8F">
        <w:t>18</w:t>
      </w:r>
      <w:r w:rsidRPr="00523E8F">
        <w:tab/>
        <w:t>(meta-</w:t>
      </w:r>
      <w:proofErr w:type="spellStart"/>
      <w:r w:rsidRPr="00523E8F">
        <w:t>analys</w:t>
      </w:r>
      <w:proofErr w:type="spellEnd"/>
      <w:r w:rsidRPr="00523E8F">
        <w:t xml:space="preserve">* or meta </w:t>
      </w:r>
      <w:proofErr w:type="spellStart"/>
      <w:r w:rsidRPr="00523E8F">
        <w:t>analys</w:t>
      </w:r>
      <w:proofErr w:type="spellEnd"/>
      <w:r w:rsidRPr="00523E8F">
        <w:t xml:space="preserve">* or </w:t>
      </w:r>
      <w:proofErr w:type="spellStart"/>
      <w:r w:rsidRPr="00523E8F">
        <w:t>metaanalys</w:t>
      </w:r>
      <w:proofErr w:type="spellEnd"/>
      <w:r w:rsidRPr="00523E8F">
        <w:t xml:space="preserve">* or meta synth* or meta-synth* or </w:t>
      </w:r>
      <w:proofErr w:type="spellStart"/>
      <w:r w:rsidRPr="00523E8F">
        <w:t>metasynth</w:t>
      </w:r>
      <w:proofErr w:type="spellEnd"/>
      <w:r w:rsidRPr="00523E8F">
        <w:t>*).</w:t>
      </w:r>
      <w:proofErr w:type="spellStart"/>
      <w:r w:rsidRPr="00523E8F">
        <w:t>mp</w:t>
      </w:r>
      <w:proofErr w:type="spellEnd"/>
      <w:r w:rsidRPr="00523E8F">
        <w:t>.</w:t>
      </w:r>
      <w:r w:rsidRPr="00523E8F">
        <w:tab/>
      </w:r>
    </w:p>
    <w:p w14:paraId="53D82E65" w14:textId="77777777" w:rsidR="00523E8F" w:rsidRPr="00523E8F" w:rsidRDefault="00523E8F" w:rsidP="00523E8F">
      <w:pPr>
        <w:spacing w:after="0" w:line="240" w:lineRule="auto"/>
      </w:pPr>
      <w:r w:rsidRPr="00523E8F">
        <w:t>19</w:t>
      </w:r>
      <w:r w:rsidRPr="00523E8F">
        <w:tab/>
        <w:t>((systematic or meta) adj2 (</w:t>
      </w:r>
      <w:proofErr w:type="spellStart"/>
      <w:r w:rsidRPr="00523E8F">
        <w:t>analys</w:t>
      </w:r>
      <w:proofErr w:type="spellEnd"/>
      <w:r w:rsidRPr="00523E8F">
        <w:t>* or review)).</w:t>
      </w:r>
      <w:proofErr w:type="spellStart"/>
      <w:r w:rsidRPr="00523E8F">
        <w:t>ti,kw</w:t>
      </w:r>
      <w:proofErr w:type="spellEnd"/>
      <w:r w:rsidRPr="00523E8F">
        <w:t>.</w:t>
      </w:r>
      <w:r w:rsidRPr="00523E8F">
        <w:tab/>
      </w:r>
    </w:p>
    <w:p w14:paraId="2778BA2D" w14:textId="77777777" w:rsidR="00523E8F" w:rsidRPr="00523E8F" w:rsidRDefault="00523E8F" w:rsidP="00523E8F">
      <w:pPr>
        <w:spacing w:after="0" w:line="240" w:lineRule="auto"/>
      </w:pPr>
      <w:r w:rsidRPr="00523E8F">
        <w:t>20</w:t>
      </w:r>
      <w:r w:rsidRPr="00523E8F">
        <w:tab/>
        <w:t>((systematic* or methodologic*) adj5 (review* or overview*)).</w:t>
      </w:r>
      <w:proofErr w:type="spellStart"/>
      <w:r w:rsidRPr="00523E8F">
        <w:t>mp</w:t>
      </w:r>
      <w:proofErr w:type="spellEnd"/>
      <w:r w:rsidRPr="00523E8F">
        <w:t>.</w:t>
      </w:r>
      <w:r w:rsidRPr="00523E8F">
        <w:tab/>
      </w:r>
    </w:p>
    <w:p w14:paraId="5D8B0FE3" w14:textId="77777777" w:rsidR="00523E8F" w:rsidRPr="00523E8F" w:rsidRDefault="00523E8F" w:rsidP="00523E8F">
      <w:pPr>
        <w:spacing w:after="0" w:line="240" w:lineRule="auto"/>
      </w:pPr>
      <w:r w:rsidRPr="00523E8F">
        <w:t>21</w:t>
      </w:r>
      <w:r w:rsidRPr="00523E8F">
        <w:tab/>
        <w:t>(integrative research review* or research integration or (evidence adj3 review*)).</w:t>
      </w:r>
      <w:proofErr w:type="spellStart"/>
      <w:r w:rsidRPr="00523E8F">
        <w:t>mp</w:t>
      </w:r>
      <w:proofErr w:type="spellEnd"/>
      <w:r w:rsidRPr="00523E8F">
        <w:t>.</w:t>
      </w:r>
      <w:r w:rsidRPr="00523E8F">
        <w:tab/>
      </w:r>
    </w:p>
    <w:p w14:paraId="3AED5281" w14:textId="77777777" w:rsidR="00523E8F" w:rsidRPr="00523E8F" w:rsidRDefault="00523E8F" w:rsidP="00523E8F">
      <w:pPr>
        <w:spacing w:after="0" w:line="240" w:lineRule="auto"/>
      </w:pPr>
      <w:r w:rsidRPr="00523E8F">
        <w:t>22</w:t>
      </w:r>
      <w:r w:rsidRPr="00523E8F">
        <w:tab/>
        <w:t>("review of reviews" or umbrella review).</w:t>
      </w:r>
      <w:proofErr w:type="spellStart"/>
      <w:r w:rsidRPr="00523E8F">
        <w:t>ti,ab,kw</w:t>
      </w:r>
      <w:proofErr w:type="spellEnd"/>
      <w:r w:rsidRPr="00523E8F">
        <w:t>.</w:t>
      </w:r>
      <w:r w:rsidRPr="00523E8F">
        <w:tab/>
      </w:r>
    </w:p>
    <w:p w14:paraId="3D82ECF0" w14:textId="77777777" w:rsidR="00523E8F" w:rsidRPr="00523E8F" w:rsidRDefault="00523E8F" w:rsidP="00523E8F">
      <w:pPr>
        <w:spacing w:after="0" w:line="240" w:lineRule="auto"/>
      </w:pPr>
      <w:r w:rsidRPr="00523E8F">
        <w:t>23</w:t>
      </w:r>
      <w:r w:rsidRPr="00523E8F">
        <w:tab/>
        <w:t>(overview adj2 review*).</w:t>
      </w:r>
      <w:proofErr w:type="spellStart"/>
      <w:r w:rsidRPr="00523E8F">
        <w:t>mp</w:t>
      </w:r>
      <w:proofErr w:type="spellEnd"/>
      <w:r w:rsidRPr="00523E8F">
        <w:t>.</w:t>
      </w:r>
      <w:r w:rsidRPr="00523E8F">
        <w:tab/>
      </w:r>
    </w:p>
    <w:p w14:paraId="62C8975D" w14:textId="77777777" w:rsidR="00523E8F" w:rsidRPr="00523E8F" w:rsidRDefault="00523E8F" w:rsidP="00523E8F">
      <w:pPr>
        <w:spacing w:after="0" w:line="240" w:lineRule="auto"/>
      </w:pPr>
      <w:r w:rsidRPr="00523E8F">
        <w:t>24</w:t>
      </w:r>
      <w:r w:rsidRPr="00523E8F">
        <w:tab/>
      </w:r>
      <w:proofErr w:type="spellStart"/>
      <w:r w:rsidRPr="00523E8F">
        <w:t>cochrane</w:t>
      </w:r>
      <w:proofErr w:type="spellEnd"/>
      <w:r w:rsidRPr="00523E8F">
        <w:t xml:space="preserve"> review*.</w:t>
      </w:r>
      <w:proofErr w:type="spellStart"/>
      <w:r w:rsidRPr="00523E8F">
        <w:t>mp</w:t>
      </w:r>
      <w:proofErr w:type="spellEnd"/>
      <w:r w:rsidRPr="00523E8F">
        <w:t>.</w:t>
      </w:r>
      <w:r w:rsidRPr="00523E8F">
        <w:tab/>
      </w:r>
    </w:p>
    <w:p w14:paraId="4463C55E" w14:textId="77777777" w:rsidR="00523E8F" w:rsidRPr="00523E8F" w:rsidRDefault="00523E8F" w:rsidP="00523E8F">
      <w:pPr>
        <w:spacing w:after="0" w:line="240" w:lineRule="auto"/>
      </w:pPr>
      <w:r w:rsidRPr="00523E8F">
        <w:t>25</w:t>
      </w:r>
      <w:r w:rsidRPr="00523E8F">
        <w:tab/>
        <w:t>(</w:t>
      </w:r>
      <w:proofErr w:type="spellStart"/>
      <w:r w:rsidRPr="00523E8F">
        <w:t>quantitativ</w:t>
      </w:r>
      <w:proofErr w:type="spellEnd"/>
      <w:r w:rsidRPr="00523E8F">
        <w:t xml:space="preserve">* adj5 </w:t>
      </w:r>
      <w:proofErr w:type="spellStart"/>
      <w:r w:rsidRPr="00523E8F">
        <w:t>synthes</w:t>
      </w:r>
      <w:proofErr w:type="spellEnd"/>
      <w:r w:rsidRPr="00523E8F">
        <w:t>*).</w:t>
      </w:r>
      <w:proofErr w:type="spellStart"/>
      <w:r w:rsidRPr="00523E8F">
        <w:t>mp</w:t>
      </w:r>
      <w:proofErr w:type="spellEnd"/>
      <w:r w:rsidRPr="00523E8F">
        <w:t>.</w:t>
      </w:r>
      <w:r w:rsidRPr="00523E8F">
        <w:tab/>
      </w:r>
    </w:p>
    <w:p w14:paraId="42978748" w14:textId="77777777" w:rsidR="00523E8F" w:rsidRPr="00523E8F" w:rsidRDefault="00523E8F" w:rsidP="00523E8F">
      <w:pPr>
        <w:spacing w:after="0" w:line="240" w:lineRule="auto"/>
      </w:pPr>
      <w:r w:rsidRPr="00523E8F">
        <w:t>26</w:t>
      </w:r>
      <w:r w:rsidRPr="00523E8F">
        <w:tab/>
        <w:t>(</w:t>
      </w:r>
      <w:proofErr w:type="spellStart"/>
      <w:r w:rsidRPr="00523E8F">
        <w:t>qualitativ</w:t>
      </w:r>
      <w:proofErr w:type="spellEnd"/>
      <w:r w:rsidRPr="00523E8F">
        <w:t xml:space="preserve">* adj5 </w:t>
      </w:r>
      <w:proofErr w:type="spellStart"/>
      <w:r w:rsidRPr="00523E8F">
        <w:t>synthes</w:t>
      </w:r>
      <w:proofErr w:type="spellEnd"/>
      <w:r w:rsidRPr="00523E8F">
        <w:t>*).</w:t>
      </w:r>
      <w:proofErr w:type="spellStart"/>
      <w:r w:rsidRPr="00523E8F">
        <w:t>mp</w:t>
      </w:r>
      <w:proofErr w:type="spellEnd"/>
      <w:r w:rsidRPr="00523E8F">
        <w:t>.</w:t>
      </w:r>
      <w:r w:rsidRPr="00523E8F">
        <w:tab/>
      </w:r>
    </w:p>
    <w:p w14:paraId="4A2DB0B8" w14:textId="77777777" w:rsidR="00523E8F" w:rsidRPr="00523E8F" w:rsidRDefault="00523E8F" w:rsidP="00523E8F">
      <w:pPr>
        <w:spacing w:after="0" w:line="240" w:lineRule="auto"/>
      </w:pPr>
      <w:r w:rsidRPr="00523E8F">
        <w:t>27</w:t>
      </w:r>
      <w:r w:rsidRPr="00523E8F">
        <w:tab/>
        <w:t xml:space="preserve">(realist </w:t>
      </w:r>
      <w:proofErr w:type="spellStart"/>
      <w:r w:rsidRPr="00523E8F">
        <w:t>adj</w:t>
      </w:r>
      <w:proofErr w:type="spellEnd"/>
      <w:r w:rsidRPr="00523E8F">
        <w:t xml:space="preserve"> (review or </w:t>
      </w:r>
      <w:proofErr w:type="spellStart"/>
      <w:r w:rsidRPr="00523E8F">
        <w:t>synthes</w:t>
      </w:r>
      <w:proofErr w:type="spellEnd"/>
      <w:r w:rsidRPr="00523E8F">
        <w:t>*)).</w:t>
      </w:r>
      <w:proofErr w:type="spellStart"/>
      <w:r w:rsidRPr="00523E8F">
        <w:t>mp</w:t>
      </w:r>
      <w:proofErr w:type="spellEnd"/>
      <w:r w:rsidRPr="00523E8F">
        <w:t>.</w:t>
      </w:r>
      <w:r w:rsidRPr="00523E8F">
        <w:tab/>
      </w:r>
    </w:p>
    <w:p w14:paraId="55E15B55" w14:textId="77777777" w:rsidR="00523E8F" w:rsidRPr="00523E8F" w:rsidRDefault="00523E8F" w:rsidP="00523E8F">
      <w:pPr>
        <w:spacing w:after="0" w:line="240" w:lineRule="auto"/>
      </w:pPr>
      <w:r w:rsidRPr="00523E8F">
        <w:t>28</w:t>
      </w:r>
      <w:r w:rsidRPr="00523E8F">
        <w:tab/>
        <w:t>(rapid review or rapid evidence assessment).</w:t>
      </w:r>
      <w:proofErr w:type="spellStart"/>
      <w:r w:rsidRPr="00523E8F">
        <w:t>mp</w:t>
      </w:r>
      <w:proofErr w:type="spellEnd"/>
      <w:r w:rsidRPr="00523E8F">
        <w:t>.</w:t>
      </w:r>
      <w:r w:rsidRPr="00523E8F">
        <w:tab/>
      </w:r>
    </w:p>
    <w:p w14:paraId="4179B993" w14:textId="77777777" w:rsidR="00523E8F" w:rsidRPr="00523E8F" w:rsidRDefault="00523E8F" w:rsidP="00523E8F">
      <w:pPr>
        <w:spacing w:after="0" w:line="240" w:lineRule="auto"/>
      </w:pPr>
      <w:r w:rsidRPr="00523E8F">
        <w:t>29</w:t>
      </w:r>
      <w:r w:rsidRPr="00523E8F">
        <w:tab/>
        <w:t xml:space="preserve">(mixed method? adj1 (review or </w:t>
      </w:r>
      <w:proofErr w:type="spellStart"/>
      <w:r w:rsidRPr="00523E8F">
        <w:t>synthes</w:t>
      </w:r>
      <w:proofErr w:type="spellEnd"/>
      <w:r w:rsidRPr="00523E8F">
        <w:t>*)).</w:t>
      </w:r>
      <w:proofErr w:type="spellStart"/>
      <w:r w:rsidRPr="00523E8F">
        <w:t>mp</w:t>
      </w:r>
      <w:proofErr w:type="spellEnd"/>
      <w:r w:rsidRPr="00523E8F">
        <w:t>.</w:t>
      </w:r>
      <w:r w:rsidRPr="00523E8F">
        <w:tab/>
      </w:r>
    </w:p>
    <w:p w14:paraId="75D1133E" w14:textId="77777777" w:rsidR="00523E8F" w:rsidRPr="00523E8F" w:rsidRDefault="00523E8F" w:rsidP="00523E8F">
      <w:pPr>
        <w:spacing w:after="0" w:line="240" w:lineRule="auto"/>
      </w:pPr>
      <w:r w:rsidRPr="00523E8F">
        <w:t>30</w:t>
      </w:r>
      <w:r w:rsidRPr="00523E8F">
        <w:tab/>
      </w:r>
      <w:proofErr w:type="gramStart"/>
      <w:r w:rsidRPr="00523E8F">
        <w:t>framework</w:t>
      </w:r>
      <w:proofErr w:type="gramEnd"/>
      <w:r w:rsidRPr="00523E8F">
        <w:t xml:space="preserve"> </w:t>
      </w:r>
      <w:proofErr w:type="spellStart"/>
      <w:r w:rsidRPr="00523E8F">
        <w:t>synthes</w:t>
      </w:r>
      <w:proofErr w:type="spellEnd"/>
      <w:r w:rsidRPr="00523E8F">
        <w:t>*.</w:t>
      </w:r>
      <w:proofErr w:type="spellStart"/>
      <w:r w:rsidRPr="00523E8F">
        <w:t>mp</w:t>
      </w:r>
      <w:proofErr w:type="spellEnd"/>
      <w:r w:rsidRPr="00523E8F">
        <w:t>.</w:t>
      </w:r>
      <w:r w:rsidRPr="00523E8F">
        <w:tab/>
      </w:r>
    </w:p>
    <w:p w14:paraId="70DC1F5E" w14:textId="77777777" w:rsidR="00523E8F" w:rsidRPr="00523E8F" w:rsidRDefault="00523E8F" w:rsidP="00523E8F">
      <w:pPr>
        <w:spacing w:after="0" w:line="240" w:lineRule="auto"/>
      </w:pPr>
      <w:r w:rsidRPr="00523E8F">
        <w:t>31</w:t>
      </w:r>
      <w:r w:rsidRPr="00523E8F">
        <w:tab/>
        <w:t>(</w:t>
      </w:r>
      <w:proofErr w:type="spellStart"/>
      <w:r w:rsidRPr="00523E8F">
        <w:t>metaethnography</w:t>
      </w:r>
      <w:proofErr w:type="spellEnd"/>
      <w:r w:rsidRPr="00523E8F">
        <w:t xml:space="preserve"> or meta-ethnography).</w:t>
      </w:r>
      <w:proofErr w:type="spellStart"/>
      <w:r w:rsidRPr="00523E8F">
        <w:t>mp</w:t>
      </w:r>
      <w:proofErr w:type="spellEnd"/>
      <w:r w:rsidRPr="00523E8F">
        <w:t>.</w:t>
      </w:r>
      <w:r w:rsidRPr="00523E8F">
        <w:tab/>
      </w:r>
    </w:p>
    <w:p w14:paraId="47AC3DED" w14:textId="77777777" w:rsidR="00523E8F" w:rsidRPr="00523E8F" w:rsidRDefault="00523E8F" w:rsidP="00523E8F">
      <w:pPr>
        <w:spacing w:after="0" w:line="240" w:lineRule="auto"/>
      </w:pPr>
      <w:r w:rsidRPr="00523E8F">
        <w:t>32</w:t>
      </w:r>
      <w:r w:rsidRPr="00523E8F">
        <w:tab/>
        <w:t>(meta-aggregation or meta-interpretation).</w:t>
      </w:r>
      <w:proofErr w:type="spellStart"/>
      <w:r w:rsidRPr="00523E8F">
        <w:t>mp</w:t>
      </w:r>
      <w:proofErr w:type="spellEnd"/>
      <w:r w:rsidRPr="00523E8F">
        <w:t>.</w:t>
      </w:r>
      <w:r w:rsidRPr="00523E8F">
        <w:tab/>
      </w:r>
    </w:p>
    <w:p w14:paraId="35D092C7" w14:textId="77777777" w:rsidR="00523E8F" w:rsidRPr="00523E8F" w:rsidRDefault="00523E8F" w:rsidP="00523E8F">
      <w:pPr>
        <w:spacing w:after="0" w:line="240" w:lineRule="auto"/>
      </w:pPr>
      <w:r w:rsidRPr="00523E8F">
        <w:t>33</w:t>
      </w:r>
      <w:r w:rsidRPr="00523E8F">
        <w:tab/>
        <w:t xml:space="preserve">(metatheory or meta-theory or </w:t>
      </w:r>
      <w:proofErr w:type="spellStart"/>
      <w:r w:rsidRPr="00523E8F">
        <w:t>metastudy</w:t>
      </w:r>
      <w:proofErr w:type="spellEnd"/>
      <w:r w:rsidRPr="00523E8F">
        <w:t xml:space="preserve"> or meta-study).</w:t>
      </w:r>
      <w:proofErr w:type="spellStart"/>
      <w:r w:rsidRPr="00523E8F">
        <w:t>mp</w:t>
      </w:r>
      <w:proofErr w:type="spellEnd"/>
      <w:r w:rsidRPr="00523E8F">
        <w:t>.</w:t>
      </w:r>
      <w:r w:rsidRPr="00523E8F">
        <w:tab/>
      </w:r>
    </w:p>
    <w:p w14:paraId="1D9BA26E" w14:textId="77777777" w:rsidR="00523E8F" w:rsidRPr="00523E8F" w:rsidRDefault="00523E8F" w:rsidP="00523E8F">
      <w:pPr>
        <w:spacing w:after="0" w:line="240" w:lineRule="auto"/>
      </w:pPr>
      <w:r w:rsidRPr="00523E8F">
        <w:t>34</w:t>
      </w:r>
      <w:r w:rsidRPr="00523E8F">
        <w:tab/>
        <w:t xml:space="preserve">(thematic </w:t>
      </w:r>
      <w:proofErr w:type="spellStart"/>
      <w:r w:rsidRPr="00523E8F">
        <w:t>synthes</w:t>
      </w:r>
      <w:proofErr w:type="spellEnd"/>
      <w:r w:rsidRPr="00523E8F">
        <w:t xml:space="preserve">* or thematic </w:t>
      </w:r>
      <w:proofErr w:type="spellStart"/>
      <w:r w:rsidRPr="00523E8F">
        <w:t>analys</w:t>
      </w:r>
      <w:proofErr w:type="spellEnd"/>
      <w:r w:rsidRPr="00523E8F">
        <w:t>*).</w:t>
      </w:r>
      <w:proofErr w:type="spellStart"/>
      <w:r w:rsidRPr="00523E8F">
        <w:t>mp</w:t>
      </w:r>
      <w:proofErr w:type="spellEnd"/>
      <w:r w:rsidRPr="00523E8F">
        <w:t xml:space="preserve">. and </w:t>
      </w:r>
      <w:proofErr w:type="spellStart"/>
      <w:r w:rsidRPr="00523E8F">
        <w:t>review.pt,ti</w:t>
      </w:r>
      <w:proofErr w:type="spellEnd"/>
      <w:r w:rsidRPr="00523E8F">
        <w:t>.</w:t>
      </w:r>
      <w:r w:rsidRPr="00523E8F">
        <w:tab/>
      </w:r>
    </w:p>
    <w:p w14:paraId="76B30A08" w14:textId="77777777" w:rsidR="00523E8F" w:rsidRPr="00523E8F" w:rsidRDefault="00523E8F" w:rsidP="00523E8F">
      <w:pPr>
        <w:spacing w:after="0" w:line="240" w:lineRule="auto"/>
      </w:pPr>
      <w:r w:rsidRPr="00523E8F">
        <w:t>35</w:t>
      </w:r>
      <w:r w:rsidRPr="00523E8F">
        <w:tab/>
        <w:t xml:space="preserve">"interpretive </w:t>
      </w:r>
      <w:proofErr w:type="spellStart"/>
      <w:r w:rsidRPr="00523E8F">
        <w:t>synthes</w:t>
      </w:r>
      <w:proofErr w:type="spellEnd"/>
      <w:r w:rsidRPr="00523E8F">
        <w:t>*".</w:t>
      </w:r>
      <w:proofErr w:type="spellStart"/>
      <w:r w:rsidRPr="00523E8F">
        <w:t>mp</w:t>
      </w:r>
      <w:proofErr w:type="spellEnd"/>
      <w:r w:rsidRPr="00523E8F">
        <w:t>.</w:t>
      </w:r>
      <w:r w:rsidRPr="00523E8F">
        <w:tab/>
      </w:r>
    </w:p>
    <w:p w14:paraId="4D94DE53" w14:textId="77777777" w:rsidR="00523E8F" w:rsidRPr="00523E8F" w:rsidRDefault="00523E8F" w:rsidP="00523E8F">
      <w:pPr>
        <w:spacing w:after="0" w:line="240" w:lineRule="auto"/>
      </w:pPr>
      <w:r w:rsidRPr="00523E8F">
        <w:t>36</w:t>
      </w:r>
      <w:r w:rsidRPr="00523E8F">
        <w:tab/>
        <w:t xml:space="preserve">(narrative </w:t>
      </w:r>
      <w:proofErr w:type="spellStart"/>
      <w:r w:rsidRPr="00523E8F">
        <w:t>adj</w:t>
      </w:r>
      <w:proofErr w:type="spellEnd"/>
      <w:r w:rsidRPr="00523E8F">
        <w:t xml:space="preserve"> (review or </w:t>
      </w:r>
      <w:proofErr w:type="spellStart"/>
      <w:r w:rsidRPr="00523E8F">
        <w:t>synthes</w:t>
      </w:r>
      <w:proofErr w:type="spellEnd"/>
      <w:r w:rsidRPr="00523E8F">
        <w:t>*)).</w:t>
      </w:r>
      <w:proofErr w:type="spellStart"/>
      <w:r w:rsidRPr="00523E8F">
        <w:t>mp</w:t>
      </w:r>
      <w:proofErr w:type="spellEnd"/>
      <w:r w:rsidRPr="00523E8F">
        <w:t>.</w:t>
      </w:r>
      <w:r w:rsidRPr="00523E8F">
        <w:tab/>
      </w:r>
    </w:p>
    <w:p w14:paraId="6321F4EF" w14:textId="77777777" w:rsidR="00523E8F" w:rsidRPr="00523E8F" w:rsidRDefault="00523E8F" w:rsidP="00523E8F">
      <w:pPr>
        <w:spacing w:after="0" w:line="240" w:lineRule="auto"/>
      </w:pPr>
      <w:r w:rsidRPr="00523E8F">
        <w:t>37</w:t>
      </w:r>
      <w:r w:rsidRPr="00523E8F">
        <w:tab/>
        <w:t>((scoping or mapping) adj1 review).</w:t>
      </w:r>
      <w:proofErr w:type="spellStart"/>
      <w:r w:rsidRPr="00523E8F">
        <w:t>mp</w:t>
      </w:r>
      <w:proofErr w:type="spellEnd"/>
      <w:r w:rsidRPr="00523E8F">
        <w:t>.</w:t>
      </w:r>
      <w:r w:rsidRPr="00523E8F">
        <w:tab/>
      </w:r>
    </w:p>
    <w:p w14:paraId="28BE6C69" w14:textId="77777777" w:rsidR="00523E8F" w:rsidRPr="00523E8F" w:rsidRDefault="00523E8F" w:rsidP="00523E8F">
      <w:pPr>
        <w:spacing w:after="0" w:line="240" w:lineRule="auto"/>
      </w:pPr>
      <w:r w:rsidRPr="00523E8F">
        <w:t>38</w:t>
      </w:r>
      <w:r w:rsidRPr="00523E8F">
        <w:tab/>
        <w:t>or/11-37</w:t>
      </w:r>
      <w:r w:rsidRPr="00523E8F">
        <w:tab/>
      </w:r>
    </w:p>
    <w:p w14:paraId="2C51CE17" w14:textId="77777777" w:rsidR="00523E8F" w:rsidRPr="00523E8F" w:rsidRDefault="00523E8F" w:rsidP="00523E8F">
      <w:pPr>
        <w:spacing w:after="0" w:line="240" w:lineRule="auto"/>
      </w:pPr>
      <w:r w:rsidRPr="00523E8F">
        <w:t>39</w:t>
      </w:r>
      <w:r w:rsidRPr="00523E8F">
        <w:tab/>
        <w:t>10 and 38</w:t>
      </w:r>
      <w:r w:rsidRPr="00523E8F">
        <w:tab/>
      </w:r>
    </w:p>
    <w:p w14:paraId="595C08F1" w14:textId="77777777" w:rsidR="00CD062B" w:rsidRPr="00523E8F" w:rsidRDefault="00523E8F" w:rsidP="00523E8F">
      <w:pPr>
        <w:spacing w:after="0" w:line="240" w:lineRule="auto"/>
      </w:pPr>
      <w:r w:rsidRPr="00523E8F">
        <w:t>40</w:t>
      </w:r>
      <w:r w:rsidRPr="00523E8F">
        <w:tab/>
        <w:t>limit 39 to (</w:t>
      </w:r>
      <w:proofErr w:type="spellStart"/>
      <w:r w:rsidRPr="00523E8F">
        <w:t>english</w:t>
      </w:r>
      <w:proofErr w:type="spellEnd"/>
      <w:r w:rsidRPr="00523E8F">
        <w:t xml:space="preserve"> language and </w:t>
      </w:r>
      <w:proofErr w:type="spellStart"/>
      <w:r w:rsidRPr="00523E8F">
        <w:t>yr</w:t>
      </w:r>
      <w:proofErr w:type="spellEnd"/>
      <w:r w:rsidRPr="00523E8F">
        <w:t>="2018 -Current")</w:t>
      </w:r>
      <w:r w:rsidRPr="00523E8F">
        <w:tab/>
      </w:r>
    </w:p>
    <w:p w14:paraId="3ACFF56B" w14:textId="77777777" w:rsidR="00B57E93" w:rsidRDefault="00B57E93" w:rsidP="00CD062B"/>
    <w:p w14:paraId="5706EAFA" w14:textId="77777777" w:rsidR="00431633" w:rsidRDefault="00431633" w:rsidP="00760FEC"/>
    <w:p w14:paraId="3F71623F" w14:textId="77777777" w:rsidR="00941DFC" w:rsidRPr="00941DFC" w:rsidRDefault="00941DFC" w:rsidP="00941DFC">
      <w:pPr>
        <w:spacing w:after="0" w:line="240" w:lineRule="auto"/>
        <w:rPr>
          <w:b/>
        </w:rPr>
      </w:pPr>
      <w:r w:rsidRPr="00941DFC">
        <w:rPr>
          <w:b/>
        </w:rPr>
        <w:t>Embase &lt;1974 to 2023 April 07&gt;</w:t>
      </w:r>
    </w:p>
    <w:p w14:paraId="7BD2D42A" w14:textId="77777777" w:rsidR="00941DFC" w:rsidRPr="00941DFC" w:rsidRDefault="00941DFC" w:rsidP="00941DFC">
      <w:pPr>
        <w:spacing w:after="0" w:line="240" w:lineRule="auto"/>
        <w:rPr>
          <w:b/>
        </w:rPr>
      </w:pPr>
    </w:p>
    <w:p w14:paraId="622241D2" w14:textId="77777777" w:rsidR="00941DFC" w:rsidRPr="00941DFC" w:rsidRDefault="00941DFC" w:rsidP="00941DFC">
      <w:pPr>
        <w:spacing w:after="0" w:line="240" w:lineRule="auto"/>
      </w:pPr>
      <w:r w:rsidRPr="00941DFC">
        <w:t>1</w:t>
      </w:r>
      <w:r w:rsidRPr="00941DFC">
        <w:tab/>
        <w:t xml:space="preserve">exp </w:t>
      </w:r>
      <w:proofErr w:type="spellStart"/>
      <w:r w:rsidRPr="00941DFC">
        <w:t>cesarean</w:t>
      </w:r>
      <w:proofErr w:type="spellEnd"/>
      <w:r w:rsidRPr="00941DFC">
        <w:t xml:space="preserve"> section/</w:t>
      </w:r>
      <w:r w:rsidRPr="00941DFC">
        <w:tab/>
      </w:r>
    </w:p>
    <w:p w14:paraId="57440B26" w14:textId="77777777" w:rsidR="00941DFC" w:rsidRPr="00941DFC" w:rsidRDefault="00941DFC" w:rsidP="00941DFC">
      <w:pPr>
        <w:spacing w:after="0" w:line="240" w:lineRule="auto"/>
      </w:pPr>
      <w:r w:rsidRPr="00941DFC">
        <w:t>2</w:t>
      </w:r>
      <w:r w:rsidRPr="00941DFC">
        <w:tab/>
      </w:r>
      <w:proofErr w:type="spellStart"/>
      <w:r w:rsidRPr="00941DFC">
        <w:t>cesarea</w:t>
      </w:r>
      <w:proofErr w:type="spellEnd"/>
      <w:r w:rsidRPr="00941DFC">
        <w:t>*.</w:t>
      </w:r>
      <w:proofErr w:type="spellStart"/>
      <w:r w:rsidRPr="00941DFC">
        <w:t>mp</w:t>
      </w:r>
      <w:proofErr w:type="spellEnd"/>
      <w:r w:rsidRPr="00941DFC">
        <w:t>.</w:t>
      </w:r>
      <w:r w:rsidRPr="00941DFC">
        <w:tab/>
      </w:r>
    </w:p>
    <w:p w14:paraId="686CA64A" w14:textId="77777777" w:rsidR="00941DFC" w:rsidRPr="00941DFC" w:rsidRDefault="00941DFC" w:rsidP="00941DFC">
      <w:pPr>
        <w:spacing w:after="0" w:line="240" w:lineRule="auto"/>
      </w:pPr>
      <w:r w:rsidRPr="00941DFC">
        <w:t>3</w:t>
      </w:r>
      <w:r w:rsidRPr="00941DFC">
        <w:tab/>
      </w:r>
      <w:proofErr w:type="spellStart"/>
      <w:r w:rsidRPr="00941DFC">
        <w:t>caesarea</w:t>
      </w:r>
      <w:proofErr w:type="spellEnd"/>
      <w:r w:rsidRPr="00941DFC">
        <w:t>*.</w:t>
      </w:r>
      <w:proofErr w:type="spellStart"/>
      <w:r w:rsidRPr="00941DFC">
        <w:t>mp</w:t>
      </w:r>
      <w:proofErr w:type="spellEnd"/>
      <w:r w:rsidRPr="00941DFC">
        <w:t>.</w:t>
      </w:r>
      <w:r w:rsidRPr="00941DFC">
        <w:tab/>
      </w:r>
    </w:p>
    <w:p w14:paraId="2B345DE5" w14:textId="77777777" w:rsidR="00941DFC" w:rsidRPr="00941DFC" w:rsidRDefault="00941DFC" w:rsidP="00941DFC">
      <w:pPr>
        <w:spacing w:after="0" w:line="240" w:lineRule="auto"/>
      </w:pPr>
      <w:r w:rsidRPr="00941DFC">
        <w:lastRenderedPageBreak/>
        <w:t>4</w:t>
      </w:r>
      <w:r w:rsidRPr="00941DFC">
        <w:tab/>
      </w:r>
      <w:proofErr w:type="spellStart"/>
      <w:r w:rsidRPr="00941DFC">
        <w:t>caesaria</w:t>
      </w:r>
      <w:proofErr w:type="spellEnd"/>
      <w:r w:rsidRPr="00941DFC">
        <w:t>*.</w:t>
      </w:r>
      <w:proofErr w:type="spellStart"/>
      <w:r w:rsidRPr="00941DFC">
        <w:t>mp</w:t>
      </w:r>
      <w:proofErr w:type="spellEnd"/>
      <w:r w:rsidRPr="00941DFC">
        <w:t>.</w:t>
      </w:r>
      <w:r w:rsidRPr="00941DFC">
        <w:tab/>
      </w:r>
    </w:p>
    <w:p w14:paraId="1302DB15" w14:textId="77777777" w:rsidR="00941DFC" w:rsidRPr="00941DFC" w:rsidRDefault="00941DFC" w:rsidP="00941DFC">
      <w:pPr>
        <w:spacing w:after="0" w:line="240" w:lineRule="auto"/>
      </w:pPr>
      <w:r w:rsidRPr="00941DFC">
        <w:t>5</w:t>
      </w:r>
      <w:r w:rsidRPr="00941DFC">
        <w:tab/>
        <w:t>"c section*".</w:t>
      </w:r>
      <w:proofErr w:type="spellStart"/>
      <w:r w:rsidRPr="00941DFC">
        <w:t>mp</w:t>
      </w:r>
      <w:proofErr w:type="spellEnd"/>
      <w:r w:rsidRPr="00941DFC">
        <w:t>.</w:t>
      </w:r>
      <w:r w:rsidRPr="00941DFC">
        <w:tab/>
      </w:r>
    </w:p>
    <w:p w14:paraId="6F9B73A4" w14:textId="77777777" w:rsidR="00941DFC" w:rsidRPr="00941DFC" w:rsidRDefault="00941DFC" w:rsidP="00941DFC">
      <w:pPr>
        <w:spacing w:after="0" w:line="240" w:lineRule="auto"/>
      </w:pPr>
      <w:r w:rsidRPr="00941DFC">
        <w:t>6</w:t>
      </w:r>
      <w:r w:rsidRPr="00941DFC">
        <w:tab/>
      </w:r>
      <w:proofErr w:type="spellStart"/>
      <w:r w:rsidRPr="00941DFC">
        <w:t>postcesarea</w:t>
      </w:r>
      <w:proofErr w:type="spellEnd"/>
      <w:r w:rsidRPr="00941DFC">
        <w:t>*.</w:t>
      </w:r>
      <w:proofErr w:type="spellStart"/>
      <w:r w:rsidRPr="00941DFC">
        <w:t>mp</w:t>
      </w:r>
      <w:proofErr w:type="spellEnd"/>
      <w:r w:rsidRPr="00941DFC">
        <w:t>.</w:t>
      </w:r>
      <w:r w:rsidRPr="00941DFC">
        <w:tab/>
      </w:r>
    </w:p>
    <w:p w14:paraId="39B05191" w14:textId="77777777" w:rsidR="00941DFC" w:rsidRPr="00941DFC" w:rsidRDefault="00941DFC" w:rsidP="00941DFC">
      <w:pPr>
        <w:spacing w:after="0" w:line="240" w:lineRule="auto"/>
      </w:pPr>
      <w:r w:rsidRPr="00941DFC">
        <w:t>7</w:t>
      </w:r>
      <w:r w:rsidRPr="00941DFC">
        <w:tab/>
      </w:r>
      <w:proofErr w:type="spellStart"/>
      <w:r w:rsidRPr="00941DFC">
        <w:t>postcaesarea</w:t>
      </w:r>
      <w:proofErr w:type="spellEnd"/>
      <w:r w:rsidRPr="00941DFC">
        <w:t>*.</w:t>
      </w:r>
      <w:proofErr w:type="spellStart"/>
      <w:r w:rsidRPr="00941DFC">
        <w:t>mp</w:t>
      </w:r>
      <w:proofErr w:type="spellEnd"/>
      <w:r w:rsidRPr="00941DFC">
        <w:t>.</w:t>
      </w:r>
      <w:r w:rsidRPr="00941DFC">
        <w:tab/>
      </w:r>
    </w:p>
    <w:p w14:paraId="3C35EC3C" w14:textId="77777777" w:rsidR="00941DFC" w:rsidRPr="00941DFC" w:rsidRDefault="00941DFC" w:rsidP="00941DFC">
      <w:pPr>
        <w:spacing w:after="0" w:line="240" w:lineRule="auto"/>
      </w:pPr>
      <w:r w:rsidRPr="00941DFC">
        <w:t>8</w:t>
      </w:r>
      <w:r w:rsidRPr="00941DFC">
        <w:tab/>
        <w:t>abdominal deliver*.</w:t>
      </w:r>
      <w:proofErr w:type="spellStart"/>
      <w:r w:rsidRPr="00941DFC">
        <w:t>mp</w:t>
      </w:r>
      <w:proofErr w:type="spellEnd"/>
      <w:r w:rsidRPr="00941DFC">
        <w:t>.</w:t>
      </w:r>
      <w:r w:rsidRPr="00941DFC">
        <w:tab/>
      </w:r>
    </w:p>
    <w:p w14:paraId="7BB49B5A" w14:textId="77777777" w:rsidR="00941DFC" w:rsidRPr="00941DFC" w:rsidRDefault="00941DFC" w:rsidP="00941DFC">
      <w:pPr>
        <w:spacing w:after="0" w:line="240" w:lineRule="auto"/>
      </w:pPr>
      <w:r w:rsidRPr="00941DFC">
        <w:t>9</w:t>
      </w:r>
      <w:r w:rsidRPr="00941DFC">
        <w:tab/>
        <w:t>LSCS.mp.</w:t>
      </w:r>
      <w:r w:rsidRPr="00941DFC">
        <w:tab/>
      </w:r>
    </w:p>
    <w:p w14:paraId="5AB8B891" w14:textId="77777777" w:rsidR="00941DFC" w:rsidRPr="00941DFC" w:rsidRDefault="00941DFC" w:rsidP="00941DFC">
      <w:pPr>
        <w:spacing w:after="0" w:line="240" w:lineRule="auto"/>
      </w:pPr>
      <w:r w:rsidRPr="00941DFC">
        <w:t>10</w:t>
      </w:r>
      <w:r w:rsidRPr="00941DFC">
        <w:tab/>
        <w:t>or/1-9</w:t>
      </w:r>
      <w:r w:rsidRPr="00941DFC">
        <w:tab/>
      </w:r>
    </w:p>
    <w:p w14:paraId="7B8D69AA" w14:textId="77777777" w:rsidR="00941DFC" w:rsidRPr="00941DFC" w:rsidRDefault="00941DFC" w:rsidP="00941DFC">
      <w:pPr>
        <w:spacing w:after="0" w:line="240" w:lineRule="auto"/>
      </w:pPr>
      <w:r w:rsidRPr="00941DFC">
        <w:t>11</w:t>
      </w:r>
      <w:r w:rsidRPr="00941DFC">
        <w:tab/>
        <w:t>"systematic review"/</w:t>
      </w:r>
      <w:r w:rsidRPr="00941DFC">
        <w:tab/>
      </w:r>
    </w:p>
    <w:p w14:paraId="7B1B9A89" w14:textId="77777777" w:rsidR="00941DFC" w:rsidRPr="00941DFC" w:rsidRDefault="00941DFC" w:rsidP="00941DFC">
      <w:pPr>
        <w:spacing w:after="0" w:line="240" w:lineRule="auto"/>
      </w:pPr>
      <w:r w:rsidRPr="00941DFC">
        <w:t>12</w:t>
      </w:r>
      <w:r w:rsidRPr="00941DFC">
        <w:tab/>
      </w:r>
      <w:proofErr w:type="spellStart"/>
      <w:r w:rsidRPr="00941DFC">
        <w:t>meta analysis</w:t>
      </w:r>
      <w:proofErr w:type="spellEnd"/>
      <w:r w:rsidRPr="00941DFC">
        <w:t>/</w:t>
      </w:r>
      <w:r w:rsidRPr="00941DFC">
        <w:tab/>
      </w:r>
    </w:p>
    <w:p w14:paraId="6D047CAB" w14:textId="77777777" w:rsidR="00941DFC" w:rsidRPr="00941DFC" w:rsidRDefault="00941DFC" w:rsidP="00941DFC">
      <w:pPr>
        <w:spacing w:after="0" w:line="240" w:lineRule="auto"/>
      </w:pPr>
      <w:r w:rsidRPr="00941DFC">
        <w:t>13</w:t>
      </w:r>
      <w:r w:rsidRPr="00941DFC">
        <w:tab/>
        <w:t>network meta-analysis/</w:t>
      </w:r>
      <w:r w:rsidRPr="00941DFC">
        <w:tab/>
      </w:r>
    </w:p>
    <w:p w14:paraId="602F928C" w14:textId="77777777" w:rsidR="00941DFC" w:rsidRPr="00941DFC" w:rsidRDefault="00941DFC" w:rsidP="00941DFC">
      <w:pPr>
        <w:spacing w:after="0" w:line="240" w:lineRule="auto"/>
      </w:pPr>
      <w:r w:rsidRPr="00941DFC">
        <w:t>14</w:t>
      </w:r>
      <w:r w:rsidRPr="00941DFC">
        <w:tab/>
        <w:t>(0266-4623 or 1469-493X or 1366-5278 or 1530-440X or 2046-4053).is.</w:t>
      </w:r>
      <w:r w:rsidRPr="00941DFC">
        <w:tab/>
      </w:r>
    </w:p>
    <w:p w14:paraId="1C15EA64" w14:textId="77777777" w:rsidR="00941DFC" w:rsidRPr="00941DFC" w:rsidRDefault="00941DFC" w:rsidP="00941DFC">
      <w:pPr>
        <w:spacing w:after="0" w:line="240" w:lineRule="auto"/>
      </w:pPr>
      <w:r w:rsidRPr="00941DFC">
        <w:t>15</w:t>
      </w:r>
      <w:r w:rsidRPr="00941DFC">
        <w:tab/>
        <w:t>(systematic review? or evidence report* or technology assessment?).</w:t>
      </w:r>
      <w:proofErr w:type="spellStart"/>
      <w:r w:rsidRPr="00941DFC">
        <w:t>jw</w:t>
      </w:r>
      <w:proofErr w:type="spellEnd"/>
      <w:r w:rsidRPr="00941DFC">
        <w:t>.</w:t>
      </w:r>
      <w:r w:rsidRPr="00941DFC">
        <w:tab/>
      </w:r>
    </w:p>
    <w:p w14:paraId="0FCDB687" w14:textId="77777777" w:rsidR="00941DFC" w:rsidRPr="00941DFC" w:rsidRDefault="00941DFC" w:rsidP="00941DFC">
      <w:pPr>
        <w:spacing w:after="0" w:line="240" w:lineRule="auto"/>
      </w:pPr>
      <w:r w:rsidRPr="00941DFC">
        <w:t>16</w:t>
      </w:r>
      <w:r w:rsidRPr="00941DFC">
        <w:tab/>
        <w:t>(meta-</w:t>
      </w:r>
      <w:proofErr w:type="spellStart"/>
      <w:r w:rsidRPr="00941DFC">
        <w:t>analys</w:t>
      </w:r>
      <w:proofErr w:type="spellEnd"/>
      <w:r w:rsidRPr="00941DFC">
        <w:t xml:space="preserve">* or meta </w:t>
      </w:r>
      <w:proofErr w:type="spellStart"/>
      <w:r w:rsidRPr="00941DFC">
        <w:t>analys</w:t>
      </w:r>
      <w:proofErr w:type="spellEnd"/>
      <w:r w:rsidRPr="00941DFC">
        <w:t xml:space="preserve">* or </w:t>
      </w:r>
      <w:proofErr w:type="spellStart"/>
      <w:r w:rsidRPr="00941DFC">
        <w:t>metaanalys</w:t>
      </w:r>
      <w:proofErr w:type="spellEnd"/>
      <w:r w:rsidRPr="00941DFC">
        <w:t xml:space="preserve">* or meta synth* or meta-synth* or </w:t>
      </w:r>
      <w:proofErr w:type="spellStart"/>
      <w:r w:rsidRPr="00941DFC">
        <w:t>metasynth</w:t>
      </w:r>
      <w:proofErr w:type="spellEnd"/>
      <w:r w:rsidRPr="00941DFC">
        <w:t>*).</w:t>
      </w:r>
      <w:proofErr w:type="spellStart"/>
      <w:r w:rsidRPr="00941DFC">
        <w:t>mp</w:t>
      </w:r>
      <w:proofErr w:type="spellEnd"/>
      <w:r w:rsidRPr="00941DFC">
        <w:t>.</w:t>
      </w:r>
      <w:r w:rsidRPr="00941DFC">
        <w:tab/>
      </w:r>
    </w:p>
    <w:p w14:paraId="61E0155C" w14:textId="77777777" w:rsidR="00941DFC" w:rsidRPr="00941DFC" w:rsidRDefault="00941DFC" w:rsidP="00941DFC">
      <w:pPr>
        <w:spacing w:after="0" w:line="240" w:lineRule="auto"/>
      </w:pPr>
      <w:r w:rsidRPr="00941DFC">
        <w:t>17</w:t>
      </w:r>
      <w:r w:rsidRPr="00941DFC">
        <w:tab/>
        <w:t>((systematic or meta) adj2 (</w:t>
      </w:r>
      <w:proofErr w:type="spellStart"/>
      <w:r w:rsidRPr="00941DFC">
        <w:t>analys</w:t>
      </w:r>
      <w:proofErr w:type="spellEnd"/>
      <w:r w:rsidRPr="00941DFC">
        <w:t>* or review)).</w:t>
      </w:r>
      <w:proofErr w:type="spellStart"/>
      <w:r w:rsidRPr="00941DFC">
        <w:t>ti,kw</w:t>
      </w:r>
      <w:proofErr w:type="spellEnd"/>
      <w:r w:rsidRPr="00941DFC">
        <w:t>.</w:t>
      </w:r>
      <w:r w:rsidRPr="00941DFC">
        <w:tab/>
      </w:r>
    </w:p>
    <w:p w14:paraId="6CA04CBA" w14:textId="77777777" w:rsidR="00941DFC" w:rsidRPr="00941DFC" w:rsidRDefault="00941DFC" w:rsidP="00941DFC">
      <w:pPr>
        <w:spacing w:after="0" w:line="240" w:lineRule="auto"/>
      </w:pPr>
      <w:r w:rsidRPr="00941DFC">
        <w:t>18</w:t>
      </w:r>
      <w:r w:rsidRPr="00941DFC">
        <w:tab/>
        <w:t>((systematic* or methodologic*) adj5 (review* or overview*)).</w:t>
      </w:r>
      <w:proofErr w:type="spellStart"/>
      <w:r w:rsidRPr="00941DFC">
        <w:t>mp</w:t>
      </w:r>
      <w:proofErr w:type="spellEnd"/>
      <w:r w:rsidRPr="00941DFC">
        <w:t>.</w:t>
      </w:r>
      <w:r w:rsidRPr="00941DFC">
        <w:tab/>
      </w:r>
    </w:p>
    <w:p w14:paraId="5CAC6165" w14:textId="77777777" w:rsidR="00941DFC" w:rsidRPr="00941DFC" w:rsidRDefault="00941DFC" w:rsidP="00941DFC">
      <w:pPr>
        <w:spacing w:after="0" w:line="240" w:lineRule="auto"/>
      </w:pPr>
      <w:r w:rsidRPr="00941DFC">
        <w:t>19</w:t>
      </w:r>
      <w:r w:rsidRPr="00941DFC">
        <w:tab/>
        <w:t>(integrative research review* or research integration or (evidence adj3 review*)).</w:t>
      </w:r>
      <w:proofErr w:type="spellStart"/>
      <w:r w:rsidRPr="00941DFC">
        <w:t>mp</w:t>
      </w:r>
      <w:proofErr w:type="spellEnd"/>
      <w:r w:rsidRPr="00941DFC">
        <w:t>.</w:t>
      </w:r>
      <w:r w:rsidRPr="00941DFC">
        <w:tab/>
      </w:r>
    </w:p>
    <w:p w14:paraId="5C215A33" w14:textId="77777777" w:rsidR="00941DFC" w:rsidRPr="00941DFC" w:rsidRDefault="00941DFC" w:rsidP="00941DFC">
      <w:pPr>
        <w:spacing w:after="0" w:line="240" w:lineRule="auto"/>
      </w:pPr>
      <w:r w:rsidRPr="00941DFC">
        <w:t>20</w:t>
      </w:r>
      <w:r w:rsidRPr="00941DFC">
        <w:tab/>
        <w:t>("review of reviews" or umbrella review).</w:t>
      </w:r>
      <w:proofErr w:type="spellStart"/>
      <w:r w:rsidRPr="00941DFC">
        <w:t>mp</w:t>
      </w:r>
      <w:proofErr w:type="spellEnd"/>
      <w:r w:rsidRPr="00941DFC">
        <w:t>.</w:t>
      </w:r>
      <w:r w:rsidRPr="00941DFC">
        <w:tab/>
      </w:r>
    </w:p>
    <w:p w14:paraId="068E2FB2" w14:textId="77777777" w:rsidR="00941DFC" w:rsidRPr="00941DFC" w:rsidRDefault="00941DFC" w:rsidP="00941DFC">
      <w:pPr>
        <w:spacing w:after="0" w:line="240" w:lineRule="auto"/>
      </w:pPr>
      <w:r w:rsidRPr="00941DFC">
        <w:t>21</w:t>
      </w:r>
      <w:r w:rsidRPr="00941DFC">
        <w:tab/>
        <w:t>(overview adj2 review*).</w:t>
      </w:r>
      <w:proofErr w:type="spellStart"/>
      <w:r w:rsidRPr="00941DFC">
        <w:t>mp</w:t>
      </w:r>
      <w:proofErr w:type="spellEnd"/>
      <w:r w:rsidRPr="00941DFC">
        <w:t>.</w:t>
      </w:r>
      <w:r w:rsidRPr="00941DFC">
        <w:tab/>
      </w:r>
    </w:p>
    <w:p w14:paraId="17C878FD" w14:textId="77777777" w:rsidR="00941DFC" w:rsidRPr="00941DFC" w:rsidRDefault="00941DFC" w:rsidP="00941DFC">
      <w:pPr>
        <w:spacing w:after="0" w:line="240" w:lineRule="auto"/>
      </w:pPr>
      <w:r w:rsidRPr="00941DFC">
        <w:t>22</w:t>
      </w:r>
      <w:r w:rsidRPr="00941DFC">
        <w:tab/>
      </w:r>
      <w:proofErr w:type="spellStart"/>
      <w:r w:rsidRPr="00941DFC">
        <w:t>cochrane</w:t>
      </w:r>
      <w:proofErr w:type="spellEnd"/>
      <w:r w:rsidRPr="00941DFC">
        <w:t xml:space="preserve"> review*.</w:t>
      </w:r>
      <w:proofErr w:type="spellStart"/>
      <w:r w:rsidRPr="00941DFC">
        <w:t>mp</w:t>
      </w:r>
      <w:proofErr w:type="spellEnd"/>
      <w:r w:rsidRPr="00941DFC">
        <w:t>.</w:t>
      </w:r>
      <w:r w:rsidRPr="00941DFC">
        <w:tab/>
      </w:r>
    </w:p>
    <w:p w14:paraId="00D633AB" w14:textId="77777777" w:rsidR="00941DFC" w:rsidRPr="00941DFC" w:rsidRDefault="00941DFC" w:rsidP="00941DFC">
      <w:pPr>
        <w:spacing w:after="0" w:line="240" w:lineRule="auto"/>
      </w:pPr>
      <w:r w:rsidRPr="00941DFC">
        <w:t>23</w:t>
      </w:r>
      <w:r w:rsidRPr="00941DFC">
        <w:tab/>
        <w:t>(</w:t>
      </w:r>
      <w:proofErr w:type="spellStart"/>
      <w:r w:rsidRPr="00941DFC">
        <w:t>quantitativ</w:t>
      </w:r>
      <w:proofErr w:type="spellEnd"/>
      <w:r w:rsidRPr="00941DFC">
        <w:t xml:space="preserve">* adj5 </w:t>
      </w:r>
      <w:proofErr w:type="spellStart"/>
      <w:r w:rsidRPr="00941DFC">
        <w:t>synthes</w:t>
      </w:r>
      <w:proofErr w:type="spellEnd"/>
      <w:r w:rsidRPr="00941DFC">
        <w:t>*).</w:t>
      </w:r>
      <w:proofErr w:type="spellStart"/>
      <w:r w:rsidRPr="00941DFC">
        <w:t>mp</w:t>
      </w:r>
      <w:proofErr w:type="spellEnd"/>
      <w:r w:rsidRPr="00941DFC">
        <w:t>.</w:t>
      </w:r>
      <w:r w:rsidRPr="00941DFC">
        <w:tab/>
      </w:r>
    </w:p>
    <w:p w14:paraId="3488CB9D" w14:textId="77777777" w:rsidR="00941DFC" w:rsidRPr="00941DFC" w:rsidRDefault="00941DFC" w:rsidP="00941DFC">
      <w:pPr>
        <w:spacing w:after="0" w:line="240" w:lineRule="auto"/>
      </w:pPr>
      <w:r w:rsidRPr="00941DFC">
        <w:t>24</w:t>
      </w:r>
      <w:r w:rsidRPr="00941DFC">
        <w:tab/>
        <w:t>(</w:t>
      </w:r>
      <w:proofErr w:type="spellStart"/>
      <w:r w:rsidRPr="00941DFC">
        <w:t>qualitativ</w:t>
      </w:r>
      <w:proofErr w:type="spellEnd"/>
      <w:r w:rsidRPr="00941DFC">
        <w:t xml:space="preserve">* adj5 </w:t>
      </w:r>
      <w:proofErr w:type="spellStart"/>
      <w:r w:rsidRPr="00941DFC">
        <w:t>synthes</w:t>
      </w:r>
      <w:proofErr w:type="spellEnd"/>
      <w:r w:rsidRPr="00941DFC">
        <w:t>*).</w:t>
      </w:r>
      <w:proofErr w:type="spellStart"/>
      <w:r w:rsidRPr="00941DFC">
        <w:t>mp</w:t>
      </w:r>
      <w:proofErr w:type="spellEnd"/>
      <w:r w:rsidRPr="00941DFC">
        <w:t>.</w:t>
      </w:r>
      <w:r w:rsidRPr="00941DFC">
        <w:tab/>
      </w:r>
    </w:p>
    <w:p w14:paraId="7EF80B1E" w14:textId="77777777" w:rsidR="00941DFC" w:rsidRPr="00941DFC" w:rsidRDefault="00941DFC" w:rsidP="00941DFC">
      <w:pPr>
        <w:spacing w:after="0" w:line="240" w:lineRule="auto"/>
      </w:pPr>
      <w:r w:rsidRPr="00941DFC">
        <w:t>25</w:t>
      </w:r>
      <w:r w:rsidRPr="00941DFC">
        <w:tab/>
        <w:t xml:space="preserve">(realist </w:t>
      </w:r>
      <w:proofErr w:type="spellStart"/>
      <w:r w:rsidRPr="00941DFC">
        <w:t>adj</w:t>
      </w:r>
      <w:proofErr w:type="spellEnd"/>
      <w:r w:rsidRPr="00941DFC">
        <w:t xml:space="preserve"> (review or </w:t>
      </w:r>
      <w:proofErr w:type="spellStart"/>
      <w:r w:rsidRPr="00941DFC">
        <w:t>synthes</w:t>
      </w:r>
      <w:proofErr w:type="spellEnd"/>
      <w:r w:rsidRPr="00941DFC">
        <w:t>*)).</w:t>
      </w:r>
      <w:proofErr w:type="spellStart"/>
      <w:r w:rsidRPr="00941DFC">
        <w:t>mp</w:t>
      </w:r>
      <w:proofErr w:type="spellEnd"/>
      <w:r w:rsidRPr="00941DFC">
        <w:t>.</w:t>
      </w:r>
      <w:r w:rsidRPr="00941DFC">
        <w:tab/>
      </w:r>
    </w:p>
    <w:p w14:paraId="0CCF7560" w14:textId="77777777" w:rsidR="00941DFC" w:rsidRPr="00941DFC" w:rsidRDefault="00941DFC" w:rsidP="00941DFC">
      <w:pPr>
        <w:spacing w:after="0" w:line="240" w:lineRule="auto"/>
      </w:pPr>
      <w:r w:rsidRPr="00941DFC">
        <w:t>26</w:t>
      </w:r>
      <w:r w:rsidRPr="00941DFC">
        <w:tab/>
        <w:t>(rapid review or rapid evidence assessment).</w:t>
      </w:r>
      <w:proofErr w:type="spellStart"/>
      <w:r w:rsidRPr="00941DFC">
        <w:t>mp</w:t>
      </w:r>
      <w:proofErr w:type="spellEnd"/>
      <w:r w:rsidRPr="00941DFC">
        <w:t>.</w:t>
      </w:r>
      <w:r w:rsidRPr="00941DFC">
        <w:tab/>
      </w:r>
    </w:p>
    <w:p w14:paraId="0DD69C26" w14:textId="77777777" w:rsidR="00941DFC" w:rsidRPr="00941DFC" w:rsidRDefault="00941DFC" w:rsidP="00941DFC">
      <w:pPr>
        <w:spacing w:after="0" w:line="240" w:lineRule="auto"/>
      </w:pPr>
      <w:r w:rsidRPr="00941DFC">
        <w:t>27</w:t>
      </w:r>
      <w:r w:rsidRPr="00941DFC">
        <w:tab/>
        <w:t xml:space="preserve">(mixed method? adj1 (review or </w:t>
      </w:r>
      <w:proofErr w:type="spellStart"/>
      <w:r w:rsidRPr="00941DFC">
        <w:t>synthes</w:t>
      </w:r>
      <w:proofErr w:type="spellEnd"/>
      <w:r w:rsidRPr="00941DFC">
        <w:t>*)).</w:t>
      </w:r>
      <w:proofErr w:type="spellStart"/>
      <w:r w:rsidRPr="00941DFC">
        <w:t>mp</w:t>
      </w:r>
      <w:proofErr w:type="spellEnd"/>
      <w:r w:rsidRPr="00941DFC">
        <w:t>.</w:t>
      </w:r>
      <w:r w:rsidRPr="00941DFC">
        <w:tab/>
      </w:r>
    </w:p>
    <w:p w14:paraId="7D312116" w14:textId="77777777" w:rsidR="00941DFC" w:rsidRPr="00941DFC" w:rsidRDefault="00941DFC" w:rsidP="00941DFC">
      <w:pPr>
        <w:spacing w:after="0" w:line="240" w:lineRule="auto"/>
      </w:pPr>
      <w:r w:rsidRPr="00941DFC">
        <w:t>28</w:t>
      </w:r>
      <w:r w:rsidRPr="00941DFC">
        <w:tab/>
      </w:r>
      <w:proofErr w:type="gramStart"/>
      <w:r w:rsidRPr="00941DFC">
        <w:t>framework</w:t>
      </w:r>
      <w:proofErr w:type="gramEnd"/>
      <w:r w:rsidRPr="00941DFC">
        <w:t xml:space="preserve"> </w:t>
      </w:r>
      <w:proofErr w:type="spellStart"/>
      <w:r w:rsidRPr="00941DFC">
        <w:t>synthes</w:t>
      </w:r>
      <w:proofErr w:type="spellEnd"/>
      <w:r w:rsidRPr="00941DFC">
        <w:t>*.</w:t>
      </w:r>
      <w:proofErr w:type="spellStart"/>
      <w:r w:rsidRPr="00941DFC">
        <w:t>mp</w:t>
      </w:r>
      <w:proofErr w:type="spellEnd"/>
      <w:r w:rsidRPr="00941DFC">
        <w:t>.</w:t>
      </w:r>
      <w:r w:rsidRPr="00941DFC">
        <w:tab/>
      </w:r>
    </w:p>
    <w:p w14:paraId="60CF4D8A" w14:textId="77777777" w:rsidR="00941DFC" w:rsidRPr="00941DFC" w:rsidRDefault="00941DFC" w:rsidP="00941DFC">
      <w:pPr>
        <w:spacing w:after="0" w:line="240" w:lineRule="auto"/>
      </w:pPr>
      <w:r w:rsidRPr="00941DFC">
        <w:t>29</w:t>
      </w:r>
      <w:r w:rsidRPr="00941DFC">
        <w:tab/>
        <w:t>(</w:t>
      </w:r>
      <w:proofErr w:type="spellStart"/>
      <w:r w:rsidRPr="00941DFC">
        <w:t>metaethnography</w:t>
      </w:r>
      <w:proofErr w:type="spellEnd"/>
      <w:r w:rsidRPr="00941DFC">
        <w:t xml:space="preserve"> or meta-ethnography).</w:t>
      </w:r>
      <w:proofErr w:type="spellStart"/>
      <w:r w:rsidRPr="00941DFC">
        <w:t>mp</w:t>
      </w:r>
      <w:proofErr w:type="spellEnd"/>
      <w:r w:rsidRPr="00941DFC">
        <w:t>.</w:t>
      </w:r>
      <w:r w:rsidRPr="00941DFC">
        <w:tab/>
      </w:r>
    </w:p>
    <w:p w14:paraId="0BDE8D6A" w14:textId="77777777" w:rsidR="00941DFC" w:rsidRPr="00941DFC" w:rsidRDefault="00941DFC" w:rsidP="00941DFC">
      <w:pPr>
        <w:spacing w:after="0" w:line="240" w:lineRule="auto"/>
      </w:pPr>
      <w:r w:rsidRPr="00941DFC">
        <w:t>30</w:t>
      </w:r>
      <w:r w:rsidRPr="00941DFC">
        <w:tab/>
        <w:t>(meta-aggregation or meta-interpretation).</w:t>
      </w:r>
      <w:proofErr w:type="spellStart"/>
      <w:r w:rsidRPr="00941DFC">
        <w:t>mp</w:t>
      </w:r>
      <w:proofErr w:type="spellEnd"/>
      <w:r w:rsidRPr="00941DFC">
        <w:t>.</w:t>
      </w:r>
      <w:r w:rsidRPr="00941DFC">
        <w:tab/>
      </w:r>
    </w:p>
    <w:p w14:paraId="73E3CCA8" w14:textId="77777777" w:rsidR="00941DFC" w:rsidRPr="00941DFC" w:rsidRDefault="00941DFC" w:rsidP="00941DFC">
      <w:pPr>
        <w:spacing w:after="0" w:line="240" w:lineRule="auto"/>
      </w:pPr>
      <w:r w:rsidRPr="00941DFC">
        <w:t>31</w:t>
      </w:r>
      <w:r w:rsidRPr="00941DFC">
        <w:tab/>
        <w:t xml:space="preserve">(metatheory or meta-theory or </w:t>
      </w:r>
      <w:proofErr w:type="spellStart"/>
      <w:r w:rsidRPr="00941DFC">
        <w:t>metastudy</w:t>
      </w:r>
      <w:proofErr w:type="spellEnd"/>
      <w:r w:rsidRPr="00941DFC">
        <w:t xml:space="preserve"> or meta-study).</w:t>
      </w:r>
      <w:proofErr w:type="spellStart"/>
      <w:r w:rsidRPr="00941DFC">
        <w:t>mp</w:t>
      </w:r>
      <w:proofErr w:type="spellEnd"/>
      <w:r w:rsidRPr="00941DFC">
        <w:t>.</w:t>
      </w:r>
      <w:r w:rsidRPr="00941DFC">
        <w:tab/>
      </w:r>
    </w:p>
    <w:p w14:paraId="052F4F3B" w14:textId="77777777" w:rsidR="00941DFC" w:rsidRPr="00941DFC" w:rsidRDefault="00941DFC" w:rsidP="00941DFC">
      <w:pPr>
        <w:spacing w:after="0" w:line="240" w:lineRule="auto"/>
      </w:pPr>
      <w:r w:rsidRPr="00941DFC">
        <w:t>32</w:t>
      </w:r>
      <w:r w:rsidRPr="00941DFC">
        <w:tab/>
        <w:t xml:space="preserve">(thematic </w:t>
      </w:r>
      <w:proofErr w:type="spellStart"/>
      <w:r w:rsidRPr="00941DFC">
        <w:t>synthes</w:t>
      </w:r>
      <w:proofErr w:type="spellEnd"/>
      <w:r w:rsidRPr="00941DFC">
        <w:t xml:space="preserve">* or thematic </w:t>
      </w:r>
      <w:proofErr w:type="spellStart"/>
      <w:r w:rsidRPr="00941DFC">
        <w:t>analys</w:t>
      </w:r>
      <w:proofErr w:type="spellEnd"/>
      <w:r w:rsidRPr="00941DFC">
        <w:t>*).</w:t>
      </w:r>
      <w:proofErr w:type="spellStart"/>
      <w:r w:rsidRPr="00941DFC">
        <w:t>mp</w:t>
      </w:r>
      <w:proofErr w:type="spellEnd"/>
      <w:r w:rsidRPr="00941DFC">
        <w:t xml:space="preserve">. and </w:t>
      </w:r>
      <w:proofErr w:type="spellStart"/>
      <w:r w:rsidRPr="00941DFC">
        <w:t>review.pt,ti</w:t>
      </w:r>
      <w:proofErr w:type="spellEnd"/>
      <w:r w:rsidRPr="00941DFC">
        <w:t>.</w:t>
      </w:r>
      <w:r w:rsidRPr="00941DFC">
        <w:tab/>
      </w:r>
    </w:p>
    <w:p w14:paraId="02FF4A34" w14:textId="77777777" w:rsidR="00941DFC" w:rsidRPr="00941DFC" w:rsidRDefault="00941DFC" w:rsidP="00941DFC">
      <w:pPr>
        <w:spacing w:after="0" w:line="240" w:lineRule="auto"/>
      </w:pPr>
      <w:r w:rsidRPr="00941DFC">
        <w:t>33</w:t>
      </w:r>
      <w:r w:rsidRPr="00941DFC">
        <w:tab/>
        <w:t xml:space="preserve">"interpretive </w:t>
      </w:r>
      <w:proofErr w:type="spellStart"/>
      <w:r w:rsidRPr="00941DFC">
        <w:t>synthes</w:t>
      </w:r>
      <w:proofErr w:type="spellEnd"/>
      <w:r w:rsidRPr="00941DFC">
        <w:t>*".</w:t>
      </w:r>
      <w:proofErr w:type="spellStart"/>
      <w:r w:rsidRPr="00941DFC">
        <w:t>mp</w:t>
      </w:r>
      <w:proofErr w:type="spellEnd"/>
      <w:r w:rsidRPr="00941DFC">
        <w:t>.</w:t>
      </w:r>
      <w:r w:rsidRPr="00941DFC">
        <w:tab/>
      </w:r>
    </w:p>
    <w:p w14:paraId="16CE501C" w14:textId="77777777" w:rsidR="00941DFC" w:rsidRPr="00941DFC" w:rsidRDefault="00941DFC" w:rsidP="00941DFC">
      <w:pPr>
        <w:spacing w:after="0" w:line="240" w:lineRule="auto"/>
      </w:pPr>
      <w:r w:rsidRPr="00941DFC">
        <w:t>34</w:t>
      </w:r>
      <w:r w:rsidRPr="00941DFC">
        <w:tab/>
        <w:t xml:space="preserve">(narrative </w:t>
      </w:r>
      <w:proofErr w:type="spellStart"/>
      <w:r w:rsidRPr="00941DFC">
        <w:t>adj</w:t>
      </w:r>
      <w:proofErr w:type="spellEnd"/>
      <w:r w:rsidRPr="00941DFC">
        <w:t xml:space="preserve"> (review or </w:t>
      </w:r>
      <w:proofErr w:type="spellStart"/>
      <w:r w:rsidRPr="00941DFC">
        <w:t>synthes</w:t>
      </w:r>
      <w:proofErr w:type="spellEnd"/>
      <w:r w:rsidRPr="00941DFC">
        <w:t>*)).</w:t>
      </w:r>
      <w:proofErr w:type="spellStart"/>
      <w:r w:rsidRPr="00941DFC">
        <w:t>mp</w:t>
      </w:r>
      <w:proofErr w:type="spellEnd"/>
      <w:r w:rsidRPr="00941DFC">
        <w:t>.</w:t>
      </w:r>
      <w:r w:rsidRPr="00941DFC">
        <w:tab/>
      </w:r>
    </w:p>
    <w:p w14:paraId="03E403E4" w14:textId="77777777" w:rsidR="00941DFC" w:rsidRPr="00941DFC" w:rsidRDefault="00941DFC" w:rsidP="00941DFC">
      <w:pPr>
        <w:spacing w:after="0" w:line="240" w:lineRule="auto"/>
      </w:pPr>
      <w:r w:rsidRPr="00941DFC">
        <w:t>35</w:t>
      </w:r>
      <w:r w:rsidRPr="00941DFC">
        <w:tab/>
        <w:t>((scoping or mapping) adj1 review).</w:t>
      </w:r>
      <w:proofErr w:type="spellStart"/>
      <w:r w:rsidRPr="00941DFC">
        <w:t>mp</w:t>
      </w:r>
      <w:proofErr w:type="spellEnd"/>
      <w:r w:rsidRPr="00941DFC">
        <w:t>.</w:t>
      </w:r>
      <w:r w:rsidRPr="00941DFC">
        <w:tab/>
      </w:r>
    </w:p>
    <w:p w14:paraId="5D75F168" w14:textId="77777777" w:rsidR="00941DFC" w:rsidRPr="00941DFC" w:rsidRDefault="00941DFC" w:rsidP="00941DFC">
      <w:pPr>
        <w:spacing w:after="0" w:line="240" w:lineRule="auto"/>
      </w:pPr>
      <w:r w:rsidRPr="00941DFC">
        <w:t>36</w:t>
      </w:r>
      <w:r w:rsidRPr="00941DFC">
        <w:tab/>
        <w:t>or/11-35</w:t>
      </w:r>
      <w:r w:rsidRPr="00941DFC">
        <w:tab/>
      </w:r>
    </w:p>
    <w:p w14:paraId="10BB09BC" w14:textId="77777777" w:rsidR="00941DFC" w:rsidRPr="00941DFC" w:rsidRDefault="00941DFC" w:rsidP="00941DFC">
      <w:pPr>
        <w:spacing w:after="0" w:line="240" w:lineRule="auto"/>
      </w:pPr>
      <w:r w:rsidRPr="00941DFC">
        <w:t>37</w:t>
      </w:r>
      <w:r w:rsidRPr="00941DFC">
        <w:tab/>
        <w:t>10 and 36</w:t>
      </w:r>
      <w:r w:rsidRPr="00941DFC">
        <w:tab/>
      </w:r>
    </w:p>
    <w:p w14:paraId="72713ACC" w14:textId="77777777" w:rsidR="00B3284F" w:rsidRPr="00941DFC" w:rsidRDefault="00941DFC" w:rsidP="00941DFC">
      <w:pPr>
        <w:spacing w:after="0" w:line="240" w:lineRule="auto"/>
      </w:pPr>
      <w:r w:rsidRPr="00941DFC">
        <w:t>38</w:t>
      </w:r>
      <w:r w:rsidRPr="00941DFC">
        <w:tab/>
        <w:t>limit 37 to (</w:t>
      </w:r>
      <w:proofErr w:type="spellStart"/>
      <w:r w:rsidRPr="00941DFC">
        <w:t>english</w:t>
      </w:r>
      <w:proofErr w:type="spellEnd"/>
      <w:r w:rsidRPr="00941DFC">
        <w:t xml:space="preserve"> language and </w:t>
      </w:r>
      <w:proofErr w:type="spellStart"/>
      <w:r w:rsidRPr="00941DFC">
        <w:t>yr</w:t>
      </w:r>
      <w:proofErr w:type="spellEnd"/>
      <w:r w:rsidRPr="00941DFC">
        <w:t>="2018 - 2023")</w:t>
      </w:r>
      <w:r w:rsidRPr="00941DFC">
        <w:tab/>
      </w:r>
    </w:p>
    <w:p w14:paraId="7CE9AB94" w14:textId="77777777" w:rsidR="00B3284F" w:rsidRDefault="00B3284F" w:rsidP="00B3284F">
      <w:pPr>
        <w:rPr>
          <w:b/>
        </w:rPr>
      </w:pPr>
    </w:p>
    <w:p w14:paraId="2B683631" w14:textId="77777777" w:rsidR="00B57E93" w:rsidRDefault="00B57E93" w:rsidP="00B3284F">
      <w:pPr>
        <w:rPr>
          <w:b/>
        </w:rPr>
      </w:pPr>
      <w:r w:rsidRPr="00804F8B">
        <w:rPr>
          <w:b/>
        </w:rPr>
        <w:t>CINAHL</w:t>
      </w:r>
      <w:r w:rsidR="001B4A21">
        <w:rPr>
          <w:b/>
        </w:rPr>
        <w:t xml:space="preserve"> via EBSCOHOST</w:t>
      </w:r>
    </w:p>
    <w:p w14:paraId="57F3BF28" w14:textId="77777777" w:rsidR="0096754B" w:rsidRDefault="0096754B" w:rsidP="0096754B">
      <w:pPr>
        <w:spacing w:after="0" w:line="240" w:lineRule="auto"/>
      </w:pPr>
      <w:r>
        <w:t>S1</w:t>
      </w:r>
      <w:r>
        <w:tab/>
        <w:t>(MH "</w:t>
      </w:r>
      <w:proofErr w:type="spellStart"/>
      <w:r>
        <w:t>Cesarean</w:t>
      </w:r>
      <w:proofErr w:type="spellEnd"/>
      <w:r>
        <w:t xml:space="preserve"> Section+") </w:t>
      </w:r>
      <w:r>
        <w:tab/>
      </w:r>
    </w:p>
    <w:p w14:paraId="3CF934B4" w14:textId="77777777" w:rsidR="0096754B" w:rsidRDefault="0096754B" w:rsidP="0096754B">
      <w:pPr>
        <w:spacing w:after="0" w:line="240" w:lineRule="auto"/>
      </w:pPr>
      <w:r>
        <w:t>S2</w:t>
      </w:r>
      <w:r>
        <w:tab/>
      </w:r>
      <w:proofErr w:type="spellStart"/>
      <w:r>
        <w:t>cesarea</w:t>
      </w:r>
      <w:proofErr w:type="spellEnd"/>
      <w:r>
        <w:t xml:space="preserve">* </w:t>
      </w:r>
      <w:r>
        <w:tab/>
      </w:r>
    </w:p>
    <w:p w14:paraId="3F67A8B2" w14:textId="77777777" w:rsidR="0096754B" w:rsidRDefault="0096754B" w:rsidP="0096754B">
      <w:pPr>
        <w:spacing w:after="0" w:line="240" w:lineRule="auto"/>
      </w:pPr>
      <w:r>
        <w:t>S3</w:t>
      </w:r>
      <w:r>
        <w:tab/>
      </w:r>
      <w:proofErr w:type="spellStart"/>
      <w:r>
        <w:t>caesarea</w:t>
      </w:r>
      <w:proofErr w:type="spellEnd"/>
      <w:r>
        <w:t xml:space="preserve">* </w:t>
      </w:r>
      <w:r w:rsidR="006D440B">
        <w:t xml:space="preserve">or </w:t>
      </w:r>
      <w:proofErr w:type="spellStart"/>
      <w:r w:rsidR="006D440B" w:rsidRPr="00941DFC">
        <w:t>caesaria</w:t>
      </w:r>
      <w:proofErr w:type="spellEnd"/>
      <w:r w:rsidR="006D440B" w:rsidRPr="00941DFC">
        <w:t>*</w:t>
      </w:r>
    </w:p>
    <w:p w14:paraId="06BF7D33" w14:textId="77777777" w:rsidR="0096754B" w:rsidRDefault="0096754B" w:rsidP="0096754B">
      <w:pPr>
        <w:spacing w:after="0" w:line="240" w:lineRule="auto"/>
      </w:pPr>
      <w:r>
        <w:t>S4</w:t>
      </w:r>
      <w:r>
        <w:tab/>
        <w:t xml:space="preserve">"c section*" </w:t>
      </w:r>
      <w:r>
        <w:tab/>
      </w:r>
    </w:p>
    <w:p w14:paraId="7B32BA68" w14:textId="77777777" w:rsidR="0096754B" w:rsidRDefault="0096754B" w:rsidP="0096754B">
      <w:pPr>
        <w:spacing w:after="0" w:line="240" w:lineRule="auto"/>
      </w:pPr>
      <w:r>
        <w:t>S5</w:t>
      </w:r>
      <w:r>
        <w:tab/>
      </w:r>
      <w:proofErr w:type="spellStart"/>
      <w:r>
        <w:t>postcesarea</w:t>
      </w:r>
      <w:proofErr w:type="spellEnd"/>
      <w:r>
        <w:t xml:space="preserve">* </w:t>
      </w:r>
      <w:r>
        <w:tab/>
      </w:r>
    </w:p>
    <w:p w14:paraId="6426206A" w14:textId="77777777" w:rsidR="0096754B" w:rsidRDefault="0096754B" w:rsidP="0096754B">
      <w:pPr>
        <w:spacing w:after="0" w:line="240" w:lineRule="auto"/>
      </w:pPr>
      <w:r>
        <w:t>S6</w:t>
      </w:r>
      <w:r>
        <w:tab/>
      </w:r>
      <w:proofErr w:type="spellStart"/>
      <w:r>
        <w:t>postcaesarea</w:t>
      </w:r>
      <w:proofErr w:type="spellEnd"/>
      <w:r>
        <w:t xml:space="preserve">* </w:t>
      </w:r>
      <w:r>
        <w:tab/>
      </w:r>
    </w:p>
    <w:p w14:paraId="25B66D48" w14:textId="77777777" w:rsidR="0096754B" w:rsidRDefault="0096754B" w:rsidP="0096754B">
      <w:pPr>
        <w:spacing w:after="0" w:line="240" w:lineRule="auto"/>
      </w:pPr>
      <w:r>
        <w:t>S7</w:t>
      </w:r>
      <w:r>
        <w:tab/>
      </w:r>
      <w:r w:rsidR="000A67D6">
        <w:t>“</w:t>
      </w:r>
      <w:r>
        <w:t>abdominal deliver*</w:t>
      </w:r>
      <w:r w:rsidR="000A67D6">
        <w:t>”</w:t>
      </w:r>
      <w:r>
        <w:t xml:space="preserve"> </w:t>
      </w:r>
      <w:r w:rsidR="006D440B">
        <w:t xml:space="preserve">or </w:t>
      </w:r>
      <w:r w:rsidR="006D440B" w:rsidRPr="00941DFC">
        <w:t>LSCS</w:t>
      </w:r>
    </w:p>
    <w:p w14:paraId="628B36C6" w14:textId="77777777" w:rsidR="0096754B" w:rsidRDefault="0096754B" w:rsidP="0096754B">
      <w:pPr>
        <w:spacing w:after="0" w:line="240" w:lineRule="auto"/>
      </w:pPr>
      <w:r>
        <w:t>S8</w:t>
      </w:r>
      <w:r>
        <w:tab/>
        <w:t xml:space="preserve">S1 OR S2 OR S3 OR S4 OR S5 OR S6 OR S7 </w:t>
      </w:r>
      <w:r>
        <w:tab/>
      </w:r>
    </w:p>
    <w:p w14:paraId="11C13F0C" w14:textId="77777777" w:rsidR="0096754B" w:rsidRDefault="0096754B" w:rsidP="0096754B">
      <w:pPr>
        <w:spacing w:after="0" w:line="240" w:lineRule="auto"/>
      </w:pPr>
      <w:r>
        <w:t>S9</w:t>
      </w:r>
      <w:r>
        <w:tab/>
        <w:t xml:space="preserve">PT systematic review </w:t>
      </w:r>
      <w:r>
        <w:tab/>
      </w:r>
    </w:p>
    <w:p w14:paraId="3D9C5F2A" w14:textId="77777777" w:rsidR="0096754B" w:rsidRDefault="0096754B" w:rsidP="0096754B">
      <w:pPr>
        <w:spacing w:after="0" w:line="240" w:lineRule="auto"/>
      </w:pPr>
      <w:r>
        <w:t>S10</w:t>
      </w:r>
      <w:r>
        <w:tab/>
        <w:t xml:space="preserve">PT </w:t>
      </w:r>
      <w:proofErr w:type="spellStart"/>
      <w:r>
        <w:t>meta analysis</w:t>
      </w:r>
      <w:proofErr w:type="spellEnd"/>
      <w:r>
        <w:t xml:space="preserve"> </w:t>
      </w:r>
      <w:r>
        <w:tab/>
      </w:r>
    </w:p>
    <w:p w14:paraId="32FBA3C1" w14:textId="77777777" w:rsidR="0096754B" w:rsidRDefault="0096754B" w:rsidP="0096754B">
      <w:pPr>
        <w:spacing w:after="0" w:line="240" w:lineRule="auto"/>
      </w:pPr>
      <w:r>
        <w:t>S11</w:t>
      </w:r>
      <w:r>
        <w:tab/>
        <w:t xml:space="preserve">PT meta synthesis </w:t>
      </w:r>
      <w:r>
        <w:tab/>
      </w:r>
    </w:p>
    <w:p w14:paraId="7AC5E040" w14:textId="77777777" w:rsidR="0096754B" w:rsidRDefault="0096754B" w:rsidP="0096754B">
      <w:pPr>
        <w:spacing w:after="0" w:line="240" w:lineRule="auto"/>
      </w:pPr>
      <w:r>
        <w:t>S12</w:t>
      </w:r>
      <w:r>
        <w:tab/>
        <w:t xml:space="preserve">IS (0266-4623 or 1469-493X or 1366-5278 or 1530-440X or 2046-4053) </w:t>
      </w:r>
      <w:r>
        <w:tab/>
      </w:r>
    </w:p>
    <w:p w14:paraId="1438FFD9" w14:textId="77777777" w:rsidR="0096754B" w:rsidRDefault="0096754B" w:rsidP="0096754B">
      <w:pPr>
        <w:spacing w:after="0" w:line="240" w:lineRule="auto"/>
      </w:pPr>
      <w:r>
        <w:lastRenderedPageBreak/>
        <w:t>S13</w:t>
      </w:r>
      <w:r>
        <w:tab/>
        <w:t xml:space="preserve">(systematic review? or evidence report* or technology assessment?) </w:t>
      </w:r>
      <w:r>
        <w:tab/>
      </w:r>
    </w:p>
    <w:p w14:paraId="69BBE067" w14:textId="77777777" w:rsidR="0096754B" w:rsidRDefault="0096754B" w:rsidP="0096754B">
      <w:pPr>
        <w:spacing w:after="0" w:line="240" w:lineRule="auto"/>
      </w:pPr>
      <w:r>
        <w:t>S14</w:t>
      </w:r>
      <w:r>
        <w:tab/>
        <w:t>(meta-</w:t>
      </w:r>
      <w:proofErr w:type="spellStart"/>
      <w:r>
        <w:t>analys</w:t>
      </w:r>
      <w:proofErr w:type="spellEnd"/>
      <w:r>
        <w:t xml:space="preserve">* or meta </w:t>
      </w:r>
      <w:proofErr w:type="spellStart"/>
      <w:r>
        <w:t>analys</w:t>
      </w:r>
      <w:proofErr w:type="spellEnd"/>
      <w:r>
        <w:t xml:space="preserve">* or </w:t>
      </w:r>
      <w:proofErr w:type="spellStart"/>
      <w:r>
        <w:t>metaanalys</w:t>
      </w:r>
      <w:proofErr w:type="spellEnd"/>
      <w:r>
        <w:t xml:space="preserve">* or meta synth* or meta-synth* or </w:t>
      </w:r>
      <w:proofErr w:type="spellStart"/>
      <w:r>
        <w:t>metasynth</w:t>
      </w:r>
      <w:proofErr w:type="spellEnd"/>
      <w:r>
        <w:t xml:space="preserve">*) </w:t>
      </w:r>
      <w:r>
        <w:tab/>
      </w:r>
    </w:p>
    <w:p w14:paraId="679CAE93" w14:textId="77777777" w:rsidR="0096754B" w:rsidRDefault="0096754B" w:rsidP="0096754B">
      <w:pPr>
        <w:spacing w:after="0" w:line="240" w:lineRule="auto"/>
      </w:pPr>
      <w:r>
        <w:t>S15</w:t>
      </w:r>
      <w:r>
        <w:tab/>
        <w:t>TI ( ((systematic or meta) N2 (</w:t>
      </w:r>
      <w:proofErr w:type="spellStart"/>
      <w:r>
        <w:t>analys</w:t>
      </w:r>
      <w:proofErr w:type="spellEnd"/>
      <w:r>
        <w:t>* or review)) ) OR SU ( ((systematic or meta) N2 (</w:t>
      </w:r>
      <w:proofErr w:type="spellStart"/>
      <w:r>
        <w:t>analys</w:t>
      </w:r>
      <w:proofErr w:type="spellEnd"/>
      <w:r>
        <w:t xml:space="preserve">* or review)) ) </w:t>
      </w:r>
      <w:r>
        <w:tab/>
      </w:r>
    </w:p>
    <w:p w14:paraId="00E23178" w14:textId="77777777" w:rsidR="0096754B" w:rsidRDefault="0096754B" w:rsidP="0096754B">
      <w:pPr>
        <w:spacing w:after="0" w:line="240" w:lineRule="auto"/>
      </w:pPr>
      <w:r>
        <w:t>S16</w:t>
      </w:r>
      <w:r>
        <w:tab/>
        <w:t xml:space="preserve">((systematic* or methodologic*) N5 (review* or overview*)) </w:t>
      </w:r>
      <w:r>
        <w:tab/>
      </w:r>
    </w:p>
    <w:p w14:paraId="009089EF" w14:textId="77777777" w:rsidR="0096754B" w:rsidRDefault="0096754B" w:rsidP="0096754B">
      <w:pPr>
        <w:spacing w:after="0" w:line="240" w:lineRule="auto"/>
      </w:pPr>
      <w:r>
        <w:t>S17</w:t>
      </w:r>
      <w:r>
        <w:tab/>
        <w:t xml:space="preserve">(integrative research review* or research integration or (evidence N3 review*)) </w:t>
      </w:r>
      <w:r>
        <w:tab/>
      </w:r>
    </w:p>
    <w:p w14:paraId="44085849" w14:textId="77777777" w:rsidR="0096754B" w:rsidRDefault="0096754B" w:rsidP="0096754B">
      <w:pPr>
        <w:spacing w:after="0" w:line="240" w:lineRule="auto"/>
      </w:pPr>
      <w:r>
        <w:t>S18</w:t>
      </w:r>
      <w:r>
        <w:tab/>
        <w:t xml:space="preserve">("review of reviews" or umbrella review) </w:t>
      </w:r>
      <w:r>
        <w:tab/>
      </w:r>
    </w:p>
    <w:p w14:paraId="0F2FD248" w14:textId="77777777" w:rsidR="0096754B" w:rsidRDefault="0096754B" w:rsidP="0096754B">
      <w:pPr>
        <w:spacing w:after="0" w:line="240" w:lineRule="auto"/>
      </w:pPr>
      <w:r>
        <w:t>S19</w:t>
      </w:r>
      <w:r>
        <w:tab/>
        <w:t xml:space="preserve">(overview N2 review*) </w:t>
      </w:r>
      <w:r>
        <w:tab/>
      </w:r>
    </w:p>
    <w:p w14:paraId="38A2D2A6" w14:textId="77777777" w:rsidR="0096754B" w:rsidRDefault="0096754B" w:rsidP="0096754B">
      <w:pPr>
        <w:spacing w:after="0" w:line="240" w:lineRule="auto"/>
      </w:pPr>
      <w:r>
        <w:t>S20</w:t>
      </w:r>
      <w:r>
        <w:tab/>
        <w:t>"</w:t>
      </w:r>
      <w:proofErr w:type="spellStart"/>
      <w:r>
        <w:t>cochrane</w:t>
      </w:r>
      <w:proofErr w:type="spellEnd"/>
      <w:r>
        <w:t xml:space="preserve"> review*" </w:t>
      </w:r>
      <w:r>
        <w:tab/>
      </w:r>
    </w:p>
    <w:p w14:paraId="5977F083" w14:textId="77777777" w:rsidR="0096754B" w:rsidRDefault="0096754B" w:rsidP="0096754B">
      <w:pPr>
        <w:spacing w:after="0" w:line="240" w:lineRule="auto"/>
      </w:pPr>
      <w:r>
        <w:t>S21</w:t>
      </w:r>
      <w:r>
        <w:tab/>
        <w:t>(</w:t>
      </w:r>
      <w:proofErr w:type="spellStart"/>
      <w:r>
        <w:t>quantitativ</w:t>
      </w:r>
      <w:proofErr w:type="spellEnd"/>
      <w:r>
        <w:t xml:space="preserve">* N5 </w:t>
      </w:r>
      <w:proofErr w:type="spellStart"/>
      <w:r>
        <w:t>synthes</w:t>
      </w:r>
      <w:proofErr w:type="spellEnd"/>
      <w:r>
        <w:t xml:space="preserve">*) </w:t>
      </w:r>
      <w:r>
        <w:tab/>
      </w:r>
    </w:p>
    <w:p w14:paraId="6952B2FF" w14:textId="77777777" w:rsidR="0096754B" w:rsidRDefault="0096754B" w:rsidP="0096754B">
      <w:pPr>
        <w:spacing w:after="0" w:line="240" w:lineRule="auto"/>
      </w:pPr>
      <w:r>
        <w:t>S22</w:t>
      </w:r>
      <w:r>
        <w:tab/>
        <w:t>(</w:t>
      </w:r>
      <w:proofErr w:type="spellStart"/>
      <w:r>
        <w:t>qualitativ</w:t>
      </w:r>
      <w:proofErr w:type="spellEnd"/>
      <w:r>
        <w:t xml:space="preserve">* N5 </w:t>
      </w:r>
      <w:proofErr w:type="spellStart"/>
      <w:r>
        <w:t>synthes</w:t>
      </w:r>
      <w:proofErr w:type="spellEnd"/>
      <w:r>
        <w:t xml:space="preserve">*) </w:t>
      </w:r>
      <w:r>
        <w:tab/>
      </w:r>
    </w:p>
    <w:p w14:paraId="24A9BF93" w14:textId="77777777" w:rsidR="0096754B" w:rsidRDefault="0096754B" w:rsidP="0096754B">
      <w:pPr>
        <w:spacing w:after="0" w:line="240" w:lineRule="auto"/>
      </w:pPr>
      <w:r>
        <w:t>S23</w:t>
      </w:r>
      <w:r>
        <w:tab/>
        <w:t xml:space="preserve">(realist N0 (review or </w:t>
      </w:r>
      <w:proofErr w:type="spellStart"/>
      <w:r>
        <w:t>synthes</w:t>
      </w:r>
      <w:proofErr w:type="spellEnd"/>
      <w:r>
        <w:t xml:space="preserve">*)) </w:t>
      </w:r>
      <w:r>
        <w:tab/>
      </w:r>
    </w:p>
    <w:p w14:paraId="1F272333" w14:textId="77777777" w:rsidR="0096754B" w:rsidRDefault="0096754B" w:rsidP="0096754B">
      <w:pPr>
        <w:spacing w:after="0" w:line="240" w:lineRule="auto"/>
      </w:pPr>
      <w:r>
        <w:t>S24</w:t>
      </w:r>
      <w:r>
        <w:tab/>
        <w:t xml:space="preserve">(rapid review or rapid evidence assessment) </w:t>
      </w:r>
      <w:r>
        <w:tab/>
      </w:r>
    </w:p>
    <w:p w14:paraId="3B7E293B" w14:textId="77777777" w:rsidR="0096754B" w:rsidRDefault="0096754B" w:rsidP="0096754B">
      <w:pPr>
        <w:spacing w:after="0" w:line="240" w:lineRule="auto"/>
      </w:pPr>
      <w:r>
        <w:t>S25</w:t>
      </w:r>
      <w:r>
        <w:tab/>
        <w:t xml:space="preserve">(mixed method? N1 (review or </w:t>
      </w:r>
      <w:proofErr w:type="spellStart"/>
      <w:r>
        <w:t>synthes</w:t>
      </w:r>
      <w:proofErr w:type="spellEnd"/>
      <w:r>
        <w:t xml:space="preserve">*)) </w:t>
      </w:r>
      <w:r>
        <w:tab/>
      </w:r>
    </w:p>
    <w:p w14:paraId="72007DC5" w14:textId="77777777" w:rsidR="0096754B" w:rsidRDefault="0096754B" w:rsidP="0096754B">
      <w:pPr>
        <w:spacing w:after="0" w:line="240" w:lineRule="auto"/>
      </w:pPr>
      <w:r>
        <w:t>S26</w:t>
      </w:r>
      <w:r>
        <w:tab/>
        <w:t xml:space="preserve">"framework </w:t>
      </w:r>
      <w:proofErr w:type="spellStart"/>
      <w:r>
        <w:t>synthes</w:t>
      </w:r>
      <w:proofErr w:type="spellEnd"/>
      <w:r>
        <w:t xml:space="preserve">*" </w:t>
      </w:r>
      <w:r>
        <w:tab/>
      </w:r>
    </w:p>
    <w:p w14:paraId="17E5D765" w14:textId="77777777" w:rsidR="0096754B" w:rsidRDefault="0096754B" w:rsidP="0096754B">
      <w:pPr>
        <w:spacing w:after="0" w:line="240" w:lineRule="auto"/>
      </w:pPr>
      <w:r>
        <w:t>S27</w:t>
      </w:r>
      <w:r>
        <w:tab/>
        <w:t>(</w:t>
      </w:r>
      <w:proofErr w:type="spellStart"/>
      <w:r>
        <w:t>metaethnography</w:t>
      </w:r>
      <w:proofErr w:type="spellEnd"/>
      <w:r>
        <w:t xml:space="preserve"> or meta-ethnography) </w:t>
      </w:r>
      <w:r>
        <w:tab/>
      </w:r>
    </w:p>
    <w:p w14:paraId="6784F5A9" w14:textId="77777777" w:rsidR="0096754B" w:rsidRDefault="0096754B" w:rsidP="0096754B">
      <w:pPr>
        <w:spacing w:after="0" w:line="240" w:lineRule="auto"/>
      </w:pPr>
      <w:r>
        <w:t>S28</w:t>
      </w:r>
      <w:r>
        <w:tab/>
        <w:t xml:space="preserve">(meta-aggregation or meta-interpretation) </w:t>
      </w:r>
      <w:r>
        <w:tab/>
      </w:r>
    </w:p>
    <w:p w14:paraId="72D14888" w14:textId="77777777" w:rsidR="0096754B" w:rsidRDefault="0096754B" w:rsidP="0096754B">
      <w:pPr>
        <w:spacing w:after="0" w:line="240" w:lineRule="auto"/>
      </w:pPr>
      <w:r>
        <w:t>S29</w:t>
      </w:r>
      <w:r>
        <w:tab/>
        <w:t xml:space="preserve">(metatheory or meta-theory or </w:t>
      </w:r>
      <w:proofErr w:type="spellStart"/>
      <w:r>
        <w:t>metastudy</w:t>
      </w:r>
      <w:proofErr w:type="spellEnd"/>
      <w:r>
        <w:t xml:space="preserve"> or meta-study) </w:t>
      </w:r>
      <w:r>
        <w:tab/>
      </w:r>
    </w:p>
    <w:p w14:paraId="61D87813" w14:textId="77777777" w:rsidR="0096754B" w:rsidRDefault="0096754B" w:rsidP="0096754B">
      <w:pPr>
        <w:spacing w:after="0" w:line="240" w:lineRule="auto"/>
      </w:pPr>
      <w:r>
        <w:t>S30</w:t>
      </w:r>
      <w:r>
        <w:tab/>
        <w:t xml:space="preserve">( (thematic </w:t>
      </w:r>
      <w:proofErr w:type="spellStart"/>
      <w:r>
        <w:t>synthes</w:t>
      </w:r>
      <w:proofErr w:type="spellEnd"/>
      <w:r>
        <w:t xml:space="preserve">* or thematic </w:t>
      </w:r>
      <w:proofErr w:type="spellStart"/>
      <w:r>
        <w:t>analys</w:t>
      </w:r>
      <w:proofErr w:type="spellEnd"/>
      <w:r>
        <w:t xml:space="preserve">*) ) AND PT review </w:t>
      </w:r>
      <w:r>
        <w:tab/>
      </w:r>
    </w:p>
    <w:p w14:paraId="488355AE" w14:textId="77777777" w:rsidR="0096754B" w:rsidRDefault="0096754B" w:rsidP="0096754B">
      <w:pPr>
        <w:spacing w:after="0" w:line="240" w:lineRule="auto"/>
      </w:pPr>
      <w:r>
        <w:t>S31</w:t>
      </w:r>
      <w:r w:rsidR="00EA69F6">
        <w:tab/>
      </w:r>
      <w:r>
        <w:t xml:space="preserve">( (thematic </w:t>
      </w:r>
      <w:proofErr w:type="spellStart"/>
      <w:r>
        <w:t>synthes</w:t>
      </w:r>
      <w:proofErr w:type="spellEnd"/>
      <w:r>
        <w:t xml:space="preserve">* or thematic </w:t>
      </w:r>
      <w:proofErr w:type="spellStart"/>
      <w:r>
        <w:t>analys</w:t>
      </w:r>
      <w:proofErr w:type="spellEnd"/>
      <w:r>
        <w:t xml:space="preserve">*) ) AND TI review </w:t>
      </w:r>
      <w:r>
        <w:tab/>
      </w:r>
    </w:p>
    <w:p w14:paraId="717AD9D0" w14:textId="77777777" w:rsidR="0096754B" w:rsidRDefault="0096754B" w:rsidP="0096754B">
      <w:pPr>
        <w:spacing w:after="0" w:line="240" w:lineRule="auto"/>
      </w:pPr>
      <w:r>
        <w:t>S32</w:t>
      </w:r>
      <w:r>
        <w:tab/>
        <w:t xml:space="preserve">"interpretive </w:t>
      </w:r>
      <w:proofErr w:type="spellStart"/>
      <w:r>
        <w:t>synthes</w:t>
      </w:r>
      <w:proofErr w:type="spellEnd"/>
      <w:r>
        <w:t xml:space="preserve">*" </w:t>
      </w:r>
      <w:r>
        <w:tab/>
      </w:r>
    </w:p>
    <w:p w14:paraId="1102E618" w14:textId="77777777" w:rsidR="0096754B" w:rsidRDefault="0096754B" w:rsidP="0096754B">
      <w:pPr>
        <w:spacing w:after="0" w:line="240" w:lineRule="auto"/>
      </w:pPr>
      <w:r>
        <w:t>S33</w:t>
      </w:r>
      <w:r>
        <w:tab/>
        <w:t xml:space="preserve">(narrative N0 (review or </w:t>
      </w:r>
      <w:proofErr w:type="spellStart"/>
      <w:r>
        <w:t>synthes</w:t>
      </w:r>
      <w:proofErr w:type="spellEnd"/>
      <w:r>
        <w:t xml:space="preserve">*)) </w:t>
      </w:r>
      <w:r>
        <w:tab/>
      </w:r>
    </w:p>
    <w:p w14:paraId="3741DEFE" w14:textId="77777777" w:rsidR="0096754B" w:rsidRDefault="0096754B" w:rsidP="0096754B">
      <w:pPr>
        <w:spacing w:after="0" w:line="240" w:lineRule="auto"/>
      </w:pPr>
      <w:r>
        <w:t>S34</w:t>
      </w:r>
      <w:r>
        <w:tab/>
        <w:t xml:space="preserve">((scoping or mapping) N1 review) </w:t>
      </w:r>
      <w:r>
        <w:tab/>
      </w:r>
    </w:p>
    <w:p w14:paraId="7514798E" w14:textId="77777777" w:rsidR="0096754B" w:rsidRDefault="0096754B" w:rsidP="0096754B">
      <w:pPr>
        <w:spacing w:after="0" w:line="240" w:lineRule="auto"/>
      </w:pPr>
      <w:r>
        <w:t>S35</w:t>
      </w:r>
      <w:r>
        <w:tab/>
        <w:t xml:space="preserve">(MH "Systematic Review") </w:t>
      </w:r>
      <w:r>
        <w:tab/>
      </w:r>
    </w:p>
    <w:p w14:paraId="2D884123" w14:textId="77777777" w:rsidR="0096754B" w:rsidRDefault="0096754B" w:rsidP="0096754B">
      <w:pPr>
        <w:spacing w:after="0" w:line="240" w:lineRule="auto"/>
      </w:pPr>
      <w:r>
        <w:t>S36</w:t>
      </w:r>
      <w:r>
        <w:tab/>
        <w:t xml:space="preserve">(MH "Cochrane Library") </w:t>
      </w:r>
      <w:r>
        <w:tab/>
      </w:r>
    </w:p>
    <w:p w14:paraId="5F379BA1" w14:textId="77777777" w:rsidR="0096754B" w:rsidRDefault="0096754B" w:rsidP="0096754B">
      <w:pPr>
        <w:spacing w:after="0" w:line="240" w:lineRule="auto"/>
      </w:pPr>
      <w:r>
        <w:t>S37</w:t>
      </w:r>
      <w:r>
        <w:tab/>
        <w:t xml:space="preserve">(MH "Meta Analysis") </w:t>
      </w:r>
      <w:r>
        <w:tab/>
      </w:r>
    </w:p>
    <w:p w14:paraId="735A4700" w14:textId="77777777" w:rsidR="0096754B" w:rsidRDefault="0096754B" w:rsidP="0096754B">
      <w:pPr>
        <w:spacing w:after="0" w:line="240" w:lineRule="auto"/>
      </w:pPr>
      <w:r>
        <w:t>S38</w:t>
      </w:r>
      <w:r>
        <w:tab/>
        <w:t xml:space="preserve">(MH "Meta Synthesis") </w:t>
      </w:r>
      <w:r>
        <w:tab/>
      </w:r>
    </w:p>
    <w:p w14:paraId="6962D132" w14:textId="77777777" w:rsidR="0096754B" w:rsidRDefault="0096754B" w:rsidP="0096754B">
      <w:pPr>
        <w:spacing w:after="0" w:line="240" w:lineRule="auto"/>
      </w:pPr>
      <w:r>
        <w:t>S39</w:t>
      </w:r>
      <w:r>
        <w:tab/>
        <w:t xml:space="preserve">S9 OR S10 OR S11 OR S12 OR S13 OR S14 OR S15 OR S16 OR S17 OR S18 OR S19 OR S20 OR S21 OR S22 OR S23 OR S24 OR S25 OR S26 OR S27 OR S28 OR S29 OR S30 OR S31 OR S32 OR S33 OR S34 OR S35 OR S36 OR S37 OR S38 </w:t>
      </w:r>
      <w:r>
        <w:tab/>
      </w:r>
    </w:p>
    <w:p w14:paraId="0F00514B" w14:textId="77777777" w:rsidR="0096754B" w:rsidRDefault="0096754B" w:rsidP="0096754B">
      <w:pPr>
        <w:spacing w:after="0" w:line="240" w:lineRule="auto"/>
      </w:pPr>
      <w:r>
        <w:t>S40</w:t>
      </w:r>
      <w:r>
        <w:tab/>
        <w:t xml:space="preserve">S8 AND S39 </w:t>
      </w:r>
      <w:r>
        <w:tab/>
      </w:r>
    </w:p>
    <w:p w14:paraId="1A3B73D4" w14:textId="77777777" w:rsidR="0096754B" w:rsidRDefault="0096754B" w:rsidP="0096754B">
      <w:pPr>
        <w:spacing w:after="0" w:line="240" w:lineRule="auto"/>
      </w:pPr>
      <w:r>
        <w:t>S41</w:t>
      </w:r>
      <w:r>
        <w:tab/>
        <w:t>S8 AND S39</w:t>
      </w:r>
      <w:r w:rsidR="00EA69F6">
        <w:t xml:space="preserve">, </w:t>
      </w:r>
      <w:r>
        <w:t>Limiters - Publication Year: 2018-2023</w:t>
      </w:r>
      <w:r w:rsidR="00EA69F6">
        <w:t xml:space="preserve">, </w:t>
      </w:r>
      <w:r>
        <w:t xml:space="preserve">Narrow by Language: - </w:t>
      </w:r>
      <w:proofErr w:type="spellStart"/>
      <w:r>
        <w:t>english</w:t>
      </w:r>
      <w:proofErr w:type="spellEnd"/>
    </w:p>
    <w:p w14:paraId="75D74DBA" w14:textId="77777777" w:rsidR="0096754B" w:rsidRDefault="0096754B" w:rsidP="0096754B">
      <w:pPr>
        <w:spacing w:after="0" w:line="240" w:lineRule="auto"/>
      </w:pPr>
    </w:p>
    <w:p w14:paraId="5FCDBDDF" w14:textId="77777777" w:rsidR="0096754B" w:rsidRDefault="0096754B" w:rsidP="00B3284F">
      <w:pPr>
        <w:rPr>
          <w:b/>
        </w:rPr>
      </w:pPr>
    </w:p>
    <w:p w14:paraId="72FA0407" w14:textId="77777777" w:rsidR="001B4A21" w:rsidRDefault="001B4A21" w:rsidP="00B3284F">
      <w:pPr>
        <w:rPr>
          <w:b/>
        </w:rPr>
      </w:pPr>
      <w:r>
        <w:rPr>
          <w:b/>
        </w:rPr>
        <w:t>PsycINFO via EBSCOHOST</w:t>
      </w:r>
    </w:p>
    <w:p w14:paraId="7C796F95" w14:textId="77777777" w:rsidR="00FB7CD3" w:rsidRPr="005B6E22" w:rsidRDefault="00FB7CD3" w:rsidP="005B6E22">
      <w:pPr>
        <w:spacing w:after="0" w:line="240" w:lineRule="auto"/>
      </w:pPr>
      <w:r w:rsidRPr="005B6E22">
        <w:t>S1</w:t>
      </w:r>
      <w:r w:rsidRPr="005B6E22">
        <w:tab/>
        <w:t xml:space="preserve">DE "Caesarean Birth" </w:t>
      </w:r>
      <w:r w:rsidRPr="005B6E22">
        <w:tab/>
      </w:r>
    </w:p>
    <w:p w14:paraId="59BAAEAC" w14:textId="77777777" w:rsidR="00FB7CD3" w:rsidRPr="005B6E22" w:rsidRDefault="00FB7CD3" w:rsidP="005B6E22">
      <w:pPr>
        <w:spacing w:after="0" w:line="240" w:lineRule="auto"/>
      </w:pPr>
      <w:r w:rsidRPr="005B6E22">
        <w:t>S2</w:t>
      </w:r>
      <w:r w:rsidRPr="005B6E22">
        <w:tab/>
      </w:r>
      <w:proofErr w:type="spellStart"/>
      <w:r w:rsidRPr="005B6E22">
        <w:t>cesarea</w:t>
      </w:r>
      <w:proofErr w:type="spellEnd"/>
      <w:r w:rsidRPr="005B6E22">
        <w:t xml:space="preserve">* </w:t>
      </w:r>
      <w:r w:rsidRPr="005B6E22">
        <w:tab/>
      </w:r>
    </w:p>
    <w:p w14:paraId="69CBECF3" w14:textId="77777777" w:rsidR="00FB7CD3" w:rsidRPr="005B6E22" w:rsidRDefault="00FB7CD3" w:rsidP="005B6E22">
      <w:pPr>
        <w:spacing w:after="0" w:line="240" w:lineRule="auto"/>
      </w:pPr>
      <w:r w:rsidRPr="005B6E22">
        <w:t>S3</w:t>
      </w:r>
      <w:r w:rsidRPr="005B6E22">
        <w:tab/>
      </w:r>
      <w:proofErr w:type="spellStart"/>
      <w:r w:rsidR="00CE55EA">
        <w:t>caesarea</w:t>
      </w:r>
      <w:proofErr w:type="spellEnd"/>
      <w:r w:rsidR="00CE55EA">
        <w:t xml:space="preserve">* or </w:t>
      </w:r>
      <w:proofErr w:type="spellStart"/>
      <w:r w:rsidR="00CE55EA" w:rsidRPr="00941DFC">
        <w:t>caesaria</w:t>
      </w:r>
      <w:proofErr w:type="spellEnd"/>
      <w:r w:rsidR="00CE55EA" w:rsidRPr="00941DFC">
        <w:t>*</w:t>
      </w:r>
      <w:r w:rsidRPr="005B6E22">
        <w:tab/>
      </w:r>
    </w:p>
    <w:p w14:paraId="4F4E18C4" w14:textId="77777777" w:rsidR="00FB7CD3" w:rsidRPr="005B6E22" w:rsidRDefault="00FB7CD3" w:rsidP="005B6E22">
      <w:pPr>
        <w:spacing w:after="0" w:line="240" w:lineRule="auto"/>
      </w:pPr>
      <w:r w:rsidRPr="005B6E22">
        <w:t>S4</w:t>
      </w:r>
      <w:r w:rsidRPr="005B6E22">
        <w:tab/>
        <w:t xml:space="preserve">"c section*" </w:t>
      </w:r>
      <w:r w:rsidRPr="005B6E22">
        <w:tab/>
      </w:r>
    </w:p>
    <w:p w14:paraId="02190607" w14:textId="77777777" w:rsidR="00FB7CD3" w:rsidRPr="005B6E22" w:rsidRDefault="00FB7CD3" w:rsidP="005B6E22">
      <w:pPr>
        <w:spacing w:after="0" w:line="240" w:lineRule="auto"/>
      </w:pPr>
      <w:r w:rsidRPr="005B6E22">
        <w:t>S5</w:t>
      </w:r>
      <w:r w:rsidRPr="005B6E22">
        <w:tab/>
      </w:r>
      <w:proofErr w:type="spellStart"/>
      <w:r w:rsidRPr="005B6E22">
        <w:t>postcesarea</w:t>
      </w:r>
      <w:proofErr w:type="spellEnd"/>
      <w:r w:rsidRPr="005B6E22">
        <w:t xml:space="preserve">* </w:t>
      </w:r>
      <w:r w:rsidRPr="005B6E22">
        <w:tab/>
      </w:r>
    </w:p>
    <w:p w14:paraId="1508E076" w14:textId="77777777" w:rsidR="00FB7CD3" w:rsidRPr="005B6E22" w:rsidRDefault="00FB7CD3" w:rsidP="005B6E22">
      <w:pPr>
        <w:spacing w:after="0" w:line="240" w:lineRule="auto"/>
      </w:pPr>
      <w:r w:rsidRPr="005B6E22">
        <w:t>S6</w:t>
      </w:r>
      <w:r w:rsidRPr="005B6E22">
        <w:tab/>
      </w:r>
      <w:proofErr w:type="spellStart"/>
      <w:r w:rsidRPr="005B6E22">
        <w:t>postcaesarea</w:t>
      </w:r>
      <w:proofErr w:type="spellEnd"/>
      <w:r w:rsidRPr="005B6E22">
        <w:t xml:space="preserve">* </w:t>
      </w:r>
      <w:r w:rsidRPr="005B6E22">
        <w:tab/>
      </w:r>
    </w:p>
    <w:p w14:paraId="1097BEE7" w14:textId="77777777" w:rsidR="00FB7CD3" w:rsidRPr="005B6E22" w:rsidRDefault="00FB7CD3" w:rsidP="005B6E22">
      <w:pPr>
        <w:spacing w:after="0" w:line="240" w:lineRule="auto"/>
      </w:pPr>
      <w:r w:rsidRPr="005B6E22">
        <w:t>S7</w:t>
      </w:r>
      <w:r w:rsidRPr="005B6E22">
        <w:tab/>
      </w:r>
      <w:r w:rsidR="00CE55EA">
        <w:t>“</w:t>
      </w:r>
      <w:r w:rsidRPr="005B6E22">
        <w:t>abdominal deliver*</w:t>
      </w:r>
      <w:r w:rsidR="00CE55EA">
        <w:t>” or LSC</w:t>
      </w:r>
      <w:r w:rsidR="00C9699F">
        <w:t>S</w:t>
      </w:r>
      <w:r w:rsidRPr="005B6E22">
        <w:t xml:space="preserve"> </w:t>
      </w:r>
      <w:r w:rsidRPr="005B6E22">
        <w:tab/>
      </w:r>
    </w:p>
    <w:p w14:paraId="28835898" w14:textId="77777777" w:rsidR="00FB7CD3" w:rsidRPr="005B6E22" w:rsidRDefault="00FB7CD3" w:rsidP="005B6E22">
      <w:pPr>
        <w:spacing w:after="0" w:line="240" w:lineRule="auto"/>
      </w:pPr>
      <w:r w:rsidRPr="005B6E22">
        <w:t>S8</w:t>
      </w:r>
      <w:r w:rsidRPr="005B6E22">
        <w:tab/>
        <w:t xml:space="preserve">S1 OR S2 OR S3 OR S4 OR S5 OR S6 OR S7 </w:t>
      </w:r>
      <w:r w:rsidRPr="005B6E22">
        <w:tab/>
      </w:r>
    </w:p>
    <w:p w14:paraId="51EA8D4B" w14:textId="77777777" w:rsidR="00FB7CD3" w:rsidRPr="005B6E22" w:rsidRDefault="00FB7CD3" w:rsidP="005B6E22">
      <w:pPr>
        <w:spacing w:after="0" w:line="240" w:lineRule="auto"/>
      </w:pPr>
      <w:r w:rsidRPr="005B6E22">
        <w:t>S9</w:t>
      </w:r>
      <w:r w:rsidRPr="005B6E22">
        <w:tab/>
        <w:t xml:space="preserve">(systematic review? or evidence report* or technology assessment?) </w:t>
      </w:r>
      <w:r w:rsidRPr="005B6E22">
        <w:tab/>
      </w:r>
    </w:p>
    <w:p w14:paraId="2E3B5A6D" w14:textId="77777777" w:rsidR="00FB7CD3" w:rsidRPr="005B6E22" w:rsidRDefault="00FB7CD3" w:rsidP="005B6E22">
      <w:pPr>
        <w:spacing w:after="0" w:line="240" w:lineRule="auto"/>
      </w:pPr>
      <w:r w:rsidRPr="005B6E22">
        <w:t>S10</w:t>
      </w:r>
      <w:r w:rsidRPr="005B6E22">
        <w:tab/>
        <w:t>(meta-</w:t>
      </w:r>
      <w:proofErr w:type="spellStart"/>
      <w:r w:rsidRPr="005B6E22">
        <w:t>analys</w:t>
      </w:r>
      <w:proofErr w:type="spellEnd"/>
      <w:r w:rsidRPr="005B6E22">
        <w:t xml:space="preserve">* or meta </w:t>
      </w:r>
      <w:proofErr w:type="spellStart"/>
      <w:r w:rsidRPr="005B6E22">
        <w:t>analys</w:t>
      </w:r>
      <w:proofErr w:type="spellEnd"/>
      <w:r w:rsidRPr="005B6E22">
        <w:t xml:space="preserve">* or </w:t>
      </w:r>
      <w:proofErr w:type="spellStart"/>
      <w:r w:rsidRPr="005B6E22">
        <w:t>metaanalys</w:t>
      </w:r>
      <w:proofErr w:type="spellEnd"/>
      <w:r w:rsidRPr="005B6E22">
        <w:t xml:space="preserve">* or meta synth* or meta-synth* or </w:t>
      </w:r>
      <w:proofErr w:type="spellStart"/>
      <w:r w:rsidRPr="005B6E22">
        <w:t>metasynth</w:t>
      </w:r>
      <w:proofErr w:type="spellEnd"/>
      <w:r w:rsidRPr="005B6E22">
        <w:t xml:space="preserve">*) </w:t>
      </w:r>
      <w:r w:rsidRPr="005B6E22">
        <w:tab/>
      </w:r>
    </w:p>
    <w:p w14:paraId="3608DBD1" w14:textId="77777777" w:rsidR="00FB7CD3" w:rsidRPr="005B6E22" w:rsidRDefault="00FB7CD3" w:rsidP="005B6E22">
      <w:pPr>
        <w:spacing w:after="0" w:line="240" w:lineRule="auto"/>
      </w:pPr>
      <w:r w:rsidRPr="005B6E22">
        <w:t>S11</w:t>
      </w:r>
      <w:r w:rsidRPr="005B6E22">
        <w:tab/>
        <w:t>TI ( ((systematic or meta) N2 (</w:t>
      </w:r>
      <w:proofErr w:type="spellStart"/>
      <w:r w:rsidRPr="005B6E22">
        <w:t>analys</w:t>
      </w:r>
      <w:proofErr w:type="spellEnd"/>
      <w:r w:rsidRPr="005B6E22">
        <w:t>* or review)) ) OR SU ( ((systematic or meta) N2 (</w:t>
      </w:r>
      <w:proofErr w:type="spellStart"/>
      <w:r w:rsidRPr="005B6E22">
        <w:t>analys</w:t>
      </w:r>
      <w:proofErr w:type="spellEnd"/>
      <w:r w:rsidRPr="005B6E22">
        <w:t xml:space="preserve">* or review)) ) </w:t>
      </w:r>
      <w:r w:rsidRPr="005B6E22">
        <w:tab/>
      </w:r>
    </w:p>
    <w:p w14:paraId="0CE5C110" w14:textId="77777777" w:rsidR="00FB7CD3" w:rsidRPr="005B6E22" w:rsidRDefault="00FB7CD3" w:rsidP="005B6E22">
      <w:pPr>
        <w:spacing w:after="0" w:line="240" w:lineRule="auto"/>
      </w:pPr>
      <w:r w:rsidRPr="005B6E22">
        <w:t>S12</w:t>
      </w:r>
      <w:r w:rsidRPr="005B6E22">
        <w:tab/>
        <w:t xml:space="preserve">((systematic* or methodologic*) N5 (review* or overview*)) </w:t>
      </w:r>
      <w:r w:rsidRPr="005B6E22">
        <w:tab/>
      </w:r>
    </w:p>
    <w:p w14:paraId="652C3802" w14:textId="77777777" w:rsidR="00FB7CD3" w:rsidRPr="005B6E22" w:rsidRDefault="00FB7CD3" w:rsidP="005B6E22">
      <w:pPr>
        <w:spacing w:after="0" w:line="240" w:lineRule="auto"/>
      </w:pPr>
      <w:r w:rsidRPr="005B6E22">
        <w:lastRenderedPageBreak/>
        <w:t>S13</w:t>
      </w:r>
      <w:r w:rsidRPr="005B6E22">
        <w:tab/>
        <w:t xml:space="preserve">(integrative research review* or research integration or (evidence N3 review*)) </w:t>
      </w:r>
      <w:r w:rsidRPr="005B6E22">
        <w:tab/>
      </w:r>
    </w:p>
    <w:p w14:paraId="6C6DA394" w14:textId="77777777" w:rsidR="00FB7CD3" w:rsidRPr="005B6E22" w:rsidRDefault="00FB7CD3" w:rsidP="005B6E22">
      <w:pPr>
        <w:spacing w:after="0" w:line="240" w:lineRule="auto"/>
      </w:pPr>
      <w:r w:rsidRPr="005B6E22">
        <w:t>S14</w:t>
      </w:r>
      <w:r w:rsidRPr="005B6E22">
        <w:tab/>
        <w:t xml:space="preserve">("review of reviews" or umbrella review) </w:t>
      </w:r>
      <w:r w:rsidRPr="005B6E22">
        <w:tab/>
      </w:r>
    </w:p>
    <w:p w14:paraId="45295276" w14:textId="77777777" w:rsidR="00FB7CD3" w:rsidRPr="005B6E22" w:rsidRDefault="00FB7CD3" w:rsidP="005B6E22">
      <w:pPr>
        <w:spacing w:after="0" w:line="240" w:lineRule="auto"/>
      </w:pPr>
      <w:r w:rsidRPr="005B6E22">
        <w:t>S15</w:t>
      </w:r>
      <w:r w:rsidRPr="005B6E22">
        <w:tab/>
        <w:t xml:space="preserve">(overview N2 review*) </w:t>
      </w:r>
      <w:r w:rsidRPr="005B6E22">
        <w:tab/>
      </w:r>
    </w:p>
    <w:p w14:paraId="5D4D4FB5" w14:textId="77777777" w:rsidR="00FB7CD3" w:rsidRPr="005B6E22" w:rsidRDefault="00FB7CD3" w:rsidP="005B6E22">
      <w:pPr>
        <w:spacing w:after="0" w:line="240" w:lineRule="auto"/>
      </w:pPr>
      <w:r w:rsidRPr="005B6E22">
        <w:t>S16</w:t>
      </w:r>
      <w:r w:rsidRPr="005B6E22">
        <w:tab/>
        <w:t>"</w:t>
      </w:r>
      <w:proofErr w:type="spellStart"/>
      <w:r w:rsidRPr="005B6E22">
        <w:t>cochrane</w:t>
      </w:r>
      <w:proofErr w:type="spellEnd"/>
      <w:r w:rsidRPr="005B6E22">
        <w:t xml:space="preserve"> review*" </w:t>
      </w:r>
      <w:r w:rsidRPr="005B6E22">
        <w:tab/>
      </w:r>
    </w:p>
    <w:p w14:paraId="79F7C098" w14:textId="77777777" w:rsidR="00FB7CD3" w:rsidRPr="005B6E22" w:rsidRDefault="00FB7CD3" w:rsidP="005B6E22">
      <w:pPr>
        <w:spacing w:after="0" w:line="240" w:lineRule="auto"/>
      </w:pPr>
      <w:r w:rsidRPr="005B6E22">
        <w:t>S17</w:t>
      </w:r>
      <w:r w:rsidRPr="005B6E22">
        <w:tab/>
        <w:t>(</w:t>
      </w:r>
      <w:proofErr w:type="spellStart"/>
      <w:r w:rsidRPr="005B6E22">
        <w:t>quantitativ</w:t>
      </w:r>
      <w:proofErr w:type="spellEnd"/>
      <w:r w:rsidRPr="005B6E22">
        <w:t xml:space="preserve">* N5 </w:t>
      </w:r>
      <w:proofErr w:type="spellStart"/>
      <w:r w:rsidRPr="005B6E22">
        <w:t>synthes</w:t>
      </w:r>
      <w:proofErr w:type="spellEnd"/>
      <w:r w:rsidRPr="005B6E22">
        <w:t xml:space="preserve">*) </w:t>
      </w:r>
      <w:r w:rsidRPr="005B6E22">
        <w:tab/>
      </w:r>
    </w:p>
    <w:p w14:paraId="30A4925D" w14:textId="77777777" w:rsidR="00FB7CD3" w:rsidRPr="005B6E22" w:rsidRDefault="00FB7CD3" w:rsidP="005B6E22">
      <w:pPr>
        <w:spacing w:after="0" w:line="240" w:lineRule="auto"/>
      </w:pPr>
      <w:r w:rsidRPr="005B6E22">
        <w:t>S18</w:t>
      </w:r>
      <w:r w:rsidRPr="005B6E22">
        <w:tab/>
        <w:t>(</w:t>
      </w:r>
      <w:proofErr w:type="spellStart"/>
      <w:r w:rsidRPr="005B6E22">
        <w:t>qualitativ</w:t>
      </w:r>
      <w:proofErr w:type="spellEnd"/>
      <w:r w:rsidRPr="005B6E22">
        <w:t xml:space="preserve">* N5 </w:t>
      </w:r>
      <w:proofErr w:type="spellStart"/>
      <w:r w:rsidRPr="005B6E22">
        <w:t>synthes</w:t>
      </w:r>
      <w:proofErr w:type="spellEnd"/>
      <w:r w:rsidRPr="005B6E22">
        <w:t xml:space="preserve">*) </w:t>
      </w:r>
      <w:r w:rsidRPr="005B6E22">
        <w:tab/>
      </w:r>
    </w:p>
    <w:p w14:paraId="348FB91A" w14:textId="77777777" w:rsidR="00FB7CD3" w:rsidRPr="005B6E22" w:rsidRDefault="00FB7CD3" w:rsidP="005B6E22">
      <w:pPr>
        <w:spacing w:after="0" w:line="240" w:lineRule="auto"/>
      </w:pPr>
      <w:r w:rsidRPr="005B6E22">
        <w:t>S19</w:t>
      </w:r>
      <w:r w:rsidRPr="005B6E22">
        <w:tab/>
        <w:t xml:space="preserve">(realist N0 (review or </w:t>
      </w:r>
      <w:proofErr w:type="spellStart"/>
      <w:r w:rsidRPr="005B6E22">
        <w:t>synthes</w:t>
      </w:r>
      <w:proofErr w:type="spellEnd"/>
      <w:r w:rsidRPr="005B6E22">
        <w:t xml:space="preserve">*)) </w:t>
      </w:r>
      <w:r w:rsidRPr="005B6E22">
        <w:tab/>
      </w:r>
    </w:p>
    <w:p w14:paraId="08BCE095" w14:textId="77777777" w:rsidR="00FB7CD3" w:rsidRPr="005B6E22" w:rsidRDefault="00FB7CD3" w:rsidP="005B6E22">
      <w:pPr>
        <w:spacing w:after="0" w:line="240" w:lineRule="auto"/>
      </w:pPr>
      <w:r w:rsidRPr="005B6E22">
        <w:t>S20</w:t>
      </w:r>
      <w:r w:rsidRPr="005B6E22">
        <w:tab/>
        <w:t xml:space="preserve">(rapid review or rapid evidence assessment) </w:t>
      </w:r>
      <w:r w:rsidRPr="005B6E22">
        <w:tab/>
      </w:r>
    </w:p>
    <w:p w14:paraId="51006834" w14:textId="77777777" w:rsidR="00FB7CD3" w:rsidRPr="005B6E22" w:rsidRDefault="00FB7CD3" w:rsidP="005B6E22">
      <w:pPr>
        <w:spacing w:after="0" w:line="240" w:lineRule="auto"/>
      </w:pPr>
      <w:r w:rsidRPr="005B6E22">
        <w:t>S21</w:t>
      </w:r>
      <w:r w:rsidRPr="005B6E22">
        <w:tab/>
        <w:t xml:space="preserve">(mixed method? N1 (review or </w:t>
      </w:r>
      <w:proofErr w:type="spellStart"/>
      <w:r w:rsidRPr="005B6E22">
        <w:t>synthes</w:t>
      </w:r>
      <w:proofErr w:type="spellEnd"/>
      <w:r w:rsidRPr="005B6E22">
        <w:t xml:space="preserve">*)) </w:t>
      </w:r>
      <w:r w:rsidRPr="005B6E22">
        <w:tab/>
      </w:r>
    </w:p>
    <w:p w14:paraId="17AA75F3" w14:textId="77777777" w:rsidR="00FB7CD3" w:rsidRPr="005B6E22" w:rsidRDefault="00FB7CD3" w:rsidP="005B6E22">
      <w:pPr>
        <w:spacing w:after="0" w:line="240" w:lineRule="auto"/>
      </w:pPr>
      <w:r w:rsidRPr="005B6E22">
        <w:t>S22</w:t>
      </w:r>
      <w:r w:rsidRPr="005B6E22">
        <w:tab/>
        <w:t xml:space="preserve">"framework </w:t>
      </w:r>
      <w:proofErr w:type="spellStart"/>
      <w:r w:rsidRPr="005B6E22">
        <w:t>synthes</w:t>
      </w:r>
      <w:proofErr w:type="spellEnd"/>
      <w:r w:rsidRPr="005B6E22">
        <w:t xml:space="preserve">*" </w:t>
      </w:r>
      <w:r w:rsidRPr="005B6E22">
        <w:tab/>
      </w:r>
    </w:p>
    <w:p w14:paraId="017BA3B4" w14:textId="77777777" w:rsidR="00FB7CD3" w:rsidRPr="005B6E22" w:rsidRDefault="00FB7CD3" w:rsidP="005B6E22">
      <w:pPr>
        <w:spacing w:after="0" w:line="240" w:lineRule="auto"/>
      </w:pPr>
      <w:r w:rsidRPr="005B6E22">
        <w:t>S23</w:t>
      </w:r>
      <w:r w:rsidRPr="005B6E22">
        <w:tab/>
        <w:t>(</w:t>
      </w:r>
      <w:proofErr w:type="spellStart"/>
      <w:r w:rsidRPr="005B6E22">
        <w:t>metaethnography</w:t>
      </w:r>
      <w:proofErr w:type="spellEnd"/>
      <w:r w:rsidRPr="005B6E22">
        <w:t xml:space="preserve"> or meta-ethnography) </w:t>
      </w:r>
      <w:r w:rsidRPr="005B6E22">
        <w:tab/>
      </w:r>
    </w:p>
    <w:p w14:paraId="7F43DB3F" w14:textId="77777777" w:rsidR="00FB7CD3" w:rsidRPr="005B6E22" w:rsidRDefault="00FB7CD3" w:rsidP="005B6E22">
      <w:pPr>
        <w:spacing w:after="0" w:line="240" w:lineRule="auto"/>
      </w:pPr>
      <w:r w:rsidRPr="005B6E22">
        <w:t>S24</w:t>
      </w:r>
      <w:r w:rsidRPr="005B6E22">
        <w:tab/>
        <w:t xml:space="preserve">(meta-aggregation or meta-interpretation) </w:t>
      </w:r>
      <w:r w:rsidRPr="005B6E22">
        <w:tab/>
      </w:r>
    </w:p>
    <w:p w14:paraId="693EFC31" w14:textId="77777777" w:rsidR="00FB7CD3" w:rsidRPr="005B6E22" w:rsidRDefault="00FB7CD3" w:rsidP="005B6E22">
      <w:pPr>
        <w:spacing w:after="0" w:line="240" w:lineRule="auto"/>
      </w:pPr>
      <w:r w:rsidRPr="005B6E22">
        <w:t>S25</w:t>
      </w:r>
      <w:r w:rsidRPr="005B6E22">
        <w:tab/>
        <w:t xml:space="preserve">(metatheory or meta-theory or </w:t>
      </w:r>
      <w:proofErr w:type="spellStart"/>
      <w:r w:rsidRPr="005B6E22">
        <w:t>metastudy</w:t>
      </w:r>
      <w:proofErr w:type="spellEnd"/>
      <w:r w:rsidRPr="005B6E22">
        <w:t xml:space="preserve"> or meta-study) </w:t>
      </w:r>
      <w:r w:rsidRPr="005B6E22">
        <w:tab/>
      </w:r>
    </w:p>
    <w:p w14:paraId="305DD638" w14:textId="77777777" w:rsidR="00FB7CD3" w:rsidRPr="005B6E22" w:rsidRDefault="00FB7CD3" w:rsidP="005B6E22">
      <w:pPr>
        <w:spacing w:after="0" w:line="240" w:lineRule="auto"/>
      </w:pPr>
      <w:r w:rsidRPr="005B6E22">
        <w:t>S26</w:t>
      </w:r>
      <w:r w:rsidRPr="005B6E22">
        <w:tab/>
        <w:t xml:space="preserve">( ( (thematic </w:t>
      </w:r>
      <w:proofErr w:type="spellStart"/>
      <w:r w:rsidRPr="005B6E22">
        <w:t>synthes</w:t>
      </w:r>
      <w:proofErr w:type="spellEnd"/>
      <w:r w:rsidRPr="005B6E22">
        <w:t xml:space="preserve">* or thematic </w:t>
      </w:r>
      <w:proofErr w:type="spellStart"/>
      <w:r w:rsidRPr="005B6E22">
        <w:t>analys</w:t>
      </w:r>
      <w:proofErr w:type="spellEnd"/>
      <w:r w:rsidRPr="005B6E22">
        <w:t xml:space="preserve">*) ) ) AND TI review </w:t>
      </w:r>
      <w:r w:rsidRPr="005B6E22">
        <w:tab/>
      </w:r>
    </w:p>
    <w:p w14:paraId="1AEFE3D5" w14:textId="77777777" w:rsidR="00FB7CD3" w:rsidRPr="005B6E22" w:rsidRDefault="00FB7CD3" w:rsidP="005B6E22">
      <w:pPr>
        <w:spacing w:after="0" w:line="240" w:lineRule="auto"/>
      </w:pPr>
      <w:r w:rsidRPr="005B6E22">
        <w:t>S27</w:t>
      </w:r>
      <w:r w:rsidRPr="005B6E22">
        <w:tab/>
        <w:t xml:space="preserve">"interpretive </w:t>
      </w:r>
      <w:proofErr w:type="spellStart"/>
      <w:r w:rsidRPr="005B6E22">
        <w:t>synthes</w:t>
      </w:r>
      <w:proofErr w:type="spellEnd"/>
      <w:r w:rsidRPr="005B6E22">
        <w:t xml:space="preserve">*" </w:t>
      </w:r>
      <w:r w:rsidRPr="005B6E22">
        <w:tab/>
      </w:r>
    </w:p>
    <w:p w14:paraId="000432C8" w14:textId="77777777" w:rsidR="00FB7CD3" w:rsidRPr="005B6E22" w:rsidRDefault="00FB7CD3" w:rsidP="005B6E22">
      <w:pPr>
        <w:spacing w:after="0" w:line="240" w:lineRule="auto"/>
      </w:pPr>
      <w:r w:rsidRPr="005B6E22">
        <w:t>S28</w:t>
      </w:r>
      <w:r w:rsidRPr="005B6E22">
        <w:tab/>
        <w:t xml:space="preserve">(narrative N0 (review or </w:t>
      </w:r>
      <w:proofErr w:type="spellStart"/>
      <w:r w:rsidRPr="005B6E22">
        <w:t>synthes</w:t>
      </w:r>
      <w:proofErr w:type="spellEnd"/>
      <w:r w:rsidRPr="005B6E22">
        <w:t xml:space="preserve">*)) </w:t>
      </w:r>
      <w:r w:rsidRPr="005B6E22">
        <w:tab/>
      </w:r>
    </w:p>
    <w:p w14:paraId="3C1CD250" w14:textId="77777777" w:rsidR="00FB7CD3" w:rsidRPr="005B6E22" w:rsidRDefault="00FB7CD3" w:rsidP="005B6E22">
      <w:pPr>
        <w:spacing w:after="0" w:line="240" w:lineRule="auto"/>
      </w:pPr>
      <w:r w:rsidRPr="005B6E22">
        <w:t>S29</w:t>
      </w:r>
      <w:r w:rsidRPr="005B6E22">
        <w:tab/>
        <w:t xml:space="preserve">((scoping or mapping) N1 review) </w:t>
      </w:r>
      <w:r w:rsidRPr="005B6E22">
        <w:tab/>
      </w:r>
    </w:p>
    <w:p w14:paraId="38BD0E9F" w14:textId="77777777" w:rsidR="00FB7CD3" w:rsidRPr="005B6E22" w:rsidRDefault="00FB7CD3" w:rsidP="005B6E22">
      <w:pPr>
        <w:spacing w:after="0" w:line="240" w:lineRule="auto"/>
      </w:pPr>
      <w:r w:rsidRPr="005B6E22">
        <w:t>S30</w:t>
      </w:r>
      <w:r w:rsidRPr="005B6E22">
        <w:tab/>
        <w:t>DE "Syste</w:t>
      </w:r>
      <w:r w:rsidR="005B6E22">
        <w:t>m</w:t>
      </w:r>
      <w:r w:rsidRPr="005B6E22">
        <w:t xml:space="preserve">atic Review" </w:t>
      </w:r>
      <w:r w:rsidRPr="005B6E22">
        <w:tab/>
      </w:r>
    </w:p>
    <w:p w14:paraId="47E6BD02" w14:textId="77777777" w:rsidR="00FB7CD3" w:rsidRPr="005B6E22" w:rsidRDefault="00FB7CD3" w:rsidP="005B6E22">
      <w:pPr>
        <w:spacing w:after="0" w:line="240" w:lineRule="auto"/>
      </w:pPr>
      <w:r w:rsidRPr="005B6E22">
        <w:t>S31</w:t>
      </w:r>
      <w:r w:rsidRPr="005B6E22">
        <w:tab/>
        <w:t xml:space="preserve">DE "Meta Analysis" </w:t>
      </w:r>
      <w:r w:rsidRPr="005B6E22">
        <w:tab/>
      </w:r>
    </w:p>
    <w:p w14:paraId="79EDC7FF" w14:textId="77777777" w:rsidR="00FB7CD3" w:rsidRPr="005B6E22" w:rsidRDefault="00FB7CD3" w:rsidP="005B6E22">
      <w:pPr>
        <w:spacing w:after="0" w:line="240" w:lineRule="auto"/>
      </w:pPr>
      <w:r w:rsidRPr="005B6E22">
        <w:t>S32</w:t>
      </w:r>
      <w:r w:rsidRPr="005B6E22">
        <w:tab/>
        <w:t xml:space="preserve">S9 OR S10 OR S11 OR S12 OR S13 OR S14 OR S15 OR S16 OR S17 OR S18 OR S19 OR S20 OR S21 OR S22 OR S23 OR S24 OR S25 OR S26 OR S27 OR S28 OR S29 OR S30 OR S31 </w:t>
      </w:r>
      <w:r w:rsidRPr="005B6E22">
        <w:tab/>
      </w:r>
    </w:p>
    <w:p w14:paraId="321E6C69" w14:textId="77777777" w:rsidR="00FB7CD3" w:rsidRPr="005B6E22" w:rsidRDefault="00FB7CD3" w:rsidP="005B6E22">
      <w:pPr>
        <w:spacing w:after="0" w:line="240" w:lineRule="auto"/>
      </w:pPr>
      <w:r w:rsidRPr="005B6E22">
        <w:t>S33</w:t>
      </w:r>
      <w:r w:rsidRPr="005B6E22">
        <w:tab/>
        <w:t xml:space="preserve">S8 AND S32 </w:t>
      </w:r>
      <w:r w:rsidRPr="005B6E22">
        <w:tab/>
      </w:r>
    </w:p>
    <w:p w14:paraId="5431CBD7" w14:textId="77777777" w:rsidR="00FB7CD3" w:rsidRPr="005B6E22" w:rsidRDefault="00FB7CD3" w:rsidP="005B6E22">
      <w:pPr>
        <w:spacing w:after="0" w:line="240" w:lineRule="auto"/>
      </w:pPr>
      <w:r w:rsidRPr="005B6E22">
        <w:t>S34</w:t>
      </w:r>
      <w:r w:rsidRPr="005B6E22">
        <w:tab/>
        <w:t xml:space="preserve">S8 AND S32 </w:t>
      </w:r>
      <w:r w:rsidRPr="005B6E22">
        <w:tab/>
        <w:t>Limiters - Published: 20180101-20231231</w:t>
      </w:r>
      <w:r w:rsidR="005B6E22">
        <w:t xml:space="preserve">, </w:t>
      </w:r>
      <w:r w:rsidRPr="005B6E22">
        <w:t xml:space="preserve">Narrow by Language: - </w:t>
      </w:r>
      <w:proofErr w:type="spellStart"/>
      <w:r w:rsidRPr="005B6E22">
        <w:t>english</w:t>
      </w:r>
      <w:proofErr w:type="spellEnd"/>
    </w:p>
    <w:p w14:paraId="1565CCD4" w14:textId="77777777" w:rsidR="00FB7CD3" w:rsidRPr="005B6E22" w:rsidRDefault="00FB7CD3" w:rsidP="005B6E22">
      <w:pPr>
        <w:spacing w:after="0" w:line="240" w:lineRule="auto"/>
      </w:pPr>
    </w:p>
    <w:p w14:paraId="7D6F8CB2" w14:textId="77777777" w:rsidR="00FB7CD3" w:rsidRDefault="00FB7CD3" w:rsidP="00FB7CD3">
      <w:pPr>
        <w:rPr>
          <w:b/>
        </w:rPr>
      </w:pPr>
    </w:p>
    <w:p w14:paraId="3B7584E5" w14:textId="77777777" w:rsidR="00B82A24" w:rsidRDefault="00B82A24" w:rsidP="00D12691">
      <w:pPr>
        <w:spacing w:after="0"/>
        <w:rPr>
          <w:b/>
        </w:rPr>
      </w:pPr>
      <w:r>
        <w:rPr>
          <w:b/>
        </w:rPr>
        <w:t>Cochrane CDSR</w:t>
      </w:r>
    </w:p>
    <w:p w14:paraId="2678252D" w14:textId="77777777" w:rsidR="004F59BD" w:rsidRDefault="004F59BD" w:rsidP="004F59BD">
      <w:pPr>
        <w:spacing w:after="0"/>
      </w:pPr>
      <w:r>
        <w:t>#1</w:t>
      </w:r>
      <w:r>
        <w:tab/>
      </w:r>
      <w:proofErr w:type="spellStart"/>
      <w:r>
        <w:t>MeSH</w:t>
      </w:r>
      <w:proofErr w:type="spellEnd"/>
      <w:r>
        <w:t xml:space="preserve"> descriptor: [</w:t>
      </w:r>
      <w:proofErr w:type="spellStart"/>
      <w:r>
        <w:t>Cesarean</w:t>
      </w:r>
      <w:proofErr w:type="spellEnd"/>
      <w:r>
        <w:t xml:space="preserve"> Section] explode all trees</w:t>
      </w:r>
      <w:r>
        <w:tab/>
      </w:r>
    </w:p>
    <w:p w14:paraId="6A36FCF9" w14:textId="77777777" w:rsidR="004F59BD" w:rsidRDefault="004F59BD" w:rsidP="004F59BD">
      <w:pPr>
        <w:spacing w:after="0"/>
      </w:pPr>
      <w:r>
        <w:t>#2</w:t>
      </w:r>
      <w:r>
        <w:tab/>
        <w:t>(</w:t>
      </w:r>
      <w:proofErr w:type="spellStart"/>
      <w:r>
        <w:t>cesarea</w:t>
      </w:r>
      <w:proofErr w:type="spellEnd"/>
      <w:r>
        <w:t>*):</w:t>
      </w:r>
      <w:proofErr w:type="spellStart"/>
      <w:r>
        <w:t>ti,ab,kw</w:t>
      </w:r>
      <w:proofErr w:type="spellEnd"/>
      <w:r>
        <w:tab/>
      </w:r>
    </w:p>
    <w:p w14:paraId="5A93BD30" w14:textId="77777777" w:rsidR="004F59BD" w:rsidRDefault="004F59BD" w:rsidP="004F59BD">
      <w:pPr>
        <w:spacing w:after="0"/>
      </w:pPr>
      <w:r>
        <w:t>#3</w:t>
      </w:r>
      <w:r>
        <w:tab/>
        <w:t>(</w:t>
      </w:r>
      <w:proofErr w:type="spellStart"/>
      <w:r>
        <w:t>caesarea</w:t>
      </w:r>
      <w:proofErr w:type="spellEnd"/>
      <w:r>
        <w:t>*):</w:t>
      </w:r>
      <w:proofErr w:type="spellStart"/>
      <w:r>
        <w:t>ti,ab,kw</w:t>
      </w:r>
      <w:proofErr w:type="spellEnd"/>
      <w:r>
        <w:tab/>
      </w:r>
    </w:p>
    <w:p w14:paraId="70CDC761" w14:textId="77777777" w:rsidR="004F59BD" w:rsidRDefault="004F59BD" w:rsidP="004F59BD">
      <w:pPr>
        <w:spacing w:after="0"/>
      </w:pPr>
      <w:r>
        <w:t>#4</w:t>
      </w:r>
      <w:r>
        <w:tab/>
        <w:t>(</w:t>
      </w:r>
      <w:proofErr w:type="spellStart"/>
      <w:r>
        <w:t>caesaria</w:t>
      </w:r>
      <w:proofErr w:type="spellEnd"/>
      <w:r>
        <w:t>*):</w:t>
      </w:r>
      <w:proofErr w:type="spellStart"/>
      <w:r>
        <w:t>ti,ab,kw</w:t>
      </w:r>
      <w:proofErr w:type="spellEnd"/>
      <w:r>
        <w:tab/>
      </w:r>
    </w:p>
    <w:p w14:paraId="2166D87D" w14:textId="77777777" w:rsidR="004F59BD" w:rsidRDefault="004F59BD" w:rsidP="004F59BD">
      <w:pPr>
        <w:spacing w:after="0"/>
      </w:pPr>
      <w:r>
        <w:t>#5</w:t>
      </w:r>
      <w:r>
        <w:tab/>
        <w:t>("c section*"):</w:t>
      </w:r>
      <w:proofErr w:type="spellStart"/>
      <w:r>
        <w:t>ti,ab,kw</w:t>
      </w:r>
      <w:proofErr w:type="spellEnd"/>
      <w:r>
        <w:tab/>
      </w:r>
    </w:p>
    <w:p w14:paraId="018BFDD1" w14:textId="77777777" w:rsidR="004F59BD" w:rsidRDefault="004F59BD" w:rsidP="004F59BD">
      <w:pPr>
        <w:spacing w:after="0"/>
      </w:pPr>
      <w:r>
        <w:t>#6</w:t>
      </w:r>
      <w:r>
        <w:tab/>
        <w:t>(</w:t>
      </w:r>
      <w:proofErr w:type="spellStart"/>
      <w:r>
        <w:t>postcesarea</w:t>
      </w:r>
      <w:proofErr w:type="spellEnd"/>
      <w:r>
        <w:t>*):</w:t>
      </w:r>
      <w:proofErr w:type="spellStart"/>
      <w:r>
        <w:t>ti,ab,kw</w:t>
      </w:r>
      <w:proofErr w:type="spellEnd"/>
      <w:r>
        <w:tab/>
      </w:r>
    </w:p>
    <w:p w14:paraId="7294FC8F" w14:textId="77777777" w:rsidR="004F59BD" w:rsidRDefault="004F59BD" w:rsidP="004F59BD">
      <w:pPr>
        <w:spacing w:after="0"/>
      </w:pPr>
      <w:r>
        <w:t>#7</w:t>
      </w:r>
      <w:r>
        <w:tab/>
        <w:t>(</w:t>
      </w:r>
      <w:proofErr w:type="spellStart"/>
      <w:r>
        <w:t>postcaesarea</w:t>
      </w:r>
      <w:proofErr w:type="spellEnd"/>
      <w:r>
        <w:t>*):</w:t>
      </w:r>
      <w:proofErr w:type="spellStart"/>
      <w:r>
        <w:t>ti,ab,kw</w:t>
      </w:r>
      <w:proofErr w:type="spellEnd"/>
    </w:p>
    <w:p w14:paraId="58A9FEA6" w14:textId="77777777" w:rsidR="004F59BD" w:rsidRDefault="004F59BD" w:rsidP="004F59BD">
      <w:pPr>
        <w:spacing w:after="0"/>
      </w:pPr>
      <w:r>
        <w:t>#8</w:t>
      </w:r>
      <w:r>
        <w:tab/>
        <w:t>(abdominal NEXT deliver*):</w:t>
      </w:r>
      <w:proofErr w:type="spellStart"/>
      <w:r>
        <w:t>ti,ab,kw</w:t>
      </w:r>
      <w:proofErr w:type="spellEnd"/>
      <w:r>
        <w:tab/>
      </w:r>
    </w:p>
    <w:p w14:paraId="0C9AFF8C" w14:textId="77777777" w:rsidR="004F59BD" w:rsidRDefault="004F59BD" w:rsidP="004F59BD">
      <w:pPr>
        <w:spacing w:after="0"/>
      </w:pPr>
      <w:r>
        <w:t>#9</w:t>
      </w:r>
      <w:r>
        <w:tab/>
        <w:t>(LSCS):</w:t>
      </w:r>
      <w:proofErr w:type="spellStart"/>
      <w:r>
        <w:t>ti,ab,kw</w:t>
      </w:r>
      <w:proofErr w:type="spellEnd"/>
      <w:r>
        <w:tab/>
      </w:r>
    </w:p>
    <w:p w14:paraId="314A5E26" w14:textId="77777777" w:rsidR="00B82A24" w:rsidRDefault="004F59BD" w:rsidP="004F59BD">
      <w:pPr>
        <w:spacing w:after="0"/>
      </w:pPr>
      <w:r>
        <w:t>#10</w:t>
      </w:r>
      <w:r>
        <w:tab/>
        <w:t>{OR #1-#9}</w:t>
      </w:r>
      <w:r w:rsidR="00B82A24" w:rsidRPr="00B82A24">
        <w:tab/>
      </w:r>
    </w:p>
    <w:p w14:paraId="0D0AABCE" w14:textId="77777777" w:rsidR="00B82A24" w:rsidRPr="00B82A24" w:rsidRDefault="00B82A24" w:rsidP="00B82A24">
      <w:pPr>
        <w:spacing w:after="0"/>
      </w:pPr>
    </w:p>
    <w:p w14:paraId="6D6DA2B3" w14:textId="77777777" w:rsidR="00B82A24" w:rsidRDefault="00B82A24" w:rsidP="00B82A24">
      <w:pPr>
        <w:spacing w:after="0"/>
        <w:rPr>
          <w:b/>
        </w:rPr>
      </w:pPr>
    </w:p>
    <w:p w14:paraId="220794F4" w14:textId="77777777" w:rsidR="00D12691" w:rsidRDefault="00B57E93" w:rsidP="00D12691">
      <w:pPr>
        <w:spacing w:after="0"/>
      </w:pPr>
      <w:r w:rsidRPr="00D12691">
        <w:rPr>
          <w:b/>
        </w:rPr>
        <w:t>NIHR Journals Library</w:t>
      </w:r>
      <w:r>
        <w:t xml:space="preserve"> </w:t>
      </w:r>
    </w:p>
    <w:p w14:paraId="17EA2C16" w14:textId="77777777" w:rsidR="00E17AAE" w:rsidRDefault="00E17AAE" w:rsidP="00E17AAE">
      <w:pPr>
        <w:spacing w:after="0"/>
      </w:pPr>
      <w:r w:rsidRPr="00FE5537">
        <w:t>[HTA</w:t>
      </w:r>
      <w:r>
        <w:t>/Evidence synthesis</w:t>
      </w:r>
      <w:r w:rsidRPr="00FE5537">
        <w:t xml:space="preserve"> records] </w:t>
      </w:r>
      <w:hyperlink r:id="rId12" w:anchor="/" w:history="1">
        <w:r w:rsidRPr="00E61419">
          <w:rPr>
            <w:rStyle w:val="Hyperlink"/>
          </w:rPr>
          <w:t>https://www.journalslibrary.nihr.ac.uk/#/</w:t>
        </w:r>
      </w:hyperlink>
    </w:p>
    <w:p w14:paraId="0DA9FA7F" w14:textId="77777777" w:rsidR="00E17AAE" w:rsidRDefault="00E17AAE" w:rsidP="00E17AAE">
      <w:pPr>
        <w:spacing w:after="0"/>
      </w:pPr>
    </w:p>
    <w:p w14:paraId="4CFB9DF2" w14:textId="77777777" w:rsidR="00224D2C" w:rsidRDefault="00224D2C" w:rsidP="00E17AAE">
      <w:pPr>
        <w:spacing w:after="0"/>
      </w:pPr>
      <w:proofErr w:type="spellStart"/>
      <w:r w:rsidRPr="00224D2C">
        <w:t>Cesarea</w:t>
      </w:r>
      <w:proofErr w:type="spellEnd"/>
      <w:r w:rsidRPr="00224D2C">
        <w:t xml:space="preserve">* OR </w:t>
      </w:r>
      <w:proofErr w:type="spellStart"/>
      <w:r w:rsidRPr="00224D2C">
        <w:t>caesarea</w:t>
      </w:r>
      <w:proofErr w:type="spellEnd"/>
      <w:r w:rsidRPr="00224D2C">
        <w:t xml:space="preserve">* </w:t>
      </w:r>
      <w:r w:rsidR="00FC2964">
        <w:t xml:space="preserve">OR </w:t>
      </w:r>
      <w:proofErr w:type="spellStart"/>
      <w:r w:rsidR="00E01848" w:rsidRPr="00E01848">
        <w:t>caesaria</w:t>
      </w:r>
      <w:proofErr w:type="spellEnd"/>
      <w:r w:rsidR="00E01848" w:rsidRPr="00E01848">
        <w:t xml:space="preserve"> </w:t>
      </w:r>
      <w:r w:rsidRPr="00224D2C">
        <w:t>OR c-section</w:t>
      </w:r>
    </w:p>
    <w:p w14:paraId="6BE73583" w14:textId="77777777" w:rsidR="00E17AAE" w:rsidRDefault="00E17AAE" w:rsidP="00E17AAE">
      <w:pPr>
        <w:spacing w:after="0"/>
      </w:pPr>
      <w:r>
        <w:t>Limit to 2018-2023</w:t>
      </w:r>
    </w:p>
    <w:p w14:paraId="1FFCD24F" w14:textId="77777777" w:rsidR="00BB0A5C" w:rsidRDefault="00BB0A5C" w:rsidP="007F6A73">
      <w:pPr>
        <w:spacing w:after="0"/>
      </w:pPr>
    </w:p>
    <w:p w14:paraId="411CF3F2" w14:textId="77777777" w:rsidR="00B57E93" w:rsidRPr="0067684E" w:rsidRDefault="00B57E93" w:rsidP="0067684E">
      <w:pPr>
        <w:spacing w:after="0"/>
        <w:rPr>
          <w:b/>
        </w:rPr>
      </w:pPr>
      <w:r w:rsidRPr="0067684E">
        <w:rPr>
          <w:b/>
        </w:rPr>
        <w:t>International Network of Agencies for Health Technology Assessment (INAHTA)</w:t>
      </w:r>
    </w:p>
    <w:p w14:paraId="0EC75D30" w14:textId="77777777" w:rsidR="00B57E93" w:rsidRDefault="00B57E93" w:rsidP="0067684E">
      <w:pPr>
        <w:spacing w:after="0"/>
      </w:pPr>
      <w:hyperlink r:id="rId13" w:history="1">
        <w:r w:rsidRPr="00E61419">
          <w:rPr>
            <w:rStyle w:val="Hyperlink"/>
          </w:rPr>
          <w:t>https://database.inahta.org</w:t>
        </w:r>
      </w:hyperlink>
      <w:r>
        <w:t xml:space="preserve"> </w:t>
      </w:r>
    </w:p>
    <w:p w14:paraId="114EBEDA" w14:textId="77777777" w:rsidR="00E01848" w:rsidRDefault="00E01848" w:rsidP="00E01848">
      <w:pPr>
        <w:spacing w:after="0"/>
      </w:pPr>
      <w:proofErr w:type="spellStart"/>
      <w:r w:rsidRPr="00224D2C">
        <w:t>Cesarea</w:t>
      </w:r>
      <w:proofErr w:type="spellEnd"/>
      <w:r w:rsidRPr="00224D2C">
        <w:t xml:space="preserve">* OR </w:t>
      </w:r>
      <w:proofErr w:type="spellStart"/>
      <w:r w:rsidRPr="00224D2C">
        <w:t>caesarea</w:t>
      </w:r>
      <w:proofErr w:type="spellEnd"/>
      <w:r w:rsidRPr="00224D2C">
        <w:t xml:space="preserve">* </w:t>
      </w:r>
      <w:r>
        <w:t xml:space="preserve">OR </w:t>
      </w:r>
      <w:proofErr w:type="spellStart"/>
      <w:r w:rsidRPr="00E01848">
        <w:t>caesaria</w:t>
      </w:r>
      <w:proofErr w:type="spellEnd"/>
      <w:r w:rsidRPr="00E01848">
        <w:t xml:space="preserve"> </w:t>
      </w:r>
      <w:r w:rsidRPr="00224D2C">
        <w:t>OR c-section</w:t>
      </w:r>
    </w:p>
    <w:p w14:paraId="14FC5E74" w14:textId="77777777" w:rsidR="00E01848" w:rsidRDefault="00E01848" w:rsidP="00E01848">
      <w:pPr>
        <w:spacing w:after="0"/>
      </w:pPr>
      <w:r>
        <w:t>Limit to 2018-2023</w:t>
      </w:r>
    </w:p>
    <w:p w14:paraId="30C056E4" w14:textId="77777777" w:rsidR="00C61934" w:rsidRDefault="00C61934" w:rsidP="0067684E">
      <w:pPr>
        <w:spacing w:after="0"/>
      </w:pPr>
    </w:p>
    <w:p w14:paraId="5DD23EFF" w14:textId="77777777" w:rsidR="00EB171E" w:rsidRDefault="00EB171E" w:rsidP="0067684E">
      <w:pPr>
        <w:spacing w:after="0"/>
        <w:rPr>
          <w:b/>
        </w:rPr>
      </w:pPr>
    </w:p>
    <w:p w14:paraId="65C79221" w14:textId="77777777" w:rsidR="0067684E" w:rsidRDefault="00B57E93" w:rsidP="0067684E">
      <w:pPr>
        <w:spacing w:after="0"/>
      </w:pPr>
      <w:proofErr w:type="spellStart"/>
      <w:r w:rsidRPr="0067684E">
        <w:rPr>
          <w:b/>
        </w:rPr>
        <w:t>Epistemonikos</w:t>
      </w:r>
      <w:proofErr w:type="spellEnd"/>
      <w:r>
        <w:t xml:space="preserve">  </w:t>
      </w:r>
    </w:p>
    <w:p w14:paraId="343DDF7E" w14:textId="77777777" w:rsidR="00B57E93" w:rsidRDefault="0067684E" w:rsidP="0067684E">
      <w:pPr>
        <w:spacing w:after="0"/>
      </w:pPr>
      <w:hyperlink r:id="rId14" w:history="1">
        <w:r w:rsidRPr="00E61419">
          <w:rPr>
            <w:rStyle w:val="Hyperlink"/>
          </w:rPr>
          <w:t>https://www.epistemonikos.org/</w:t>
        </w:r>
      </w:hyperlink>
    </w:p>
    <w:p w14:paraId="44B3C701" w14:textId="77777777" w:rsidR="005E4C33" w:rsidRDefault="0070312F" w:rsidP="0067684E">
      <w:pPr>
        <w:spacing w:after="0"/>
      </w:pPr>
      <w:r w:rsidRPr="0070312F">
        <w:t>(title:(</w:t>
      </w:r>
      <w:proofErr w:type="spellStart"/>
      <w:r w:rsidRPr="0070312F">
        <w:t>cesarea</w:t>
      </w:r>
      <w:proofErr w:type="spellEnd"/>
      <w:r w:rsidRPr="0070312F">
        <w:t xml:space="preserve">* OR </w:t>
      </w:r>
      <w:proofErr w:type="spellStart"/>
      <w:r w:rsidRPr="0070312F">
        <w:t>caesarea</w:t>
      </w:r>
      <w:proofErr w:type="spellEnd"/>
      <w:r w:rsidRPr="0070312F">
        <w:t>*</w:t>
      </w:r>
      <w:r w:rsidR="00BE4FE1">
        <w:t xml:space="preserve"> OR </w:t>
      </w:r>
      <w:proofErr w:type="spellStart"/>
      <w:r w:rsidR="00BE4FE1" w:rsidRPr="00941DFC">
        <w:t>caesaria</w:t>
      </w:r>
      <w:proofErr w:type="spellEnd"/>
      <w:r w:rsidR="00BE4FE1" w:rsidRPr="00941DFC">
        <w:t>*</w:t>
      </w:r>
      <w:r w:rsidR="00BE4FE1">
        <w:t xml:space="preserve"> </w:t>
      </w:r>
      <w:r w:rsidRPr="0070312F">
        <w:t xml:space="preserve">OR "c section*" OR </w:t>
      </w:r>
      <w:proofErr w:type="spellStart"/>
      <w:r w:rsidRPr="0070312F">
        <w:t>postcesarea</w:t>
      </w:r>
      <w:proofErr w:type="spellEnd"/>
      <w:r w:rsidRPr="0070312F">
        <w:t xml:space="preserve">* OR </w:t>
      </w:r>
      <w:proofErr w:type="spellStart"/>
      <w:r w:rsidRPr="0070312F">
        <w:t>postcaesarea</w:t>
      </w:r>
      <w:proofErr w:type="spellEnd"/>
      <w:r w:rsidRPr="0070312F">
        <w:t>* OR "abdominal deliver*" OR LSCS) OR abstract:(</w:t>
      </w:r>
      <w:proofErr w:type="spellStart"/>
      <w:r w:rsidRPr="0070312F">
        <w:t>cesarea</w:t>
      </w:r>
      <w:proofErr w:type="spellEnd"/>
      <w:r w:rsidRPr="0070312F">
        <w:t xml:space="preserve">* OR </w:t>
      </w:r>
      <w:proofErr w:type="spellStart"/>
      <w:r w:rsidRPr="0070312F">
        <w:t>caesarea</w:t>
      </w:r>
      <w:proofErr w:type="spellEnd"/>
      <w:r w:rsidRPr="0070312F">
        <w:t xml:space="preserve">* </w:t>
      </w:r>
      <w:r w:rsidR="00BE4FE1">
        <w:t xml:space="preserve">OR </w:t>
      </w:r>
      <w:proofErr w:type="spellStart"/>
      <w:r w:rsidR="00BE4FE1" w:rsidRPr="00941DFC">
        <w:t>caesaria</w:t>
      </w:r>
      <w:proofErr w:type="spellEnd"/>
      <w:r w:rsidR="00BE4FE1" w:rsidRPr="00941DFC">
        <w:t>*</w:t>
      </w:r>
      <w:r w:rsidR="00BE4FE1">
        <w:t xml:space="preserve"> </w:t>
      </w:r>
      <w:r w:rsidRPr="0070312F">
        <w:t xml:space="preserve">OR "c section*" OR </w:t>
      </w:r>
      <w:proofErr w:type="spellStart"/>
      <w:r w:rsidRPr="0070312F">
        <w:t>postcesarea</w:t>
      </w:r>
      <w:proofErr w:type="spellEnd"/>
      <w:r w:rsidRPr="0070312F">
        <w:t xml:space="preserve">* OR </w:t>
      </w:r>
      <w:proofErr w:type="spellStart"/>
      <w:r w:rsidRPr="0070312F">
        <w:t>postcaesarea</w:t>
      </w:r>
      <w:proofErr w:type="spellEnd"/>
      <w:r w:rsidRPr="0070312F">
        <w:t>* OR "abdominal deliver*" OR LSCS))</w:t>
      </w:r>
    </w:p>
    <w:p w14:paraId="3FE65039" w14:textId="77777777" w:rsidR="00257AC2" w:rsidRDefault="00257AC2" w:rsidP="00257AC2">
      <w:pPr>
        <w:spacing w:after="0"/>
      </w:pPr>
      <w:r>
        <w:t>Date = Published from 2018 to 2023</w:t>
      </w:r>
    </w:p>
    <w:p w14:paraId="01A072E7" w14:textId="77777777" w:rsidR="00257AC2" w:rsidRPr="0070312F" w:rsidRDefault="00257AC2" w:rsidP="0067684E">
      <w:pPr>
        <w:spacing w:after="0"/>
      </w:pPr>
      <w:r>
        <w:t>Publication Type = Systematic Review</w:t>
      </w:r>
    </w:p>
    <w:p w14:paraId="0364B361" w14:textId="77777777" w:rsidR="0070312F" w:rsidRDefault="0070312F" w:rsidP="0067684E">
      <w:pPr>
        <w:spacing w:after="0"/>
        <w:rPr>
          <w:b/>
        </w:rPr>
      </w:pPr>
    </w:p>
    <w:p w14:paraId="49425134" w14:textId="77777777" w:rsidR="00B57E93" w:rsidRPr="0067684E" w:rsidRDefault="00B57E93" w:rsidP="0067684E">
      <w:pPr>
        <w:spacing w:after="0"/>
        <w:rPr>
          <w:b/>
        </w:rPr>
      </w:pPr>
      <w:r w:rsidRPr="0067684E">
        <w:rPr>
          <w:b/>
        </w:rPr>
        <w:t xml:space="preserve">Health Evidence </w:t>
      </w:r>
    </w:p>
    <w:p w14:paraId="10320961" w14:textId="77777777" w:rsidR="00E16878" w:rsidRDefault="0067684E" w:rsidP="0067684E">
      <w:pPr>
        <w:spacing w:after="0"/>
      </w:pPr>
      <w:hyperlink r:id="rId15" w:history="1">
        <w:r w:rsidRPr="00E61419">
          <w:rPr>
            <w:rStyle w:val="Hyperlink"/>
          </w:rPr>
          <w:t>https://www.healthevidence.org/</w:t>
        </w:r>
      </w:hyperlink>
      <w:r>
        <w:t xml:space="preserve"> </w:t>
      </w:r>
      <w:r w:rsidR="00B57E93">
        <w:t xml:space="preserve"> </w:t>
      </w:r>
    </w:p>
    <w:p w14:paraId="6A9E830F" w14:textId="77777777" w:rsidR="00F5377B" w:rsidRDefault="00F5377B" w:rsidP="00F5377B">
      <w:pPr>
        <w:spacing w:after="0"/>
      </w:pPr>
      <w:r>
        <w:t>(</w:t>
      </w:r>
      <w:proofErr w:type="spellStart"/>
      <w:r>
        <w:t>cesarea</w:t>
      </w:r>
      <w:proofErr w:type="spellEnd"/>
      <w:r>
        <w:t xml:space="preserve">* OR </w:t>
      </w:r>
      <w:proofErr w:type="spellStart"/>
      <w:r>
        <w:t>caesarea</w:t>
      </w:r>
      <w:proofErr w:type="spellEnd"/>
      <w:r>
        <w:t xml:space="preserve">* OR </w:t>
      </w:r>
      <w:proofErr w:type="spellStart"/>
      <w:r w:rsidR="008702C0" w:rsidRPr="00941DFC">
        <w:t>caesaria</w:t>
      </w:r>
      <w:proofErr w:type="spellEnd"/>
      <w:r w:rsidR="008702C0" w:rsidRPr="00941DFC">
        <w:t>*</w:t>
      </w:r>
      <w:r w:rsidR="008702C0">
        <w:t xml:space="preserve"> OR </w:t>
      </w:r>
      <w:r>
        <w:t xml:space="preserve">"c section*" OR </w:t>
      </w:r>
      <w:proofErr w:type="spellStart"/>
      <w:r>
        <w:t>postcesarea</w:t>
      </w:r>
      <w:proofErr w:type="spellEnd"/>
      <w:r>
        <w:t xml:space="preserve">* OR </w:t>
      </w:r>
      <w:proofErr w:type="spellStart"/>
      <w:r>
        <w:t>postcaesarea</w:t>
      </w:r>
      <w:proofErr w:type="spellEnd"/>
      <w:r>
        <w:t>* OR "abdominal deliver*"</w:t>
      </w:r>
      <w:r w:rsidR="008702C0">
        <w:t xml:space="preserve"> </w:t>
      </w:r>
      <w:r w:rsidR="008702C0" w:rsidRPr="0070312F">
        <w:t>OR LSCS</w:t>
      </w:r>
      <w:r>
        <w:t>) AND Limit:</w:t>
      </w:r>
    </w:p>
    <w:p w14:paraId="5E16D8D3" w14:textId="77777777" w:rsidR="00F5377B" w:rsidRDefault="00F5377B" w:rsidP="00F5377B">
      <w:pPr>
        <w:spacing w:after="0"/>
      </w:pPr>
      <w:r>
        <w:t>Date = Published from 20</w:t>
      </w:r>
      <w:r w:rsidR="006D3799">
        <w:t>18</w:t>
      </w:r>
      <w:r>
        <w:t xml:space="preserve"> to 2023</w:t>
      </w:r>
    </w:p>
    <w:p w14:paraId="2D88F297" w14:textId="77777777" w:rsidR="00B57E93" w:rsidRDefault="00F5377B" w:rsidP="00F5377B">
      <w:pPr>
        <w:spacing w:after="0"/>
      </w:pPr>
      <w:r>
        <w:t>Review Type = Meta-analysis, Narrative review, Systematic review of reviews</w:t>
      </w:r>
    </w:p>
    <w:p w14:paraId="79CF5FD2" w14:textId="77777777" w:rsidR="00E16878" w:rsidRDefault="00E16878" w:rsidP="00E16878"/>
    <w:p w14:paraId="239BFABF" w14:textId="77777777" w:rsidR="00B57E93" w:rsidRPr="00E16878" w:rsidRDefault="00B57E93" w:rsidP="008F1AE1">
      <w:pPr>
        <w:spacing w:after="0" w:line="240" w:lineRule="auto"/>
        <w:rPr>
          <w:b/>
        </w:rPr>
      </w:pPr>
      <w:proofErr w:type="spellStart"/>
      <w:r w:rsidRPr="00E16878">
        <w:rPr>
          <w:b/>
        </w:rPr>
        <w:t>DoPHER</w:t>
      </w:r>
      <w:proofErr w:type="spellEnd"/>
      <w:r w:rsidRPr="00E16878">
        <w:rPr>
          <w:b/>
        </w:rPr>
        <w:t xml:space="preserve"> (Database of promoting health effectiveness reviews)</w:t>
      </w:r>
    </w:p>
    <w:p w14:paraId="31EF23D1" w14:textId="77777777" w:rsidR="00B57E93" w:rsidRDefault="00E96DEB" w:rsidP="008F1AE1">
      <w:pPr>
        <w:spacing w:after="0" w:line="240" w:lineRule="auto"/>
      </w:pPr>
      <w:hyperlink r:id="rId16" w:history="1">
        <w:r w:rsidRPr="00E61419">
          <w:rPr>
            <w:rStyle w:val="Hyperlink"/>
          </w:rPr>
          <w:t>https://eppi.ioe.ac.uk/cms/Default.aspx?tabid=62</w:t>
        </w:r>
      </w:hyperlink>
      <w:r>
        <w:t xml:space="preserve"> </w:t>
      </w:r>
    </w:p>
    <w:p w14:paraId="3E3DC5C5" w14:textId="77777777" w:rsidR="00550266" w:rsidRDefault="00550266" w:rsidP="00B57E93">
      <w:r>
        <w:t>Browse through list of titles</w:t>
      </w:r>
    </w:p>
    <w:p w14:paraId="62D8DCEC" w14:textId="77777777" w:rsidR="008F1AE1" w:rsidRDefault="008F1AE1" w:rsidP="00B57E93"/>
    <w:p w14:paraId="34A03914" w14:textId="77777777" w:rsidR="00B57E93" w:rsidRPr="00CD062B" w:rsidRDefault="00B57E93" w:rsidP="00CD062B"/>
    <w:p w14:paraId="01BA8AF6" w14:textId="77777777" w:rsidR="00B23CC4" w:rsidRPr="00CD062B" w:rsidRDefault="00B23CC4" w:rsidP="00CD062B"/>
    <w:sectPr w:rsidR="00B23CC4" w:rsidRPr="00CD062B">
      <w:headerReference w:type="default" r:id="rId17"/>
      <w:footerReference w:type="default" r:id="rId1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5A480A6" w14:textId="77777777" w:rsidR="00832F3D" w:rsidRDefault="00832F3D" w:rsidP="00333B3F">
      <w:pPr>
        <w:spacing w:after="0" w:line="240" w:lineRule="auto"/>
      </w:pPr>
      <w:r>
        <w:separator/>
      </w:r>
    </w:p>
  </w:endnote>
  <w:endnote w:type="continuationSeparator" w:id="0">
    <w:p w14:paraId="6C0C742C" w14:textId="77777777" w:rsidR="00832F3D" w:rsidRDefault="00832F3D" w:rsidP="00333B3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45F5FBF" w14:textId="77777777" w:rsidR="00333B3F" w:rsidRDefault="00333B3F">
    <w:pPr>
      <w:pStyle w:val="Footer"/>
    </w:pPr>
    <w:hyperlink r:id="rId1" w:history="1">
      <w:r w:rsidRPr="0007501F">
        <w:rPr>
          <w:rStyle w:val="Hyperlink"/>
          <w:b/>
          <w:sz w:val="24"/>
        </w:rPr>
        <w:t>www.tinyURL.com/DoingaReview2</w:t>
      </w:r>
    </w:hyperlink>
    <w:r w:rsidRPr="0007501F">
      <w:rPr>
        <w:b/>
        <w:noProof/>
        <w:sz w:val="24"/>
      </w:rPr>
      <w:drawing>
        <wp:anchor distT="0" distB="0" distL="114300" distR="114300" simplePos="0" relativeHeight="251659264" behindDoc="0" locked="0" layoutInCell="1" allowOverlap="1" wp14:anchorId="12A11E07" wp14:editId="4A09B2FB">
          <wp:simplePos x="0" y="0"/>
          <wp:positionH relativeFrom="column">
            <wp:posOffset>2305050</wp:posOffset>
          </wp:positionH>
          <wp:positionV relativeFrom="paragraph">
            <wp:posOffset>-6350</wp:posOffset>
          </wp:positionV>
          <wp:extent cx="4042410" cy="230505"/>
          <wp:effectExtent l="0" t="0" r="0" b="0"/>
          <wp:wrapNone/>
          <wp:docPr id="5" name="Picture 5">
            <a:extLst xmlns:a="http://schemas.openxmlformats.org/drawingml/2006/main">
              <a:ext uri="{FF2B5EF4-FFF2-40B4-BE49-F238E27FC236}">
                <a16:creationId xmlns:a16="http://schemas.microsoft.com/office/drawing/2014/main" id="{2B17B950-8E6C-4047-90D0-CC9EC2A58FB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a:extLst>
                      <a:ext uri="{FF2B5EF4-FFF2-40B4-BE49-F238E27FC236}">
                        <a16:creationId xmlns:a16="http://schemas.microsoft.com/office/drawing/2014/main" id="{2B17B950-8E6C-4047-90D0-CC9EC2A58FB5}"/>
                      </a:ext>
                    </a:extLst>
                  </pic:cNvPr>
                  <pic:cNvPicPr>
                    <a:picLocks noChangeAspect="1"/>
                  </pic:cNvPicPr>
                </pic:nvPicPr>
                <pic:blipFill rotWithShape="1">
                  <a:blip r:embed="rId2">
                    <a:extLst>
                      <a:ext uri="{28A0092B-C50C-407E-A947-70E740481C1C}">
                        <a14:useLocalDpi xmlns:a14="http://schemas.microsoft.com/office/drawing/2010/main" val="0"/>
                      </a:ext>
                    </a:extLst>
                  </a:blip>
                  <a:srcRect l="29470" t="85199" b="7639"/>
                  <a:stretch/>
                </pic:blipFill>
                <pic:spPr bwMode="auto">
                  <a:xfrm>
                    <a:off x="0" y="0"/>
                    <a:ext cx="4042410" cy="230505"/>
                  </a:xfrm>
                  <a:prstGeom prst="rect">
                    <a:avLst/>
                  </a:prstGeom>
                  <a:ln>
                    <a:noFill/>
                  </a:ln>
                  <a:extLst>
                    <a:ext uri="{53640926-AAD7-44D8-BBD7-CCE9431645EC}">
                      <a14:shadowObscured xmlns:a14="http://schemas.microsoft.com/office/drawing/2010/main"/>
                    </a:ext>
                  </a:extLst>
                </pic:spPr>
              </pic:pic>
            </a:graphicData>
          </a:graphic>
        </wp:anchor>
      </w:drawing>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1CFAFAA" w14:textId="77777777" w:rsidR="00832F3D" w:rsidRDefault="00832F3D" w:rsidP="00333B3F">
      <w:pPr>
        <w:spacing w:after="0" w:line="240" w:lineRule="auto"/>
      </w:pPr>
      <w:r>
        <w:separator/>
      </w:r>
    </w:p>
  </w:footnote>
  <w:footnote w:type="continuationSeparator" w:id="0">
    <w:p w14:paraId="5EBE528A" w14:textId="77777777" w:rsidR="00832F3D" w:rsidRDefault="00832F3D" w:rsidP="00333B3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972FA1E" w14:textId="77777777" w:rsidR="00333B3F" w:rsidRDefault="00333B3F">
    <w:pPr>
      <w:pStyle w:val="Header"/>
      <w:rPr>
        <w:b/>
      </w:rPr>
    </w:pPr>
    <w:r w:rsidRPr="00333B3F">
      <w:rPr>
        <w:b/>
      </w:rPr>
      <w:t>Liverpool Reviews and Implementation Group</w:t>
    </w:r>
    <w:r w:rsidR="00B23CC4">
      <w:rPr>
        <w:b/>
      </w:rPr>
      <w:tab/>
      <w:t xml:space="preserve">                                                                          </w:t>
    </w:r>
    <w:r w:rsidR="00E96FB4">
      <w:rPr>
        <w:b/>
      </w:rPr>
      <w:t>06</w:t>
    </w:r>
    <w:r w:rsidR="00CD062B">
      <w:rPr>
        <w:b/>
      </w:rPr>
      <w:t>/0</w:t>
    </w:r>
    <w:r w:rsidR="00E96FB4">
      <w:rPr>
        <w:b/>
      </w:rPr>
      <w:t>3</w:t>
    </w:r>
    <w:r w:rsidR="00CD062B">
      <w:rPr>
        <w:b/>
      </w:rPr>
      <w:t>/2023</w:t>
    </w:r>
  </w:p>
  <w:p w14:paraId="7AF24ABB" w14:textId="77777777" w:rsidR="009B7321" w:rsidRDefault="009B7321">
    <w:pPr>
      <w:pStyle w:val="Header"/>
      <w:rPr>
        <w:b/>
      </w:rPr>
    </w:pPr>
    <w:r>
      <w:rPr>
        <w:b/>
      </w:rPr>
      <w:t xml:space="preserve">Michelle Maden </w:t>
    </w:r>
  </w:p>
  <w:p w14:paraId="3C29CF1C" w14:textId="77777777" w:rsidR="00333B3F" w:rsidRPr="00333B3F" w:rsidRDefault="00333B3F">
    <w:pPr>
      <w:pStyle w:val="Header"/>
      <w:rPr>
        <w:b/>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012D9A"/>
    <w:multiLevelType w:val="hybridMultilevel"/>
    <w:tmpl w:val="F12A63F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9E37953"/>
    <w:multiLevelType w:val="hybridMultilevel"/>
    <w:tmpl w:val="93F8269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786628764">
    <w:abstractNumId w:val="1"/>
  </w:num>
  <w:num w:numId="2" w16cid:durableId="20133270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3B3F"/>
    <w:rsid w:val="000404D2"/>
    <w:rsid w:val="00045928"/>
    <w:rsid w:val="000718C6"/>
    <w:rsid w:val="00076236"/>
    <w:rsid w:val="00090672"/>
    <w:rsid w:val="000A25A2"/>
    <w:rsid w:val="000A67D6"/>
    <w:rsid w:val="000C1BF9"/>
    <w:rsid w:val="000D1D52"/>
    <w:rsid w:val="000D3454"/>
    <w:rsid w:val="000E3612"/>
    <w:rsid w:val="00111AC4"/>
    <w:rsid w:val="00121A24"/>
    <w:rsid w:val="00143267"/>
    <w:rsid w:val="0016246E"/>
    <w:rsid w:val="001632AA"/>
    <w:rsid w:val="001654A6"/>
    <w:rsid w:val="00165C63"/>
    <w:rsid w:val="001808D6"/>
    <w:rsid w:val="001A5085"/>
    <w:rsid w:val="001B2D59"/>
    <w:rsid w:val="001B4A21"/>
    <w:rsid w:val="001D3FFE"/>
    <w:rsid w:val="001E02B6"/>
    <w:rsid w:val="001E4114"/>
    <w:rsid w:val="00201EF9"/>
    <w:rsid w:val="00224D2C"/>
    <w:rsid w:val="00257AC2"/>
    <w:rsid w:val="00260110"/>
    <w:rsid w:val="00270C17"/>
    <w:rsid w:val="002843DF"/>
    <w:rsid w:val="002B6FBE"/>
    <w:rsid w:val="002C2FED"/>
    <w:rsid w:val="002C5406"/>
    <w:rsid w:val="002C5B9A"/>
    <w:rsid w:val="002C7D6E"/>
    <w:rsid w:val="002D3113"/>
    <w:rsid w:val="002E187A"/>
    <w:rsid w:val="002E7434"/>
    <w:rsid w:val="002F7EBC"/>
    <w:rsid w:val="00323FD9"/>
    <w:rsid w:val="00333B3F"/>
    <w:rsid w:val="00344568"/>
    <w:rsid w:val="003558D1"/>
    <w:rsid w:val="003A0A0E"/>
    <w:rsid w:val="003A362F"/>
    <w:rsid w:val="003B6AC7"/>
    <w:rsid w:val="003C1C8D"/>
    <w:rsid w:val="003F0E1A"/>
    <w:rsid w:val="003F3C9F"/>
    <w:rsid w:val="00400538"/>
    <w:rsid w:val="00413745"/>
    <w:rsid w:val="004240AA"/>
    <w:rsid w:val="00431633"/>
    <w:rsid w:val="0045091F"/>
    <w:rsid w:val="00477120"/>
    <w:rsid w:val="00491A92"/>
    <w:rsid w:val="00497A82"/>
    <w:rsid w:val="004A32FA"/>
    <w:rsid w:val="004B7B16"/>
    <w:rsid w:val="004E42D2"/>
    <w:rsid w:val="004E6BA8"/>
    <w:rsid w:val="004F3E01"/>
    <w:rsid w:val="004F59BD"/>
    <w:rsid w:val="005129DC"/>
    <w:rsid w:val="005178DA"/>
    <w:rsid w:val="00522682"/>
    <w:rsid w:val="00523E8F"/>
    <w:rsid w:val="0052448F"/>
    <w:rsid w:val="00550266"/>
    <w:rsid w:val="0055068C"/>
    <w:rsid w:val="0058282C"/>
    <w:rsid w:val="00595819"/>
    <w:rsid w:val="005B5D44"/>
    <w:rsid w:val="005B65BC"/>
    <w:rsid w:val="005B6E22"/>
    <w:rsid w:val="005C2E5D"/>
    <w:rsid w:val="005D6FEF"/>
    <w:rsid w:val="005E2E93"/>
    <w:rsid w:val="005E46EB"/>
    <w:rsid w:val="005E4C33"/>
    <w:rsid w:val="005F53B9"/>
    <w:rsid w:val="005F7949"/>
    <w:rsid w:val="00623D88"/>
    <w:rsid w:val="00627AF4"/>
    <w:rsid w:val="0064329C"/>
    <w:rsid w:val="006647D4"/>
    <w:rsid w:val="00674325"/>
    <w:rsid w:val="0067684E"/>
    <w:rsid w:val="006C69AD"/>
    <w:rsid w:val="006D3799"/>
    <w:rsid w:val="006D440B"/>
    <w:rsid w:val="006F1BF7"/>
    <w:rsid w:val="006F2403"/>
    <w:rsid w:val="0070312F"/>
    <w:rsid w:val="00721EB3"/>
    <w:rsid w:val="00730272"/>
    <w:rsid w:val="00760FEC"/>
    <w:rsid w:val="007A78AD"/>
    <w:rsid w:val="007B5A35"/>
    <w:rsid w:val="007F6A73"/>
    <w:rsid w:val="00804F8B"/>
    <w:rsid w:val="00825A31"/>
    <w:rsid w:val="00832F3D"/>
    <w:rsid w:val="00845E45"/>
    <w:rsid w:val="00856BCA"/>
    <w:rsid w:val="008702C0"/>
    <w:rsid w:val="00870744"/>
    <w:rsid w:val="008734E1"/>
    <w:rsid w:val="00885528"/>
    <w:rsid w:val="008A0CA7"/>
    <w:rsid w:val="008B3F8D"/>
    <w:rsid w:val="008E4962"/>
    <w:rsid w:val="008E66AE"/>
    <w:rsid w:val="008F1AE1"/>
    <w:rsid w:val="008F29F9"/>
    <w:rsid w:val="00907335"/>
    <w:rsid w:val="0092448C"/>
    <w:rsid w:val="00941DFC"/>
    <w:rsid w:val="00942626"/>
    <w:rsid w:val="00951CF7"/>
    <w:rsid w:val="00963AFA"/>
    <w:rsid w:val="00965512"/>
    <w:rsid w:val="0096754B"/>
    <w:rsid w:val="00967DBE"/>
    <w:rsid w:val="009B7321"/>
    <w:rsid w:val="009C31CC"/>
    <w:rsid w:val="009C65E1"/>
    <w:rsid w:val="009C7605"/>
    <w:rsid w:val="009D0730"/>
    <w:rsid w:val="009D1BF9"/>
    <w:rsid w:val="009E5940"/>
    <w:rsid w:val="009F408B"/>
    <w:rsid w:val="00A02F59"/>
    <w:rsid w:val="00A14FD1"/>
    <w:rsid w:val="00A15B62"/>
    <w:rsid w:val="00A17B4D"/>
    <w:rsid w:val="00A33F8E"/>
    <w:rsid w:val="00A7534F"/>
    <w:rsid w:val="00A90C01"/>
    <w:rsid w:val="00A91CC7"/>
    <w:rsid w:val="00A960BC"/>
    <w:rsid w:val="00AA1AEB"/>
    <w:rsid w:val="00AB368A"/>
    <w:rsid w:val="00AB725C"/>
    <w:rsid w:val="00AB7C97"/>
    <w:rsid w:val="00AC1C64"/>
    <w:rsid w:val="00AD6F5E"/>
    <w:rsid w:val="00AE3277"/>
    <w:rsid w:val="00AF08FD"/>
    <w:rsid w:val="00AF1773"/>
    <w:rsid w:val="00AF2C9B"/>
    <w:rsid w:val="00AF409C"/>
    <w:rsid w:val="00B23CC4"/>
    <w:rsid w:val="00B3284F"/>
    <w:rsid w:val="00B57E93"/>
    <w:rsid w:val="00B624CB"/>
    <w:rsid w:val="00B64278"/>
    <w:rsid w:val="00B82A24"/>
    <w:rsid w:val="00B91D13"/>
    <w:rsid w:val="00B92040"/>
    <w:rsid w:val="00BA2C80"/>
    <w:rsid w:val="00BB0A5C"/>
    <w:rsid w:val="00BC6FCF"/>
    <w:rsid w:val="00BE4FE1"/>
    <w:rsid w:val="00BE753D"/>
    <w:rsid w:val="00BF02AE"/>
    <w:rsid w:val="00C13AFE"/>
    <w:rsid w:val="00C20AE7"/>
    <w:rsid w:val="00C413D5"/>
    <w:rsid w:val="00C43DCD"/>
    <w:rsid w:val="00C50DBE"/>
    <w:rsid w:val="00C61934"/>
    <w:rsid w:val="00C67508"/>
    <w:rsid w:val="00C70B9B"/>
    <w:rsid w:val="00C7358A"/>
    <w:rsid w:val="00C74BB0"/>
    <w:rsid w:val="00C76224"/>
    <w:rsid w:val="00C80A7D"/>
    <w:rsid w:val="00C9699F"/>
    <w:rsid w:val="00C96B96"/>
    <w:rsid w:val="00CA5FE7"/>
    <w:rsid w:val="00CB7195"/>
    <w:rsid w:val="00CC59E0"/>
    <w:rsid w:val="00CD062B"/>
    <w:rsid w:val="00CD7D9D"/>
    <w:rsid w:val="00CE55EA"/>
    <w:rsid w:val="00CF5FDF"/>
    <w:rsid w:val="00D12691"/>
    <w:rsid w:val="00D32ADD"/>
    <w:rsid w:val="00D43EEE"/>
    <w:rsid w:val="00D5336B"/>
    <w:rsid w:val="00D6228A"/>
    <w:rsid w:val="00D703E8"/>
    <w:rsid w:val="00D95368"/>
    <w:rsid w:val="00DD0EA7"/>
    <w:rsid w:val="00DE1A9B"/>
    <w:rsid w:val="00DE7293"/>
    <w:rsid w:val="00E01848"/>
    <w:rsid w:val="00E059E1"/>
    <w:rsid w:val="00E1603A"/>
    <w:rsid w:val="00E16878"/>
    <w:rsid w:val="00E17AAE"/>
    <w:rsid w:val="00E42907"/>
    <w:rsid w:val="00E507D7"/>
    <w:rsid w:val="00E71A2E"/>
    <w:rsid w:val="00E71C11"/>
    <w:rsid w:val="00E77E61"/>
    <w:rsid w:val="00E96DEB"/>
    <w:rsid w:val="00E96FB4"/>
    <w:rsid w:val="00EA0883"/>
    <w:rsid w:val="00EA69F6"/>
    <w:rsid w:val="00EB171E"/>
    <w:rsid w:val="00EB44E6"/>
    <w:rsid w:val="00EE42E5"/>
    <w:rsid w:val="00EE496B"/>
    <w:rsid w:val="00EF56FD"/>
    <w:rsid w:val="00F00219"/>
    <w:rsid w:val="00F34F2E"/>
    <w:rsid w:val="00F478C9"/>
    <w:rsid w:val="00F5377B"/>
    <w:rsid w:val="00F64506"/>
    <w:rsid w:val="00F8133F"/>
    <w:rsid w:val="00F83499"/>
    <w:rsid w:val="00F873B2"/>
    <w:rsid w:val="00F963A4"/>
    <w:rsid w:val="00FB22F0"/>
    <w:rsid w:val="00FB7CD3"/>
    <w:rsid w:val="00FC2964"/>
    <w:rsid w:val="00FC5DC9"/>
    <w:rsid w:val="00FE553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4A26E3"/>
  <w15:chartTrackingRefBased/>
  <w15:docId w15:val="{FB7A6B65-F79A-4464-B558-ED20EA4516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7AC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33B3F"/>
    <w:pPr>
      <w:tabs>
        <w:tab w:val="center" w:pos="4513"/>
        <w:tab w:val="right" w:pos="9026"/>
      </w:tabs>
      <w:spacing w:after="0" w:line="240" w:lineRule="auto"/>
    </w:pPr>
  </w:style>
  <w:style w:type="character" w:customStyle="1" w:styleId="HeaderChar">
    <w:name w:val="Header Char"/>
    <w:basedOn w:val="DefaultParagraphFont"/>
    <w:link w:val="Header"/>
    <w:uiPriority w:val="99"/>
    <w:rsid w:val="00333B3F"/>
  </w:style>
  <w:style w:type="paragraph" w:styleId="Footer">
    <w:name w:val="footer"/>
    <w:basedOn w:val="Normal"/>
    <w:link w:val="FooterChar"/>
    <w:uiPriority w:val="99"/>
    <w:unhideWhenUsed/>
    <w:rsid w:val="00333B3F"/>
    <w:pPr>
      <w:tabs>
        <w:tab w:val="center" w:pos="4513"/>
        <w:tab w:val="right" w:pos="9026"/>
      </w:tabs>
      <w:spacing w:after="0" w:line="240" w:lineRule="auto"/>
    </w:pPr>
  </w:style>
  <w:style w:type="character" w:customStyle="1" w:styleId="FooterChar">
    <w:name w:val="Footer Char"/>
    <w:basedOn w:val="DefaultParagraphFont"/>
    <w:link w:val="Footer"/>
    <w:uiPriority w:val="99"/>
    <w:rsid w:val="00333B3F"/>
  </w:style>
  <w:style w:type="character" w:styleId="Hyperlink">
    <w:name w:val="Hyperlink"/>
    <w:basedOn w:val="DefaultParagraphFont"/>
    <w:uiPriority w:val="99"/>
    <w:unhideWhenUsed/>
    <w:rsid w:val="00333B3F"/>
    <w:rPr>
      <w:color w:val="0563C1" w:themeColor="hyperlink"/>
      <w:u w:val="single"/>
    </w:rPr>
  </w:style>
  <w:style w:type="table" w:styleId="TableGrid">
    <w:name w:val="Table Grid"/>
    <w:basedOn w:val="TableNormal"/>
    <w:uiPriority w:val="39"/>
    <w:rsid w:val="002E74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C70B9B"/>
    <w:rPr>
      <w:color w:val="605E5C"/>
      <w:shd w:val="clear" w:color="auto" w:fill="E1DFDD"/>
    </w:rPr>
  </w:style>
  <w:style w:type="paragraph" w:styleId="ListParagraph">
    <w:name w:val="List Paragraph"/>
    <w:basedOn w:val="Normal"/>
    <w:uiPriority w:val="34"/>
    <w:qFormat/>
    <w:rsid w:val="00497A82"/>
    <w:pPr>
      <w:ind w:left="720"/>
      <w:contextualSpacing/>
    </w:pPr>
  </w:style>
  <w:style w:type="paragraph" w:customStyle="1" w:styleId="xmsonormal">
    <w:name w:val="x_msonormal"/>
    <w:basedOn w:val="Normal"/>
    <w:rsid w:val="00FE5537"/>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FollowedHyperlink">
    <w:name w:val="FollowedHyperlink"/>
    <w:basedOn w:val="DefaultParagraphFont"/>
    <w:uiPriority w:val="99"/>
    <w:semiHidden/>
    <w:unhideWhenUsed/>
    <w:rsid w:val="005F7949"/>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52208414">
      <w:bodyDiv w:val="1"/>
      <w:marLeft w:val="0"/>
      <w:marRight w:val="0"/>
      <w:marTop w:val="0"/>
      <w:marBottom w:val="0"/>
      <w:divBdr>
        <w:top w:val="none" w:sz="0" w:space="0" w:color="auto"/>
        <w:left w:val="none" w:sz="0" w:space="0" w:color="auto"/>
        <w:bottom w:val="none" w:sz="0" w:space="0" w:color="auto"/>
        <w:right w:val="none" w:sz="0" w:space="0" w:color="auto"/>
      </w:divBdr>
    </w:div>
    <w:div w:id="459803898">
      <w:bodyDiv w:val="1"/>
      <w:marLeft w:val="0"/>
      <w:marRight w:val="0"/>
      <w:marTop w:val="0"/>
      <w:marBottom w:val="0"/>
      <w:divBdr>
        <w:top w:val="none" w:sz="0" w:space="0" w:color="auto"/>
        <w:left w:val="none" w:sz="0" w:space="0" w:color="auto"/>
        <w:bottom w:val="none" w:sz="0" w:space="0" w:color="auto"/>
        <w:right w:val="none" w:sz="0" w:space="0" w:color="auto"/>
      </w:divBdr>
      <w:divsChild>
        <w:div w:id="1262226934">
          <w:marLeft w:val="0"/>
          <w:marRight w:val="0"/>
          <w:marTop w:val="0"/>
          <w:marBottom w:val="0"/>
          <w:divBdr>
            <w:top w:val="none" w:sz="0" w:space="0" w:color="auto"/>
            <w:left w:val="none" w:sz="0" w:space="0" w:color="auto"/>
            <w:bottom w:val="none" w:sz="0" w:space="0" w:color="auto"/>
            <w:right w:val="none" w:sz="0" w:space="0" w:color="auto"/>
          </w:divBdr>
        </w:div>
        <w:div w:id="668946655">
          <w:marLeft w:val="0"/>
          <w:marRight w:val="0"/>
          <w:marTop w:val="0"/>
          <w:marBottom w:val="0"/>
          <w:divBdr>
            <w:top w:val="none" w:sz="0" w:space="0" w:color="auto"/>
            <w:left w:val="none" w:sz="0" w:space="0" w:color="auto"/>
            <w:bottom w:val="none" w:sz="0" w:space="0" w:color="auto"/>
            <w:right w:val="none" w:sz="0" w:space="0" w:color="auto"/>
          </w:divBdr>
        </w:div>
      </w:divsChild>
    </w:div>
    <w:div w:id="497693705">
      <w:bodyDiv w:val="1"/>
      <w:marLeft w:val="0"/>
      <w:marRight w:val="0"/>
      <w:marTop w:val="0"/>
      <w:marBottom w:val="0"/>
      <w:divBdr>
        <w:top w:val="none" w:sz="0" w:space="0" w:color="auto"/>
        <w:left w:val="none" w:sz="0" w:space="0" w:color="auto"/>
        <w:bottom w:val="none" w:sz="0" w:space="0" w:color="auto"/>
        <w:right w:val="none" w:sz="0" w:space="0" w:color="auto"/>
      </w:divBdr>
      <w:divsChild>
        <w:div w:id="163056804">
          <w:marLeft w:val="0"/>
          <w:marRight w:val="0"/>
          <w:marTop w:val="0"/>
          <w:marBottom w:val="0"/>
          <w:divBdr>
            <w:top w:val="none" w:sz="0" w:space="0" w:color="auto"/>
            <w:left w:val="none" w:sz="0" w:space="0" w:color="auto"/>
            <w:bottom w:val="none" w:sz="0" w:space="0" w:color="auto"/>
            <w:right w:val="none" w:sz="0" w:space="0" w:color="auto"/>
          </w:divBdr>
        </w:div>
        <w:div w:id="86539213">
          <w:marLeft w:val="0"/>
          <w:marRight w:val="0"/>
          <w:marTop w:val="0"/>
          <w:marBottom w:val="0"/>
          <w:divBdr>
            <w:top w:val="none" w:sz="0" w:space="0" w:color="auto"/>
            <w:left w:val="none" w:sz="0" w:space="0" w:color="auto"/>
            <w:bottom w:val="none" w:sz="0" w:space="0" w:color="auto"/>
            <w:right w:val="none" w:sz="0" w:space="0" w:color="auto"/>
          </w:divBdr>
        </w:div>
      </w:divsChild>
    </w:div>
    <w:div w:id="502822795">
      <w:bodyDiv w:val="1"/>
      <w:marLeft w:val="0"/>
      <w:marRight w:val="0"/>
      <w:marTop w:val="0"/>
      <w:marBottom w:val="0"/>
      <w:divBdr>
        <w:top w:val="none" w:sz="0" w:space="0" w:color="auto"/>
        <w:left w:val="none" w:sz="0" w:space="0" w:color="auto"/>
        <w:bottom w:val="none" w:sz="0" w:space="0" w:color="auto"/>
        <w:right w:val="none" w:sz="0" w:space="0" w:color="auto"/>
      </w:divBdr>
    </w:div>
    <w:div w:id="516504043">
      <w:bodyDiv w:val="1"/>
      <w:marLeft w:val="0"/>
      <w:marRight w:val="0"/>
      <w:marTop w:val="0"/>
      <w:marBottom w:val="0"/>
      <w:divBdr>
        <w:top w:val="none" w:sz="0" w:space="0" w:color="auto"/>
        <w:left w:val="none" w:sz="0" w:space="0" w:color="auto"/>
        <w:bottom w:val="none" w:sz="0" w:space="0" w:color="auto"/>
        <w:right w:val="none" w:sz="0" w:space="0" w:color="auto"/>
      </w:divBdr>
    </w:div>
    <w:div w:id="954023213">
      <w:bodyDiv w:val="1"/>
      <w:marLeft w:val="0"/>
      <w:marRight w:val="0"/>
      <w:marTop w:val="0"/>
      <w:marBottom w:val="0"/>
      <w:divBdr>
        <w:top w:val="none" w:sz="0" w:space="0" w:color="auto"/>
        <w:left w:val="none" w:sz="0" w:space="0" w:color="auto"/>
        <w:bottom w:val="none" w:sz="0" w:space="0" w:color="auto"/>
        <w:right w:val="none" w:sz="0" w:space="0" w:color="auto"/>
      </w:divBdr>
    </w:div>
    <w:div w:id="1359771167">
      <w:bodyDiv w:val="1"/>
      <w:marLeft w:val="0"/>
      <w:marRight w:val="0"/>
      <w:marTop w:val="0"/>
      <w:marBottom w:val="0"/>
      <w:divBdr>
        <w:top w:val="none" w:sz="0" w:space="0" w:color="auto"/>
        <w:left w:val="none" w:sz="0" w:space="0" w:color="auto"/>
        <w:bottom w:val="none" w:sz="0" w:space="0" w:color="auto"/>
        <w:right w:val="none" w:sz="0" w:space="0" w:color="auto"/>
      </w:divBdr>
    </w:div>
    <w:div w:id="1412266479">
      <w:bodyDiv w:val="1"/>
      <w:marLeft w:val="0"/>
      <w:marRight w:val="0"/>
      <w:marTop w:val="0"/>
      <w:marBottom w:val="0"/>
      <w:divBdr>
        <w:top w:val="none" w:sz="0" w:space="0" w:color="auto"/>
        <w:left w:val="none" w:sz="0" w:space="0" w:color="auto"/>
        <w:bottom w:val="none" w:sz="0" w:space="0" w:color="auto"/>
        <w:right w:val="none" w:sz="0" w:space="0" w:color="auto"/>
      </w:divBdr>
    </w:div>
    <w:div w:id="1697077124">
      <w:bodyDiv w:val="1"/>
      <w:marLeft w:val="0"/>
      <w:marRight w:val="0"/>
      <w:marTop w:val="0"/>
      <w:marBottom w:val="0"/>
      <w:divBdr>
        <w:top w:val="none" w:sz="0" w:space="0" w:color="auto"/>
        <w:left w:val="none" w:sz="0" w:space="0" w:color="auto"/>
        <w:bottom w:val="none" w:sz="0" w:space="0" w:color="auto"/>
        <w:right w:val="none" w:sz="0" w:space="0" w:color="auto"/>
      </w:divBdr>
      <w:divsChild>
        <w:div w:id="764040594">
          <w:marLeft w:val="0"/>
          <w:marRight w:val="0"/>
          <w:marTop w:val="0"/>
          <w:marBottom w:val="0"/>
          <w:divBdr>
            <w:top w:val="none" w:sz="0" w:space="0" w:color="auto"/>
            <w:left w:val="none" w:sz="0" w:space="0" w:color="auto"/>
            <w:bottom w:val="none" w:sz="0" w:space="0" w:color="auto"/>
            <w:right w:val="none" w:sz="0" w:space="0" w:color="auto"/>
          </w:divBdr>
        </w:div>
        <w:div w:id="1523543784">
          <w:marLeft w:val="0"/>
          <w:marRight w:val="0"/>
          <w:marTop w:val="0"/>
          <w:marBottom w:val="0"/>
          <w:divBdr>
            <w:top w:val="none" w:sz="0" w:space="0" w:color="auto"/>
            <w:left w:val="none" w:sz="0" w:space="0" w:color="auto"/>
            <w:bottom w:val="none" w:sz="0" w:space="0" w:color="auto"/>
            <w:right w:val="none" w:sz="0" w:space="0" w:color="auto"/>
          </w:divBdr>
        </w:div>
        <w:div w:id="1708215490">
          <w:marLeft w:val="0"/>
          <w:marRight w:val="0"/>
          <w:marTop w:val="0"/>
          <w:marBottom w:val="0"/>
          <w:divBdr>
            <w:top w:val="none" w:sz="0" w:space="0" w:color="auto"/>
            <w:left w:val="none" w:sz="0" w:space="0" w:color="auto"/>
            <w:bottom w:val="none" w:sz="0" w:space="0" w:color="auto"/>
            <w:right w:val="none" w:sz="0" w:space="0" w:color="auto"/>
          </w:divBdr>
        </w:div>
        <w:div w:id="437605612">
          <w:marLeft w:val="0"/>
          <w:marRight w:val="0"/>
          <w:marTop w:val="0"/>
          <w:marBottom w:val="0"/>
          <w:divBdr>
            <w:top w:val="none" w:sz="0" w:space="0" w:color="auto"/>
            <w:left w:val="none" w:sz="0" w:space="0" w:color="auto"/>
            <w:bottom w:val="none" w:sz="0" w:space="0" w:color="auto"/>
            <w:right w:val="none" w:sz="0" w:space="0" w:color="auto"/>
          </w:divBdr>
          <w:divsChild>
            <w:div w:id="1029524581">
              <w:marLeft w:val="0"/>
              <w:marRight w:val="0"/>
              <w:marTop w:val="0"/>
              <w:marBottom w:val="0"/>
              <w:divBdr>
                <w:top w:val="none" w:sz="0" w:space="0" w:color="auto"/>
                <w:left w:val="none" w:sz="0" w:space="0" w:color="auto"/>
                <w:bottom w:val="none" w:sz="0" w:space="0" w:color="auto"/>
                <w:right w:val="none" w:sz="0" w:space="0" w:color="auto"/>
              </w:divBdr>
            </w:div>
            <w:div w:id="1429888111">
              <w:marLeft w:val="0"/>
              <w:marRight w:val="0"/>
              <w:marTop w:val="0"/>
              <w:marBottom w:val="0"/>
              <w:divBdr>
                <w:top w:val="none" w:sz="0" w:space="0" w:color="auto"/>
                <w:left w:val="none" w:sz="0" w:space="0" w:color="auto"/>
                <w:bottom w:val="none" w:sz="0" w:space="0" w:color="auto"/>
                <w:right w:val="none" w:sz="0" w:space="0" w:color="auto"/>
              </w:divBdr>
            </w:div>
            <w:div w:id="764807212">
              <w:marLeft w:val="0"/>
              <w:marRight w:val="0"/>
              <w:marTop w:val="0"/>
              <w:marBottom w:val="0"/>
              <w:divBdr>
                <w:top w:val="none" w:sz="0" w:space="0" w:color="auto"/>
                <w:left w:val="none" w:sz="0" w:space="0" w:color="auto"/>
                <w:bottom w:val="none" w:sz="0" w:space="0" w:color="auto"/>
                <w:right w:val="none" w:sz="0" w:space="0" w:color="auto"/>
              </w:divBdr>
            </w:div>
            <w:div w:id="429009645">
              <w:marLeft w:val="0"/>
              <w:marRight w:val="0"/>
              <w:marTop w:val="0"/>
              <w:marBottom w:val="0"/>
              <w:divBdr>
                <w:top w:val="none" w:sz="0" w:space="0" w:color="auto"/>
                <w:left w:val="none" w:sz="0" w:space="0" w:color="auto"/>
                <w:bottom w:val="none" w:sz="0" w:space="0" w:color="auto"/>
                <w:right w:val="none" w:sz="0" w:space="0" w:color="auto"/>
              </w:divBdr>
            </w:div>
            <w:div w:id="1355502789">
              <w:marLeft w:val="0"/>
              <w:marRight w:val="0"/>
              <w:marTop w:val="0"/>
              <w:marBottom w:val="0"/>
              <w:divBdr>
                <w:top w:val="none" w:sz="0" w:space="0" w:color="auto"/>
                <w:left w:val="none" w:sz="0" w:space="0" w:color="auto"/>
                <w:bottom w:val="none" w:sz="0" w:space="0" w:color="auto"/>
                <w:right w:val="none" w:sz="0" w:space="0" w:color="auto"/>
              </w:divBdr>
            </w:div>
            <w:div w:id="737870346">
              <w:marLeft w:val="0"/>
              <w:marRight w:val="0"/>
              <w:marTop w:val="0"/>
              <w:marBottom w:val="0"/>
              <w:divBdr>
                <w:top w:val="none" w:sz="0" w:space="0" w:color="auto"/>
                <w:left w:val="none" w:sz="0" w:space="0" w:color="auto"/>
                <w:bottom w:val="none" w:sz="0" w:space="0" w:color="auto"/>
                <w:right w:val="none" w:sz="0" w:space="0" w:color="auto"/>
              </w:divBdr>
            </w:div>
            <w:div w:id="1138113034">
              <w:marLeft w:val="0"/>
              <w:marRight w:val="0"/>
              <w:marTop w:val="0"/>
              <w:marBottom w:val="0"/>
              <w:divBdr>
                <w:top w:val="none" w:sz="0" w:space="0" w:color="auto"/>
                <w:left w:val="none" w:sz="0" w:space="0" w:color="auto"/>
                <w:bottom w:val="none" w:sz="0" w:space="0" w:color="auto"/>
                <w:right w:val="none" w:sz="0" w:space="0" w:color="auto"/>
              </w:divBdr>
            </w:div>
          </w:divsChild>
        </w:div>
        <w:div w:id="1024090308">
          <w:marLeft w:val="0"/>
          <w:marRight w:val="0"/>
          <w:marTop w:val="0"/>
          <w:marBottom w:val="0"/>
          <w:divBdr>
            <w:top w:val="none" w:sz="0" w:space="0" w:color="auto"/>
            <w:left w:val="none" w:sz="0" w:space="0" w:color="auto"/>
            <w:bottom w:val="none" w:sz="0" w:space="0" w:color="auto"/>
            <w:right w:val="none" w:sz="0" w:space="0" w:color="auto"/>
          </w:divBdr>
          <w:divsChild>
            <w:div w:id="1940328937">
              <w:marLeft w:val="0"/>
              <w:marRight w:val="0"/>
              <w:marTop w:val="0"/>
              <w:marBottom w:val="0"/>
              <w:divBdr>
                <w:top w:val="none" w:sz="0" w:space="0" w:color="auto"/>
                <w:left w:val="none" w:sz="0" w:space="0" w:color="auto"/>
                <w:bottom w:val="none" w:sz="0" w:space="0" w:color="auto"/>
                <w:right w:val="none" w:sz="0" w:space="0" w:color="auto"/>
              </w:divBdr>
            </w:div>
            <w:div w:id="4558354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41256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atabase.inahta.org" TargetMode="External"/><Relationship Id="rId13" Type="http://schemas.openxmlformats.org/officeDocument/2006/relationships/hyperlink" Target="https://database.inahta.org" TargetMode="External"/><Relationship Id="rId1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www.journalslibrary.nihr.ac.uk/" TargetMode="External"/><Relationship Id="rId12" Type="http://schemas.openxmlformats.org/officeDocument/2006/relationships/hyperlink" Target="https://www.journalslibrary.nihr.ac.uk/" TargetMode="External"/><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https://eppi.ioe.ac.uk/cms/Default.aspx?tabid=62" TargetMode="Externa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eppi.ioe.ac.uk/cms/Default.aspx?tabid=62" TargetMode="External"/><Relationship Id="rId5" Type="http://schemas.openxmlformats.org/officeDocument/2006/relationships/footnotes" Target="footnotes.xml"/><Relationship Id="rId15" Type="http://schemas.openxmlformats.org/officeDocument/2006/relationships/hyperlink" Target="https://www.healthevidence.org/" TargetMode="External"/><Relationship Id="rId10" Type="http://schemas.openxmlformats.org/officeDocument/2006/relationships/hyperlink" Target="https://www.healthevidence.org/"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ww.epistemonikos.org/" TargetMode="External"/><Relationship Id="rId14" Type="http://schemas.openxmlformats.org/officeDocument/2006/relationships/hyperlink" Target="https://www.epistemonikos.org/" TargetMode="External"/></Relationships>
</file>

<file path=word/_rels/footer1.xml.rels><?xml version="1.0" encoding="UTF-8" standalone="yes"?>
<Relationships xmlns="http://schemas.openxmlformats.org/package/2006/relationships"><Relationship Id="rId2" Type="http://schemas.openxmlformats.org/officeDocument/2006/relationships/image" Target="media/image1.png"/><Relationship Id="rId1" Type="http://schemas.openxmlformats.org/officeDocument/2006/relationships/hyperlink" Target="http://www.tinyURL.com/DoingaReview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427</Words>
  <Characters>8139</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9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en, Michelle</dc:creator>
  <cp:keywords/>
  <dc:description/>
  <cp:lastModifiedBy>Merriel, Abi</cp:lastModifiedBy>
  <cp:revision>3</cp:revision>
  <dcterms:created xsi:type="dcterms:W3CDTF">2025-02-28T16:43:00Z</dcterms:created>
  <dcterms:modified xsi:type="dcterms:W3CDTF">2025-02-28T18:29:00Z</dcterms:modified>
</cp:coreProperties>
</file>